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7B1A9CC4" w14:textId="40E99107" w:rsidR="00A169CD" w:rsidRDefault="00DF67CE" w:rsidP="005020B6">
      <w:pPr>
        <w:pStyle w:val="Heading2"/>
        <w:spacing w:line="480" w:lineRule="auto"/>
        <w:jc w:val="center"/>
        <w:rPr>
          <w:color w:val="000000" w:themeColor="text1"/>
        </w:rPr>
      </w:pPr>
      <w:r w:rsidRPr="008B57B1">
        <w:rPr>
          <w:color w:val="000000" w:themeColor="text1"/>
        </w:rPr>
        <w:t>Supplementary Figures</w:t>
      </w:r>
    </w:p>
    <w:p w14:paraId="740649AA" w14:textId="77777777" w:rsidR="00DE0F46" w:rsidRPr="00DE0F46" w:rsidRDefault="00DE0F46" w:rsidP="00DE0F46">
      <w:pPr>
        <w:pStyle w:val="Heading1"/>
        <w:tabs>
          <w:tab w:val="left" w:pos="1980"/>
        </w:tabs>
        <w:jc w:val="left"/>
        <w:rPr>
          <w:color w:val="000000" w:themeColor="text1"/>
          <w:sz w:val="22"/>
          <w:szCs w:val="24"/>
        </w:rPr>
      </w:pPr>
      <w:bookmarkStart w:id="0" w:name="_Hlk190516667"/>
      <w:bookmarkStart w:id="1" w:name="_Toc62434339"/>
      <w:bookmarkEnd w:id="0"/>
      <w:r w:rsidRPr="00DE0F46">
        <w:rPr>
          <w:color w:val="000000" w:themeColor="text1"/>
          <w:sz w:val="22"/>
          <w:szCs w:val="24"/>
        </w:rPr>
        <w:t xml:space="preserve">Title: </w:t>
      </w:r>
      <w:bookmarkEnd w:id="1"/>
    </w:p>
    <w:p w14:paraId="304503C2" w14:textId="477EF513" w:rsidR="00DE0F46" w:rsidRDefault="00DE0F46" w:rsidP="00DE0F46">
      <w:pPr>
        <w:pStyle w:val="NoSpacing"/>
      </w:pPr>
      <w:r w:rsidRPr="00DE0F46">
        <w:t>Gut microbiome–sphingolipid metabolism–brain axis interactions: neuroprotective effects of amitriptyline as functional inhibitor of acid sphingomyelinase in a mouse model of tauopathy</w:t>
      </w:r>
    </w:p>
    <w:p w14:paraId="6C8CBFA7" w14:textId="77777777" w:rsidR="00DE0F46" w:rsidRDefault="00DE0F46" w:rsidP="00DE0F46">
      <w:pPr>
        <w:tabs>
          <w:tab w:val="left" w:pos="1980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8"/>
        </w:rPr>
      </w:pPr>
    </w:p>
    <w:p w14:paraId="1FAF39D0" w14:textId="50855653" w:rsidR="00DE0F46" w:rsidRPr="00DE0F46" w:rsidRDefault="00DE0F46" w:rsidP="00DE0F46">
      <w:pPr>
        <w:pStyle w:val="Heading1"/>
        <w:tabs>
          <w:tab w:val="left" w:pos="1980"/>
        </w:tabs>
        <w:jc w:val="left"/>
        <w:rPr>
          <w:color w:val="000000" w:themeColor="text1"/>
          <w:sz w:val="22"/>
          <w:szCs w:val="24"/>
        </w:rPr>
      </w:pPr>
      <w:r>
        <w:rPr>
          <w:color w:val="000000" w:themeColor="text1"/>
          <w:sz w:val="22"/>
          <w:szCs w:val="24"/>
        </w:rPr>
        <w:t>Journal</w:t>
      </w:r>
      <w:r w:rsidRPr="00DE0F46">
        <w:rPr>
          <w:color w:val="000000" w:themeColor="text1"/>
          <w:sz w:val="22"/>
          <w:szCs w:val="24"/>
        </w:rPr>
        <w:t xml:space="preserve">: </w:t>
      </w:r>
    </w:p>
    <w:p w14:paraId="20499983" w14:textId="25097434" w:rsidR="00DE0F46" w:rsidRDefault="00DE0F46" w:rsidP="00DE0F46">
      <w:pPr>
        <w:pStyle w:val="NoSpacing"/>
        <w:rPr>
          <w:sz w:val="28"/>
        </w:rPr>
      </w:pPr>
      <w:r>
        <w:t>Journal of neuroimmune pharmacology</w:t>
      </w:r>
    </w:p>
    <w:p w14:paraId="62ADECD6" w14:textId="726EC7BE" w:rsidR="00DE0F46" w:rsidRDefault="00DE0F46" w:rsidP="00DE0F46">
      <w:pPr>
        <w:tabs>
          <w:tab w:val="left" w:pos="1980"/>
        </w:tabs>
        <w:jc w:val="both"/>
        <w:rPr>
          <w:color w:val="000000" w:themeColor="text1"/>
          <w:sz w:val="24"/>
          <w:szCs w:val="24"/>
        </w:rPr>
      </w:pPr>
    </w:p>
    <w:p w14:paraId="4563B2E5" w14:textId="77777777" w:rsidR="00DE0F46" w:rsidRPr="00DE0F46" w:rsidRDefault="00DE0F46" w:rsidP="00DE0F46">
      <w:pPr>
        <w:tabs>
          <w:tab w:val="left" w:pos="1980"/>
          <w:tab w:val="left" w:pos="6386"/>
          <w:tab w:val="left" w:pos="6491"/>
          <w:tab w:val="right" w:pos="8306"/>
        </w:tabs>
        <w:spacing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DE0F46">
        <w:rPr>
          <w:rFonts w:asciiTheme="majorBidi" w:hAnsiTheme="majorBidi" w:cstheme="majorBidi"/>
          <w:b/>
          <w:color w:val="000000" w:themeColor="text1"/>
          <w:sz w:val="24"/>
          <w:szCs w:val="24"/>
        </w:rPr>
        <w:t>Authors:</w:t>
      </w:r>
    </w:p>
    <w:p w14:paraId="1CD2DD46" w14:textId="77777777" w:rsidR="00DE0F46" w:rsidRDefault="00DE0F46" w:rsidP="00DE0F46">
      <w:pPr>
        <w:pStyle w:val="NoSpacing"/>
      </w:pPr>
      <w:r>
        <w:t xml:space="preserve">Mennatallah O. </w:t>
      </w:r>
      <w:proofErr w:type="spellStart"/>
      <w:r>
        <w:t>Zaki</w:t>
      </w:r>
      <w:bookmarkStart w:id="2" w:name="_Hlk187484325"/>
      <w:r>
        <w:rPr>
          <w:b/>
          <w:bCs/>
          <w:vertAlign w:val="superscript"/>
        </w:rPr>
        <w:t>a</w:t>
      </w:r>
      <w:bookmarkEnd w:id="2"/>
      <w:proofErr w:type="spellEnd"/>
      <w:r>
        <w:rPr>
          <w:noProof/>
        </w:rPr>
        <w:t>, Asmaa M. Khalil</w:t>
      </w:r>
      <w:r>
        <w:rPr>
          <w:b/>
          <w:bCs/>
          <w:vertAlign w:val="superscript"/>
        </w:rPr>
        <w:t>b</w:t>
      </w:r>
      <w:r>
        <w:rPr>
          <w:noProof/>
        </w:rPr>
        <w:t>, He</w:t>
      </w:r>
      <w:bookmarkStart w:id="3" w:name="_GoBack"/>
      <w:bookmarkEnd w:id="3"/>
      <w:r>
        <w:rPr>
          <w:noProof/>
        </w:rPr>
        <w:t>ba Attia</w:t>
      </w:r>
      <w:r>
        <w:rPr>
          <w:b/>
          <w:bCs/>
          <w:vertAlign w:val="superscript"/>
        </w:rPr>
        <w:t>c</w:t>
      </w:r>
      <w:r>
        <w:rPr>
          <w:noProof/>
        </w:rPr>
        <w:t xml:space="preserve">, Saleh </w:t>
      </w:r>
      <w:proofErr w:type="spellStart"/>
      <w:r>
        <w:rPr>
          <w:noProof/>
        </w:rPr>
        <w:t>Alseekh</w:t>
      </w:r>
      <w:r>
        <w:rPr>
          <w:b/>
          <w:bCs/>
          <w:vertAlign w:val="superscript"/>
        </w:rPr>
        <w:t>d</w:t>
      </w:r>
      <w:proofErr w:type="spellEnd"/>
      <w:r>
        <w:rPr>
          <w:noProof/>
        </w:rPr>
        <w:t xml:space="preserve">, Ahmed F. </w:t>
      </w:r>
      <w:proofErr w:type="gramStart"/>
      <w:r>
        <w:rPr>
          <w:noProof/>
        </w:rPr>
        <w:t>Mohamed</w:t>
      </w:r>
      <w:proofErr w:type="spellStart"/>
      <w:r>
        <w:rPr>
          <w:b/>
          <w:bCs/>
          <w:vertAlign w:val="superscript"/>
        </w:rPr>
        <w:t>e,f</w:t>
      </w:r>
      <w:proofErr w:type="spellEnd"/>
      <w:proofErr w:type="gramEnd"/>
      <w:r>
        <w:rPr>
          <w:b/>
          <w:bCs/>
          <w:vertAlign w:val="superscript"/>
        </w:rPr>
        <w:t>*</w:t>
      </w:r>
      <w:r>
        <w:rPr>
          <w:noProof/>
        </w:rPr>
        <w:t>, Mohammed F. EL-Yamany</w:t>
      </w:r>
      <w:r>
        <w:rPr>
          <w:b/>
          <w:bCs/>
          <w:vertAlign w:val="superscript"/>
        </w:rPr>
        <w:t>e</w:t>
      </w:r>
    </w:p>
    <w:p w14:paraId="607F975A" w14:textId="77777777" w:rsidR="00DE0F46" w:rsidRDefault="00DE0F46" w:rsidP="00DE0F46">
      <w:pPr>
        <w:tabs>
          <w:tab w:val="left" w:pos="1980"/>
          <w:tab w:val="left" w:pos="6386"/>
          <w:tab w:val="left" w:pos="6491"/>
          <w:tab w:val="right" w:pos="8306"/>
        </w:tabs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highlight w:val="red"/>
        </w:rPr>
      </w:pPr>
    </w:p>
    <w:p w14:paraId="19DE3821" w14:textId="77777777" w:rsidR="00DE0F46" w:rsidRDefault="00DE0F46" w:rsidP="00DE0F46">
      <w:pPr>
        <w:pStyle w:val="NoSpacing"/>
      </w:pPr>
      <w:r>
        <w:rPr>
          <w:b/>
          <w:bCs/>
          <w:vertAlign w:val="superscript"/>
        </w:rPr>
        <w:t>a</w:t>
      </w:r>
      <w:r>
        <w:t>: Department of Pharmacology and Toxicology, Faculty of Pharmacy, Horus University, New Damietta, Egypt</w:t>
      </w:r>
    </w:p>
    <w:p w14:paraId="7D1C1B0F" w14:textId="77777777" w:rsidR="00DE0F46" w:rsidRDefault="00DE0F46" w:rsidP="00DE0F46">
      <w:pPr>
        <w:pStyle w:val="NoSpacing"/>
      </w:pPr>
      <w:r>
        <w:rPr>
          <w:b/>
          <w:bCs/>
          <w:vertAlign w:val="superscript"/>
        </w:rPr>
        <w:t>b</w:t>
      </w:r>
      <w:r>
        <w:t xml:space="preserve">: Department of </w:t>
      </w:r>
      <w:proofErr w:type="spellStart"/>
      <w:r>
        <w:t>Pharmacognosy</w:t>
      </w:r>
      <w:proofErr w:type="spellEnd"/>
      <w:r>
        <w:t>, Faculty of Pharmacy, Cairo University, Cairo, 11562, Egypt</w:t>
      </w:r>
    </w:p>
    <w:p w14:paraId="3A46FCD2" w14:textId="77777777" w:rsidR="00DE0F46" w:rsidRDefault="00DE0F46" w:rsidP="00DE0F46">
      <w:pPr>
        <w:pStyle w:val="NoSpacing"/>
      </w:pPr>
      <w:r>
        <w:rPr>
          <w:b/>
          <w:bCs/>
          <w:vertAlign w:val="superscript"/>
        </w:rPr>
        <w:t>c</w:t>
      </w:r>
      <w:r>
        <w:t>: Department of Microbiology and Immunology, Faculty of Pharmacy, Cairo University, 11562 Cairo, Egypt</w:t>
      </w:r>
    </w:p>
    <w:p w14:paraId="505DCD32" w14:textId="77777777" w:rsidR="00DE0F46" w:rsidRDefault="00DE0F46" w:rsidP="00DE0F46">
      <w:pPr>
        <w:pStyle w:val="NoSpacing"/>
      </w:pPr>
      <w:r>
        <w:rPr>
          <w:b/>
          <w:bCs/>
          <w:vertAlign w:val="superscript"/>
        </w:rPr>
        <w:t>d</w:t>
      </w:r>
      <w:r>
        <w:t>: Max Planck Institute of Molecular Plant Physiology, Potsdam-</w:t>
      </w:r>
      <w:proofErr w:type="spellStart"/>
      <w:r>
        <w:t>Golm</w:t>
      </w:r>
      <w:proofErr w:type="spellEnd"/>
      <w:r>
        <w:t>, Germany</w:t>
      </w:r>
    </w:p>
    <w:p w14:paraId="3995C6E3" w14:textId="77777777" w:rsidR="00DE0F46" w:rsidRDefault="00DE0F46" w:rsidP="00DE0F46">
      <w:pPr>
        <w:pStyle w:val="NoSpacing"/>
      </w:pPr>
      <w:r>
        <w:rPr>
          <w:b/>
          <w:bCs/>
          <w:vertAlign w:val="superscript"/>
        </w:rPr>
        <w:t>e</w:t>
      </w:r>
      <w:r>
        <w:t>: Department of Pharmacology and Toxicology, Faculty of Pharmacy, Cairo University, 11562 Cairo, Egypt</w:t>
      </w:r>
    </w:p>
    <w:p w14:paraId="41FBD67F" w14:textId="77777777" w:rsidR="00DE0F46" w:rsidRDefault="00DE0F46" w:rsidP="00DE0F46">
      <w:pPr>
        <w:pStyle w:val="NoSpacing"/>
      </w:pPr>
      <w:r>
        <w:rPr>
          <w:vertAlign w:val="superscript"/>
        </w:rPr>
        <w:t>f</w:t>
      </w:r>
      <w:r>
        <w:t>: Pharmacology and Toxicology Department, Faculty of Pharmacy, King Salman International University (KSIU), South Sinai, 46612, Egypt</w:t>
      </w:r>
    </w:p>
    <w:p w14:paraId="75608C6B" w14:textId="77777777" w:rsidR="00DE0F46" w:rsidRDefault="00DE0F46" w:rsidP="00DE0F46">
      <w:pPr>
        <w:tabs>
          <w:tab w:val="left" w:pos="1980"/>
        </w:tabs>
        <w:autoSpaceDE w:val="0"/>
        <w:autoSpaceDN w:val="0"/>
        <w:adjustRightInd w:val="0"/>
        <w:spacing w:after="0"/>
        <w:rPr>
          <w:rFonts w:asciiTheme="majorBidi" w:hAnsiTheme="majorBidi" w:cstheme="majorBidi"/>
          <w:color w:val="000000" w:themeColor="text1"/>
          <w:sz w:val="24"/>
          <w:szCs w:val="24"/>
          <w:highlight w:val="red"/>
        </w:rPr>
      </w:pPr>
    </w:p>
    <w:p w14:paraId="13F7CD40" w14:textId="77777777" w:rsidR="00DE0F46" w:rsidRDefault="00DE0F46" w:rsidP="00DE0F46">
      <w:pPr>
        <w:tabs>
          <w:tab w:val="left" w:pos="1980"/>
        </w:tabs>
        <w:autoSpaceDE w:val="0"/>
        <w:autoSpaceDN w:val="0"/>
        <w:adjustRightInd w:val="0"/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489C4C7" w14:textId="77777777" w:rsidR="00DE0F46" w:rsidRDefault="00DE0F46" w:rsidP="00DE0F46">
      <w:pPr>
        <w:pStyle w:val="NoSpacing"/>
        <w:rPr>
          <w:rFonts w:eastAsia="Times New Roman"/>
        </w:rPr>
      </w:pPr>
      <w:r>
        <w:rPr>
          <w:rFonts w:eastAsia="Times New Roman"/>
        </w:rPr>
        <w:t xml:space="preserve">* </w:t>
      </w:r>
      <w:r>
        <w:rPr>
          <w:rFonts w:eastAsia="Times New Roman"/>
          <w:u w:val="single"/>
        </w:rPr>
        <w:t>Correspondence</w:t>
      </w:r>
      <w:r>
        <w:rPr>
          <w:rFonts w:eastAsia="Times New Roman"/>
        </w:rPr>
        <w:t xml:space="preserve">: All correspondence should be addressed to:               </w:t>
      </w:r>
    </w:p>
    <w:p w14:paraId="544EC66E" w14:textId="77777777" w:rsidR="00DE0F46" w:rsidRDefault="00DE0F46" w:rsidP="00DE0F46">
      <w:pPr>
        <w:pStyle w:val="NoSpacing"/>
        <w:rPr>
          <w:rFonts w:eastAsia="Times New Roman"/>
          <w:b/>
          <w:bCs/>
        </w:rPr>
      </w:pPr>
      <w:bookmarkStart w:id="4" w:name="_Hlk88983829"/>
      <w:r>
        <w:rPr>
          <w:rFonts w:eastAsia="Times New Roman"/>
          <w:b/>
          <w:bCs/>
        </w:rPr>
        <w:t>Ahmed F. Mohamed</w:t>
      </w:r>
    </w:p>
    <w:p w14:paraId="6D1F5661" w14:textId="77777777" w:rsidR="00DE0F46" w:rsidRDefault="00DE0F46" w:rsidP="00DE0F46">
      <w:pPr>
        <w:pStyle w:val="NoSpacing"/>
        <w:rPr>
          <w:rFonts w:eastAsia="Times New Roman"/>
          <w:b/>
          <w:bCs/>
        </w:rPr>
      </w:pPr>
    </w:p>
    <w:p w14:paraId="6641C112" w14:textId="77777777" w:rsidR="00DE0F46" w:rsidRDefault="00DE0F46" w:rsidP="00DE0F46">
      <w:pPr>
        <w:pStyle w:val="NoSpacing"/>
        <w:rPr>
          <w:rFonts w:eastAsia="Times New Roman"/>
        </w:rPr>
      </w:pPr>
      <w:r>
        <w:rPr>
          <w:rFonts w:eastAsia="Times New Roman"/>
        </w:rPr>
        <w:t>Pharmacology and Toxicology Department, Faculty of Pharmacy, Cairo University, Cairo 11566, Egypt</w:t>
      </w:r>
    </w:p>
    <w:p w14:paraId="0398B6DF" w14:textId="77777777" w:rsidR="00DE0F46" w:rsidRDefault="00DE0F46" w:rsidP="00DE0F46">
      <w:pPr>
        <w:pStyle w:val="NoSpacing"/>
        <w:rPr>
          <w:rFonts w:eastAsia="Times New Roman"/>
        </w:rPr>
      </w:pPr>
      <w:r>
        <w:rPr>
          <w:rFonts w:eastAsia="Times New Roman"/>
        </w:rPr>
        <w:t>Phone: +201220069121</w:t>
      </w:r>
    </w:p>
    <w:p w14:paraId="14AC28A2" w14:textId="77777777" w:rsidR="00DE0F46" w:rsidRDefault="00DE0F46" w:rsidP="00DE0F46">
      <w:pPr>
        <w:pStyle w:val="NoSpacing"/>
        <w:rPr>
          <w:rFonts w:eastAsia="Times New Roman"/>
        </w:rPr>
      </w:pPr>
      <w:r>
        <w:rPr>
          <w:rFonts w:eastAsia="Times New Roman"/>
        </w:rPr>
        <w:t xml:space="preserve">E-mail address: </w:t>
      </w:r>
      <w:hyperlink r:id="rId8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hmed.fathi@pharma.cu.edu.eg</w:t>
        </w:r>
      </w:hyperlink>
    </w:p>
    <w:p w14:paraId="2B9F9B5B" w14:textId="77777777" w:rsidR="00DE0F46" w:rsidRDefault="00DE0F46" w:rsidP="00DE0F46">
      <w:pPr>
        <w:pStyle w:val="NoSpacing"/>
        <w:rPr>
          <w:rFonts w:eastAsia="Times New Roman"/>
        </w:rPr>
      </w:pPr>
      <w:r>
        <w:rPr>
          <w:rFonts w:eastAsia="Times New Roman"/>
        </w:rPr>
        <w:t>ORCID: 0000-0002-7678-0643</w:t>
      </w:r>
      <w:bookmarkEnd w:id="4"/>
    </w:p>
    <w:p w14:paraId="5B6D9328" w14:textId="77777777" w:rsidR="00DE0F46" w:rsidRPr="00DE0F46" w:rsidRDefault="00DE0F46" w:rsidP="00DE0F46">
      <w:pPr>
        <w:tabs>
          <w:tab w:val="left" w:pos="1980"/>
        </w:tabs>
        <w:rPr>
          <w:lang w:bidi="ar-EG"/>
        </w:rPr>
      </w:pPr>
    </w:p>
    <w:p w14:paraId="681DA5AF" w14:textId="77777777" w:rsidR="00DF67CE" w:rsidRPr="008B57B1" w:rsidRDefault="00DF67CE" w:rsidP="008B57B1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98F264C" w14:textId="77777777" w:rsidR="004B451A" w:rsidRPr="008B57B1" w:rsidRDefault="00DF67CE" w:rsidP="008B57B1">
      <w:pPr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57B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2005912" wp14:editId="18D20796">
            <wp:extent cx="5339715" cy="3003550"/>
            <wp:effectExtent l="0" t="0" r="0" b="6350"/>
            <wp:docPr id="1041798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798910" name="Picture 10417989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71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D0C5C" w14:textId="0626BBE6" w:rsidR="004B451A" w:rsidRPr="008B57B1" w:rsidRDefault="004B451A" w:rsidP="008B57B1">
      <w:pPr>
        <w:pStyle w:val="Caption"/>
        <w:spacing w:line="480" w:lineRule="auto"/>
        <w:jc w:val="both"/>
        <w:rPr>
          <w:rFonts w:asciiTheme="majorBidi" w:hAnsiTheme="majorBidi" w:cstheme="majorBidi"/>
          <w:b w:val="0"/>
          <w:bCs w:val="0"/>
          <w:sz w:val="24"/>
          <w:szCs w:val="24"/>
        </w:rPr>
      </w:pPr>
      <w:r w:rsidRPr="008B57B1">
        <w:rPr>
          <w:rFonts w:asciiTheme="majorBidi" w:hAnsiTheme="majorBidi" w:cstheme="majorBidi"/>
          <w:color w:val="auto"/>
          <w:sz w:val="24"/>
          <w:szCs w:val="24"/>
        </w:rPr>
        <w:t>Fig. supplementary</w: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t xml:space="preserve">   </w: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fldChar w:fldCharType="begin"/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instrText xml:space="preserve"> </w:instrText>
      </w:r>
      <w:r w:rsidRPr="008B57B1">
        <w:rPr>
          <w:rFonts w:asciiTheme="majorBidi" w:hAnsiTheme="majorBidi" w:cstheme="majorBidi"/>
          <w:color w:val="auto"/>
          <w:sz w:val="24"/>
          <w:szCs w:val="24"/>
        </w:rPr>
        <w:instrText>SEQ</w:instrTex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instrText xml:space="preserve"> </w:instrText>
      </w:r>
      <w:r w:rsidRPr="008B57B1">
        <w:rPr>
          <w:rFonts w:asciiTheme="majorBidi" w:hAnsiTheme="majorBidi" w:cstheme="majorBidi"/>
          <w:color w:val="auto"/>
          <w:sz w:val="24"/>
          <w:szCs w:val="24"/>
        </w:rPr>
        <w:instrText>Fig._supplementary__ \* ARABIC</w:instrTex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instrText xml:space="preserve"> </w:instrTex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fldChar w:fldCharType="separate"/>
      </w:r>
      <w:r w:rsidRPr="008B57B1">
        <w:rPr>
          <w:rFonts w:asciiTheme="majorBidi" w:hAnsiTheme="majorBidi" w:cstheme="majorBidi"/>
          <w:noProof/>
          <w:color w:val="auto"/>
          <w:sz w:val="24"/>
          <w:szCs w:val="24"/>
          <w:rtl/>
        </w:rPr>
        <w:t>1</w: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fldChar w:fldCharType="end"/>
      </w:r>
      <w:r w:rsidRPr="008B57B1">
        <w:rPr>
          <w:rFonts w:asciiTheme="majorBidi" w:hAnsiTheme="majorBidi" w:cstheme="majorBidi"/>
          <w:color w:val="auto"/>
          <w:sz w:val="24"/>
          <w:szCs w:val="24"/>
        </w:rPr>
        <w:t xml:space="preserve">: Taxonomic composition of the fecal microbiome across the three experimental groups. </w:t>
      </w:r>
      <w:r w:rsidRPr="008B57B1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Summary of the relative abundance of different taxonomic units detected in the fecal samples at the phylum levels</w:t>
      </w:r>
      <w:r w:rsidRPr="008B57B1">
        <w:rPr>
          <w:rFonts w:asciiTheme="majorBidi" w:hAnsiTheme="majorBidi" w:cstheme="majorBidi"/>
          <w:b w:val="0"/>
          <w:bCs w:val="0"/>
          <w:sz w:val="24"/>
          <w:szCs w:val="24"/>
        </w:rPr>
        <w:t>.</w:t>
      </w:r>
    </w:p>
    <w:p w14:paraId="45D803B2" w14:textId="45BBE818" w:rsidR="00A169CD" w:rsidRPr="008B57B1" w:rsidRDefault="00A169CD" w:rsidP="008B57B1">
      <w:pPr>
        <w:pStyle w:val="Caption"/>
        <w:bidi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B09CE63" w14:textId="77777777" w:rsidR="004B451A" w:rsidRPr="008B57B1" w:rsidRDefault="00DF67CE" w:rsidP="008B57B1">
      <w:pPr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57B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B1861FE" wp14:editId="416BF740">
            <wp:extent cx="5339715" cy="3003550"/>
            <wp:effectExtent l="0" t="0" r="0" b="6350"/>
            <wp:docPr id="6319234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923462" name="Picture 63192346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71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A7924" w14:textId="2FF706B2" w:rsidR="00DF67CE" w:rsidRPr="008B57B1" w:rsidRDefault="004B451A" w:rsidP="008B57B1">
      <w:pPr>
        <w:pStyle w:val="Caption"/>
        <w:spacing w:line="480" w:lineRule="auto"/>
        <w:jc w:val="both"/>
        <w:rPr>
          <w:rFonts w:asciiTheme="majorBidi" w:hAnsiTheme="majorBidi" w:cstheme="majorBidi"/>
          <w:b w:val="0"/>
          <w:bCs w:val="0"/>
          <w:sz w:val="24"/>
          <w:szCs w:val="24"/>
        </w:rPr>
      </w:pPr>
      <w:r w:rsidRPr="008B57B1">
        <w:rPr>
          <w:rFonts w:asciiTheme="majorBidi" w:hAnsiTheme="majorBidi" w:cstheme="majorBidi"/>
          <w:color w:val="auto"/>
          <w:sz w:val="24"/>
          <w:szCs w:val="24"/>
        </w:rPr>
        <w:t>Fig. supplementary</w: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t xml:space="preserve">   </w: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fldChar w:fldCharType="begin"/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instrText xml:space="preserve"> </w:instrText>
      </w:r>
      <w:r w:rsidRPr="008B57B1">
        <w:rPr>
          <w:rFonts w:asciiTheme="majorBidi" w:hAnsiTheme="majorBidi" w:cstheme="majorBidi"/>
          <w:color w:val="auto"/>
          <w:sz w:val="24"/>
          <w:szCs w:val="24"/>
        </w:rPr>
        <w:instrText>SEQ</w:instrTex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instrText xml:space="preserve"> </w:instrText>
      </w:r>
      <w:r w:rsidRPr="008B57B1">
        <w:rPr>
          <w:rFonts w:asciiTheme="majorBidi" w:hAnsiTheme="majorBidi" w:cstheme="majorBidi"/>
          <w:color w:val="auto"/>
          <w:sz w:val="24"/>
          <w:szCs w:val="24"/>
        </w:rPr>
        <w:instrText>Fig._supplementary__ \* ARABIC</w:instrTex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instrText xml:space="preserve"> </w:instrTex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fldChar w:fldCharType="separate"/>
      </w:r>
      <w:r w:rsidRPr="008B57B1">
        <w:rPr>
          <w:rFonts w:asciiTheme="majorBidi" w:hAnsiTheme="majorBidi" w:cstheme="majorBidi"/>
          <w:noProof/>
          <w:color w:val="auto"/>
          <w:sz w:val="24"/>
          <w:szCs w:val="24"/>
          <w:rtl/>
        </w:rPr>
        <w:t>2</w:t>
      </w:r>
      <w:r w:rsidRPr="008B57B1">
        <w:rPr>
          <w:rFonts w:asciiTheme="majorBidi" w:hAnsiTheme="majorBidi" w:cstheme="majorBidi"/>
          <w:color w:val="auto"/>
          <w:sz w:val="24"/>
          <w:szCs w:val="24"/>
          <w:rtl/>
        </w:rPr>
        <w:fldChar w:fldCharType="end"/>
      </w:r>
      <w:r w:rsidRPr="008B57B1">
        <w:rPr>
          <w:rFonts w:asciiTheme="majorBidi" w:hAnsiTheme="majorBidi" w:cstheme="majorBidi"/>
          <w:color w:val="auto"/>
          <w:sz w:val="24"/>
          <w:szCs w:val="24"/>
        </w:rPr>
        <w:t xml:space="preserve">: Taxonomic composition of the fecal microbiome across the three experimental groups. </w:t>
      </w:r>
      <w:r w:rsidRPr="008B57B1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Summary of the relative abundance of different taxonomic units detected in the fecal samples at the genus levels.</w:t>
      </w:r>
    </w:p>
    <w:p w14:paraId="720B8AAC" w14:textId="5F7C1CC4" w:rsidR="00A169CD" w:rsidRPr="00DF67CE" w:rsidRDefault="00A169CD" w:rsidP="00DF67CE">
      <w:pPr>
        <w:pStyle w:val="Caption"/>
        <w:rPr>
          <w:rFonts w:asciiTheme="majorBidi" w:hAnsiTheme="majorBidi" w:cstheme="majorBidi"/>
          <w:b w:val="0"/>
          <w:bCs w:val="0"/>
          <w:color w:val="auto"/>
        </w:rPr>
      </w:pPr>
    </w:p>
    <w:sectPr w:rsidR="00A169CD" w:rsidRPr="00DF67CE" w:rsidSect="00F94D72">
      <w:footerReference w:type="default" r:id="rId11"/>
      <w:pgSz w:w="11906" w:h="16838" w:code="9"/>
      <w:pgMar w:top="1440" w:right="1700" w:bottom="1440" w:left="1797" w:header="709" w:footer="709" w:gutter="0"/>
      <w:lnNumType w:countBy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71C55" w14:textId="77777777" w:rsidR="00522070" w:rsidRDefault="00522070" w:rsidP="006B664B">
      <w:pPr>
        <w:spacing w:after="0" w:line="240" w:lineRule="auto"/>
      </w:pPr>
      <w:r>
        <w:separator/>
      </w:r>
    </w:p>
    <w:p w14:paraId="3666EB08" w14:textId="77777777" w:rsidR="00522070" w:rsidRDefault="00522070"/>
    <w:p w14:paraId="25535904" w14:textId="77777777" w:rsidR="00522070" w:rsidRDefault="00522070" w:rsidP="000E4974">
      <w:pPr>
        <w:bidi w:val="0"/>
      </w:pPr>
    </w:p>
    <w:p w14:paraId="098AB065" w14:textId="77777777" w:rsidR="00522070" w:rsidRDefault="00522070"/>
  </w:endnote>
  <w:endnote w:type="continuationSeparator" w:id="0">
    <w:p w14:paraId="46E23BA4" w14:textId="77777777" w:rsidR="00522070" w:rsidRDefault="00522070" w:rsidP="006B664B">
      <w:pPr>
        <w:spacing w:after="0" w:line="240" w:lineRule="auto"/>
      </w:pPr>
      <w:r>
        <w:continuationSeparator/>
      </w:r>
    </w:p>
    <w:p w14:paraId="7016CC61" w14:textId="77777777" w:rsidR="00522070" w:rsidRDefault="00522070"/>
    <w:p w14:paraId="35ABA238" w14:textId="77777777" w:rsidR="00522070" w:rsidRDefault="00522070" w:rsidP="000E4974">
      <w:pPr>
        <w:bidi w:val="0"/>
      </w:pPr>
    </w:p>
    <w:p w14:paraId="147B1749" w14:textId="77777777" w:rsidR="00522070" w:rsidRDefault="005220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836383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7BAA5" w14:textId="2080AF01" w:rsidR="006725FD" w:rsidRDefault="000B68A6">
        <w:pPr>
          <w:pStyle w:val="Footer"/>
        </w:pPr>
        <w:r>
          <w:fldChar w:fldCharType="begin"/>
        </w:r>
        <w:r w:rsidR="006725FD">
          <w:instrText xml:space="preserve"> PAGE   \* MERGEFORMAT </w:instrText>
        </w:r>
        <w:r>
          <w:fldChar w:fldCharType="separate"/>
        </w:r>
        <w:r w:rsidR="00DE0F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D028A1" w14:textId="77777777" w:rsidR="006725FD" w:rsidRDefault="006725FD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28232" w14:textId="77777777" w:rsidR="00522070" w:rsidRDefault="00522070" w:rsidP="006B664B">
      <w:pPr>
        <w:spacing w:after="0" w:line="240" w:lineRule="auto"/>
      </w:pPr>
      <w:r>
        <w:separator/>
      </w:r>
    </w:p>
    <w:p w14:paraId="5F99772D" w14:textId="77777777" w:rsidR="00522070" w:rsidRDefault="00522070"/>
    <w:p w14:paraId="1D7DF056" w14:textId="77777777" w:rsidR="00522070" w:rsidRDefault="00522070" w:rsidP="000E4974">
      <w:pPr>
        <w:bidi w:val="0"/>
      </w:pPr>
    </w:p>
    <w:p w14:paraId="0379D7CE" w14:textId="77777777" w:rsidR="00522070" w:rsidRDefault="00522070"/>
  </w:footnote>
  <w:footnote w:type="continuationSeparator" w:id="0">
    <w:p w14:paraId="0A25BA6B" w14:textId="77777777" w:rsidR="00522070" w:rsidRDefault="00522070" w:rsidP="006B664B">
      <w:pPr>
        <w:spacing w:after="0" w:line="240" w:lineRule="auto"/>
      </w:pPr>
      <w:r>
        <w:continuationSeparator/>
      </w:r>
    </w:p>
    <w:p w14:paraId="646D4B7F" w14:textId="77777777" w:rsidR="00522070" w:rsidRDefault="00522070"/>
    <w:p w14:paraId="4FF642EB" w14:textId="77777777" w:rsidR="00522070" w:rsidRDefault="00522070" w:rsidP="000E4974">
      <w:pPr>
        <w:bidi w:val="0"/>
      </w:pPr>
    </w:p>
    <w:p w14:paraId="35720DE9" w14:textId="77777777" w:rsidR="00522070" w:rsidRDefault="0052207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39B"/>
    <w:multiLevelType w:val="hybridMultilevel"/>
    <w:tmpl w:val="FD02D44A"/>
    <w:lvl w:ilvl="0" w:tplc="87D0A9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35714D"/>
    <w:multiLevelType w:val="hybridMultilevel"/>
    <w:tmpl w:val="AD6C9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C1631"/>
    <w:multiLevelType w:val="hybridMultilevel"/>
    <w:tmpl w:val="8FE49BF8"/>
    <w:lvl w:ilvl="0" w:tplc="1C5A05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70EE4"/>
    <w:multiLevelType w:val="hybridMultilevel"/>
    <w:tmpl w:val="D2629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D70D5"/>
    <w:multiLevelType w:val="hybridMultilevel"/>
    <w:tmpl w:val="EA80C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27C66"/>
    <w:multiLevelType w:val="hybridMultilevel"/>
    <w:tmpl w:val="86864206"/>
    <w:lvl w:ilvl="0" w:tplc="C2DC1E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2775B"/>
    <w:multiLevelType w:val="multilevel"/>
    <w:tmpl w:val="33106A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6D47E05"/>
    <w:multiLevelType w:val="hybridMultilevel"/>
    <w:tmpl w:val="D5D296C6"/>
    <w:lvl w:ilvl="0" w:tplc="04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C541A"/>
    <w:multiLevelType w:val="hybridMultilevel"/>
    <w:tmpl w:val="5E46FA96"/>
    <w:lvl w:ilvl="0" w:tplc="04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9" w15:restartNumberingAfterBreak="0">
    <w:nsid w:val="3F43301C"/>
    <w:multiLevelType w:val="hybridMultilevel"/>
    <w:tmpl w:val="C1FEB672"/>
    <w:lvl w:ilvl="0" w:tplc="04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0" w15:restartNumberingAfterBreak="0">
    <w:nsid w:val="446400FA"/>
    <w:multiLevelType w:val="hybridMultilevel"/>
    <w:tmpl w:val="6A025D14"/>
    <w:lvl w:ilvl="0" w:tplc="04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1" w15:restartNumberingAfterBreak="0">
    <w:nsid w:val="44C9080C"/>
    <w:multiLevelType w:val="hybridMultilevel"/>
    <w:tmpl w:val="238C0C9C"/>
    <w:lvl w:ilvl="0" w:tplc="FF6456B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D356D3"/>
    <w:multiLevelType w:val="hybridMultilevel"/>
    <w:tmpl w:val="513A6C96"/>
    <w:lvl w:ilvl="0" w:tplc="7C6CAB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1F01B4"/>
    <w:multiLevelType w:val="hybridMultilevel"/>
    <w:tmpl w:val="8F6E1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323D17"/>
    <w:multiLevelType w:val="multilevel"/>
    <w:tmpl w:val="C3F66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810" w:hanging="45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75632E73"/>
    <w:multiLevelType w:val="hybridMultilevel"/>
    <w:tmpl w:val="71288FF8"/>
    <w:lvl w:ilvl="0" w:tplc="C2AA70D6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45B6A5AA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5F02A60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1032975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D9CE42C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18C4E40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B5418F8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6521AB2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626DBE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6" w15:restartNumberingAfterBreak="0">
    <w:nsid w:val="759E7C06"/>
    <w:multiLevelType w:val="hybridMultilevel"/>
    <w:tmpl w:val="BC4A0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80F38EC"/>
    <w:multiLevelType w:val="hybridMultilevel"/>
    <w:tmpl w:val="47620550"/>
    <w:lvl w:ilvl="0" w:tplc="CF06CC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116A7"/>
    <w:multiLevelType w:val="hybridMultilevel"/>
    <w:tmpl w:val="EEF83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13"/>
  </w:num>
  <w:num w:numId="4">
    <w:abstractNumId w:val="1"/>
  </w:num>
  <w:num w:numId="5">
    <w:abstractNumId w:val="15"/>
  </w:num>
  <w:num w:numId="6">
    <w:abstractNumId w:val="7"/>
  </w:num>
  <w:num w:numId="7">
    <w:abstractNumId w:val="12"/>
  </w:num>
  <w:num w:numId="8">
    <w:abstractNumId w:val="5"/>
  </w:num>
  <w:num w:numId="9">
    <w:abstractNumId w:val="18"/>
  </w:num>
  <w:num w:numId="10">
    <w:abstractNumId w:val="2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6"/>
  </w:num>
  <w:num w:numId="21">
    <w:abstractNumId w:val="0"/>
  </w:num>
  <w:num w:numId="22">
    <w:abstractNumId w:val="9"/>
  </w:num>
  <w:num w:numId="23">
    <w:abstractNumId w:val="8"/>
  </w:num>
  <w:num w:numId="24">
    <w:abstractNumId w:val="10"/>
  </w:num>
  <w:num w:numId="25">
    <w:abstractNumId w:val="4"/>
  </w:num>
  <w:num w:numId="26">
    <w:abstractNumId w:val="14"/>
  </w:num>
  <w:num w:numId="27">
    <w:abstractNumId w:val="17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2rxfxvudwsrses0t65tsfrwfapsdxtfe0e&quot;&gt;microbiome library&lt;record-ids&gt;&lt;item&gt;184&lt;/item&gt;&lt;item&gt;186&lt;/item&gt;&lt;item&gt;187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4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8&lt;/item&gt;&lt;item&gt;250&lt;/item&gt;&lt;item&gt;252&lt;/item&gt;&lt;item&gt;257&lt;/item&gt;&lt;item&gt;258&lt;/item&gt;&lt;item&gt;261&lt;/item&gt;&lt;item&gt;263&lt;/item&gt;&lt;item&gt;264&lt;/item&gt;&lt;item&gt;266&lt;/item&gt;&lt;item&gt;270&lt;/item&gt;&lt;item&gt;271&lt;/item&gt;&lt;item&gt;275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item&gt;294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2&lt;/item&gt;&lt;item&gt;313&lt;/item&gt;&lt;item&gt;315&lt;/item&gt;&lt;item&gt;316&lt;/item&gt;&lt;item&gt;317&lt;/item&gt;&lt;item&gt;319&lt;/item&gt;&lt;item&gt;320&lt;/item&gt;&lt;item&gt;321&lt;/item&gt;&lt;item&gt;322&lt;/item&gt;&lt;item&gt;323&lt;/item&gt;&lt;item&gt;324&lt;/item&gt;&lt;item&gt;325&lt;/item&gt;&lt;item&gt;328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3&lt;/item&gt;&lt;item&gt;354&lt;/item&gt;&lt;item&gt;355&lt;/item&gt;&lt;item&gt;356&lt;/item&gt;&lt;item&gt;357&lt;/item&gt;&lt;item&gt;358&lt;/item&gt;&lt;item&gt;359&lt;/item&gt;&lt;item&gt;361&lt;/item&gt;&lt;item&gt;362&lt;/item&gt;&lt;item&gt;363&lt;/item&gt;&lt;item&gt;364&lt;/item&gt;&lt;item&gt;365&lt;/item&gt;&lt;item&gt;366&lt;/item&gt;&lt;item&gt;367&lt;/item&gt;&lt;item&gt;372&lt;/item&gt;&lt;item&gt;374&lt;/item&gt;&lt;item&gt;375&lt;/item&gt;&lt;item&gt;376&lt;/item&gt;&lt;item&gt;377&lt;/item&gt;&lt;/record-ids&gt;&lt;/item&gt;&lt;/Libraries&gt;"/>
  </w:docVars>
  <w:rsids>
    <w:rsidRoot w:val="00043AEB"/>
    <w:rsid w:val="000009A4"/>
    <w:rsid w:val="0000378C"/>
    <w:rsid w:val="000039F8"/>
    <w:rsid w:val="000046A6"/>
    <w:rsid w:val="00004BDB"/>
    <w:rsid w:val="00005611"/>
    <w:rsid w:val="00005659"/>
    <w:rsid w:val="00006072"/>
    <w:rsid w:val="000073C1"/>
    <w:rsid w:val="000076F4"/>
    <w:rsid w:val="000076FA"/>
    <w:rsid w:val="0001010C"/>
    <w:rsid w:val="000114C2"/>
    <w:rsid w:val="00011EAD"/>
    <w:rsid w:val="00013969"/>
    <w:rsid w:val="000142CF"/>
    <w:rsid w:val="000144DF"/>
    <w:rsid w:val="00014B76"/>
    <w:rsid w:val="00015888"/>
    <w:rsid w:val="00016925"/>
    <w:rsid w:val="00016AF7"/>
    <w:rsid w:val="00017A15"/>
    <w:rsid w:val="00017B0E"/>
    <w:rsid w:val="00021209"/>
    <w:rsid w:val="00021398"/>
    <w:rsid w:val="00021900"/>
    <w:rsid w:val="00021BBF"/>
    <w:rsid w:val="00021E2F"/>
    <w:rsid w:val="0002327F"/>
    <w:rsid w:val="00023519"/>
    <w:rsid w:val="000237DC"/>
    <w:rsid w:val="00023991"/>
    <w:rsid w:val="000240BD"/>
    <w:rsid w:val="000246B8"/>
    <w:rsid w:val="00024C0B"/>
    <w:rsid w:val="0002528E"/>
    <w:rsid w:val="00025667"/>
    <w:rsid w:val="000260BC"/>
    <w:rsid w:val="00026150"/>
    <w:rsid w:val="000264CF"/>
    <w:rsid w:val="00027289"/>
    <w:rsid w:val="00027830"/>
    <w:rsid w:val="0002786A"/>
    <w:rsid w:val="00030EF7"/>
    <w:rsid w:val="00030FEA"/>
    <w:rsid w:val="000312DC"/>
    <w:rsid w:val="000317D3"/>
    <w:rsid w:val="00034AFD"/>
    <w:rsid w:val="00035131"/>
    <w:rsid w:val="000352B3"/>
    <w:rsid w:val="0003534C"/>
    <w:rsid w:val="00037423"/>
    <w:rsid w:val="000374B9"/>
    <w:rsid w:val="00040307"/>
    <w:rsid w:val="000406A1"/>
    <w:rsid w:val="000409E5"/>
    <w:rsid w:val="000417FB"/>
    <w:rsid w:val="00041826"/>
    <w:rsid w:val="00041968"/>
    <w:rsid w:val="00041AF1"/>
    <w:rsid w:val="00041F7A"/>
    <w:rsid w:val="000423BC"/>
    <w:rsid w:val="0004258E"/>
    <w:rsid w:val="000435AB"/>
    <w:rsid w:val="00043ADE"/>
    <w:rsid w:val="00043AEB"/>
    <w:rsid w:val="00043D8D"/>
    <w:rsid w:val="00043E8B"/>
    <w:rsid w:val="00043F76"/>
    <w:rsid w:val="00044516"/>
    <w:rsid w:val="0004550A"/>
    <w:rsid w:val="00045E2B"/>
    <w:rsid w:val="00046018"/>
    <w:rsid w:val="00046880"/>
    <w:rsid w:val="00046A7F"/>
    <w:rsid w:val="0004716F"/>
    <w:rsid w:val="0004729A"/>
    <w:rsid w:val="00047567"/>
    <w:rsid w:val="00050D12"/>
    <w:rsid w:val="0005115E"/>
    <w:rsid w:val="000512FD"/>
    <w:rsid w:val="00051A0B"/>
    <w:rsid w:val="00051A33"/>
    <w:rsid w:val="00052AD5"/>
    <w:rsid w:val="00052EED"/>
    <w:rsid w:val="00052F50"/>
    <w:rsid w:val="0005383B"/>
    <w:rsid w:val="000545B3"/>
    <w:rsid w:val="00055837"/>
    <w:rsid w:val="0005596A"/>
    <w:rsid w:val="0005700A"/>
    <w:rsid w:val="0005703A"/>
    <w:rsid w:val="000571D5"/>
    <w:rsid w:val="000577F3"/>
    <w:rsid w:val="000579CA"/>
    <w:rsid w:val="00060706"/>
    <w:rsid w:val="00060A89"/>
    <w:rsid w:val="000617E2"/>
    <w:rsid w:val="0006209A"/>
    <w:rsid w:val="00062224"/>
    <w:rsid w:val="00063028"/>
    <w:rsid w:val="0006349C"/>
    <w:rsid w:val="00063AE6"/>
    <w:rsid w:val="0006439A"/>
    <w:rsid w:val="000645C9"/>
    <w:rsid w:val="000646AF"/>
    <w:rsid w:val="000649EC"/>
    <w:rsid w:val="00064CD3"/>
    <w:rsid w:val="00065402"/>
    <w:rsid w:val="00066A5E"/>
    <w:rsid w:val="00067BD9"/>
    <w:rsid w:val="00070347"/>
    <w:rsid w:val="0007040A"/>
    <w:rsid w:val="0007089E"/>
    <w:rsid w:val="00070E34"/>
    <w:rsid w:val="00070EC7"/>
    <w:rsid w:val="0007103C"/>
    <w:rsid w:val="000714A7"/>
    <w:rsid w:val="0007186C"/>
    <w:rsid w:val="00072B22"/>
    <w:rsid w:val="000736B7"/>
    <w:rsid w:val="00074448"/>
    <w:rsid w:val="000748C3"/>
    <w:rsid w:val="0007620D"/>
    <w:rsid w:val="00077365"/>
    <w:rsid w:val="00077B2B"/>
    <w:rsid w:val="00080320"/>
    <w:rsid w:val="0008046E"/>
    <w:rsid w:val="00080571"/>
    <w:rsid w:val="00080B97"/>
    <w:rsid w:val="00080C4F"/>
    <w:rsid w:val="00081425"/>
    <w:rsid w:val="000818F8"/>
    <w:rsid w:val="00082564"/>
    <w:rsid w:val="00082574"/>
    <w:rsid w:val="000830CB"/>
    <w:rsid w:val="0008359D"/>
    <w:rsid w:val="00083F1B"/>
    <w:rsid w:val="00084277"/>
    <w:rsid w:val="0008455B"/>
    <w:rsid w:val="0008465E"/>
    <w:rsid w:val="00084E7F"/>
    <w:rsid w:val="00086958"/>
    <w:rsid w:val="000878E0"/>
    <w:rsid w:val="00087EAA"/>
    <w:rsid w:val="0009043C"/>
    <w:rsid w:val="00090743"/>
    <w:rsid w:val="00091463"/>
    <w:rsid w:val="00092F57"/>
    <w:rsid w:val="00093FA1"/>
    <w:rsid w:val="0009479B"/>
    <w:rsid w:val="00094B7A"/>
    <w:rsid w:val="0009665E"/>
    <w:rsid w:val="00096D53"/>
    <w:rsid w:val="00096DFD"/>
    <w:rsid w:val="00097263"/>
    <w:rsid w:val="000972FA"/>
    <w:rsid w:val="00097A01"/>
    <w:rsid w:val="000A003E"/>
    <w:rsid w:val="000A091A"/>
    <w:rsid w:val="000A180D"/>
    <w:rsid w:val="000A1B6A"/>
    <w:rsid w:val="000A20C7"/>
    <w:rsid w:val="000A3797"/>
    <w:rsid w:val="000A43AD"/>
    <w:rsid w:val="000A4FDB"/>
    <w:rsid w:val="000A6353"/>
    <w:rsid w:val="000A63AC"/>
    <w:rsid w:val="000A6547"/>
    <w:rsid w:val="000A6C4E"/>
    <w:rsid w:val="000A7856"/>
    <w:rsid w:val="000B09BA"/>
    <w:rsid w:val="000B0FDE"/>
    <w:rsid w:val="000B2940"/>
    <w:rsid w:val="000B3220"/>
    <w:rsid w:val="000B352A"/>
    <w:rsid w:val="000B352E"/>
    <w:rsid w:val="000B41EF"/>
    <w:rsid w:val="000B474B"/>
    <w:rsid w:val="000B4E46"/>
    <w:rsid w:val="000B517A"/>
    <w:rsid w:val="000B5335"/>
    <w:rsid w:val="000B5762"/>
    <w:rsid w:val="000B593E"/>
    <w:rsid w:val="000B5AF9"/>
    <w:rsid w:val="000B5BEC"/>
    <w:rsid w:val="000B640D"/>
    <w:rsid w:val="000B68A6"/>
    <w:rsid w:val="000B6FD8"/>
    <w:rsid w:val="000B72BE"/>
    <w:rsid w:val="000B7CD8"/>
    <w:rsid w:val="000B7D58"/>
    <w:rsid w:val="000C0383"/>
    <w:rsid w:val="000C0FA3"/>
    <w:rsid w:val="000C1EB5"/>
    <w:rsid w:val="000C32BC"/>
    <w:rsid w:val="000C3712"/>
    <w:rsid w:val="000C37F7"/>
    <w:rsid w:val="000C3950"/>
    <w:rsid w:val="000C4171"/>
    <w:rsid w:val="000C4177"/>
    <w:rsid w:val="000C605B"/>
    <w:rsid w:val="000C6C39"/>
    <w:rsid w:val="000C6D1C"/>
    <w:rsid w:val="000C76D4"/>
    <w:rsid w:val="000C7742"/>
    <w:rsid w:val="000D1394"/>
    <w:rsid w:val="000D1651"/>
    <w:rsid w:val="000D2002"/>
    <w:rsid w:val="000D254C"/>
    <w:rsid w:val="000D305A"/>
    <w:rsid w:val="000D44D5"/>
    <w:rsid w:val="000D5FCE"/>
    <w:rsid w:val="000D62D9"/>
    <w:rsid w:val="000D689B"/>
    <w:rsid w:val="000D7785"/>
    <w:rsid w:val="000E0FD0"/>
    <w:rsid w:val="000E12D3"/>
    <w:rsid w:val="000E1372"/>
    <w:rsid w:val="000E1CF4"/>
    <w:rsid w:val="000E221C"/>
    <w:rsid w:val="000E2E4D"/>
    <w:rsid w:val="000E2E91"/>
    <w:rsid w:val="000E30AB"/>
    <w:rsid w:val="000E3B30"/>
    <w:rsid w:val="000E3D75"/>
    <w:rsid w:val="000E41C3"/>
    <w:rsid w:val="000E454C"/>
    <w:rsid w:val="000E4974"/>
    <w:rsid w:val="000E4A79"/>
    <w:rsid w:val="000E543C"/>
    <w:rsid w:val="000E556E"/>
    <w:rsid w:val="000E56F5"/>
    <w:rsid w:val="000E65EF"/>
    <w:rsid w:val="000E6E95"/>
    <w:rsid w:val="000E7907"/>
    <w:rsid w:val="000E7EE5"/>
    <w:rsid w:val="000F01F5"/>
    <w:rsid w:val="000F0F39"/>
    <w:rsid w:val="000F13BE"/>
    <w:rsid w:val="000F1E22"/>
    <w:rsid w:val="000F287C"/>
    <w:rsid w:val="000F29C6"/>
    <w:rsid w:val="000F2D08"/>
    <w:rsid w:val="000F3D5E"/>
    <w:rsid w:val="000F44BA"/>
    <w:rsid w:val="000F51E4"/>
    <w:rsid w:val="000F5D4D"/>
    <w:rsid w:val="000F6B2C"/>
    <w:rsid w:val="000F6F59"/>
    <w:rsid w:val="000F6FA6"/>
    <w:rsid w:val="000F73A3"/>
    <w:rsid w:val="00100284"/>
    <w:rsid w:val="00100833"/>
    <w:rsid w:val="00102420"/>
    <w:rsid w:val="00102AD3"/>
    <w:rsid w:val="001035BA"/>
    <w:rsid w:val="001067AC"/>
    <w:rsid w:val="00106DBF"/>
    <w:rsid w:val="00106E98"/>
    <w:rsid w:val="00106F6E"/>
    <w:rsid w:val="001073D6"/>
    <w:rsid w:val="00107B03"/>
    <w:rsid w:val="001100FD"/>
    <w:rsid w:val="00110672"/>
    <w:rsid w:val="00111824"/>
    <w:rsid w:val="001130C6"/>
    <w:rsid w:val="001137D8"/>
    <w:rsid w:val="00113B92"/>
    <w:rsid w:val="00113E8E"/>
    <w:rsid w:val="001148AD"/>
    <w:rsid w:val="0011532B"/>
    <w:rsid w:val="0011584C"/>
    <w:rsid w:val="00115A6E"/>
    <w:rsid w:val="00115C70"/>
    <w:rsid w:val="00115F00"/>
    <w:rsid w:val="00120010"/>
    <w:rsid w:val="00121057"/>
    <w:rsid w:val="00121BC1"/>
    <w:rsid w:val="00121E13"/>
    <w:rsid w:val="00121E65"/>
    <w:rsid w:val="001220AE"/>
    <w:rsid w:val="0012231F"/>
    <w:rsid w:val="00122417"/>
    <w:rsid w:val="00122610"/>
    <w:rsid w:val="00122739"/>
    <w:rsid w:val="0012274B"/>
    <w:rsid w:val="0012487F"/>
    <w:rsid w:val="00124947"/>
    <w:rsid w:val="00125202"/>
    <w:rsid w:val="00126715"/>
    <w:rsid w:val="0012683D"/>
    <w:rsid w:val="00126DE6"/>
    <w:rsid w:val="00130191"/>
    <w:rsid w:val="001303D3"/>
    <w:rsid w:val="001306FC"/>
    <w:rsid w:val="00130DEE"/>
    <w:rsid w:val="0013120E"/>
    <w:rsid w:val="001320CB"/>
    <w:rsid w:val="001320E3"/>
    <w:rsid w:val="00132104"/>
    <w:rsid w:val="001333BD"/>
    <w:rsid w:val="00133EA9"/>
    <w:rsid w:val="0013432E"/>
    <w:rsid w:val="001345C2"/>
    <w:rsid w:val="00134B18"/>
    <w:rsid w:val="00135128"/>
    <w:rsid w:val="00135670"/>
    <w:rsid w:val="00136ED3"/>
    <w:rsid w:val="00137A0C"/>
    <w:rsid w:val="00137AF9"/>
    <w:rsid w:val="00137CD8"/>
    <w:rsid w:val="0014084F"/>
    <w:rsid w:val="00141B60"/>
    <w:rsid w:val="0014269B"/>
    <w:rsid w:val="001431EE"/>
    <w:rsid w:val="00143514"/>
    <w:rsid w:val="0014386A"/>
    <w:rsid w:val="001439CD"/>
    <w:rsid w:val="00144270"/>
    <w:rsid w:val="001443B4"/>
    <w:rsid w:val="001450D8"/>
    <w:rsid w:val="001457A9"/>
    <w:rsid w:val="00146A3D"/>
    <w:rsid w:val="00147C43"/>
    <w:rsid w:val="00147E25"/>
    <w:rsid w:val="00150C04"/>
    <w:rsid w:val="001513C1"/>
    <w:rsid w:val="0015210A"/>
    <w:rsid w:val="0015247F"/>
    <w:rsid w:val="0015266A"/>
    <w:rsid w:val="00152AE4"/>
    <w:rsid w:val="001534D2"/>
    <w:rsid w:val="00153B63"/>
    <w:rsid w:val="00154295"/>
    <w:rsid w:val="00154341"/>
    <w:rsid w:val="001559B4"/>
    <w:rsid w:val="00155C29"/>
    <w:rsid w:val="0015654F"/>
    <w:rsid w:val="00157DCF"/>
    <w:rsid w:val="00160655"/>
    <w:rsid w:val="00160A1B"/>
    <w:rsid w:val="0016146C"/>
    <w:rsid w:val="001618C6"/>
    <w:rsid w:val="001621FF"/>
    <w:rsid w:val="0016321A"/>
    <w:rsid w:val="00163D47"/>
    <w:rsid w:val="0016411E"/>
    <w:rsid w:val="0016455C"/>
    <w:rsid w:val="00165CFE"/>
    <w:rsid w:val="00166C98"/>
    <w:rsid w:val="001672E9"/>
    <w:rsid w:val="00171DF9"/>
    <w:rsid w:val="00171EF1"/>
    <w:rsid w:val="0017293E"/>
    <w:rsid w:val="00172D59"/>
    <w:rsid w:val="0017488F"/>
    <w:rsid w:val="0017504B"/>
    <w:rsid w:val="001765C2"/>
    <w:rsid w:val="00176686"/>
    <w:rsid w:val="00176ACE"/>
    <w:rsid w:val="00177B76"/>
    <w:rsid w:val="00181B71"/>
    <w:rsid w:val="00184F93"/>
    <w:rsid w:val="00186A8F"/>
    <w:rsid w:val="0018742E"/>
    <w:rsid w:val="00187E8B"/>
    <w:rsid w:val="00190C1B"/>
    <w:rsid w:val="00191740"/>
    <w:rsid w:val="001918A1"/>
    <w:rsid w:val="00191BE6"/>
    <w:rsid w:val="00192F18"/>
    <w:rsid w:val="00193BD5"/>
    <w:rsid w:val="00193D9E"/>
    <w:rsid w:val="00195C17"/>
    <w:rsid w:val="00197327"/>
    <w:rsid w:val="001976CC"/>
    <w:rsid w:val="001A02AD"/>
    <w:rsid w:val="001A0B5B"/>
    <w:rsid w:val="001A157E"/>
    <w:rsid w:val="001A1F55"/>
    <w:rsid w:val="001A2283"/>
    <w:rsid w:val="001A2431"/>
    <w:rsid w:val="001A3ED5"/>
    <w:rsid w:val="001A48C2"/>
    <w:rsid w:val="001A49BC"/>
    <w:rsid w:val="001A7337"/>
    <w:rsid w:val="001B0533"/>
    <w:rsid w:val="001B1563"/>
    <w:rsid w:val="001B1678"/>
    <w:rsid w:val="001B1D5B"/>
    <w:rsid w:val="001B21C8"/>
    <w:rsid w:val="001B24E6"/>
    <w:rsid w:val="001B33C9"/>
    <w:rsid w:val="001B3861"/>
    <w:rsid w:val="001B3A15"/>
    <w:rsid w:val="001B3AA0"/>
    <w:rsid w:val="001B3E3A"/>
    <w:rsid w:val="001B3FA8"/>
    <w:rsid w:val="001B44C6"/>
    <w:rsid w:val="001B45B0"/>
    <w:rsid w:val="001B476F"/>
    <w:rsid w:val="001B4FD9"/>
    <w:rsid w:val="001B5056"/>
    <w:rsid w:val="001B5D28"/>
    <w:rsid w:val="001B6D38"/>
    <w:rsid w:val="001B6EB6"/>
    <w:rsid w:val="001B70C8"/>
    <w:rsid w:val="001B745D"/>
    <w:rsid w:val="001B795D"/>
    <w:rsid w:val="001C09B8"/>
    <w:rsid w:val="001C2D0A"/>
    <w:rsid w:val="001C342F"/>
    <w:rsid w:val="001C3A5E"/>
    <w:rsid w:val="001C4340"/>
    <w:rsid w:val="001C4600"/>
    <w:rsid w:val="001C626A"/>
    <w:rsid w:val="001C6FBA"/>
    <w:rsid w:val="001C7083"/>
    <w:rsid w:val="001C7E9E"/>
    <w:rsid w:val="001D1428"/>
    <w:rsid w:val="001D168F"/>
    <w:rsid w:val="001D17C0"/>
    <w:rsid w:val="001D1C6F"/>
    <w:rsid w:val="001D2F24"/>
    <w:rsid w:val="001D30C3"/>
    <w:rsid w:val="001D345D"/>
    <w:rsid w:val="001D3656"/>
    <w:rsid w:val="001D3FD5"/>
    <w:rsid w:val="001D4543"/>
    <w:rsid w:val="001D5A19"/>
    <w:rsid w:val="001D6D15"/>
    <w:rsid w:val="001D7221"/>
    <w:rsid w:val="001D75BA"/>
    <w:rsid w:val="001D7C3B"/>
    <w:rsid w:val="001D7DBB"/>
    <w:rsid w:val="001E0423"/>
    <w:rsid w:val="001E0B3D"/>
    <w:rsid w:val="001E0D84"/>
    <w:rsid w:val="001E1E3F"/>
    <w:rsid w:val="001E2411"/>
    <w:rsid w:val="001E241F"/>
    <w:rsid w:val="001E3242"/>
    <w:rsid w:val="001E339D"/>
    <w:rsid w:val="001E344E"/>
    <w:rsid w:val="001E40ED"/>
    <w:rsid w:val="001E4410"/>
    <w:rsid w:val="001E468C"/>
    <w:rsid w:val="001E4739"/>
    <w:rsid w:val="001E5101"/>
    <w:rsid w:val="001E572E"/>
    <w:rsid w:val="001E6ACD"/>
    <w:rsid w:val="001E723E"/>
    <w:rsid w:val="001E7577"/>
    <w:rsid w:val="001E7656"/>
    <w:rsid w:val="001F09AF"/>
    <w:rsid w:val="001F0B29"/>
    <w:rsid w:val="001F0F6B"/>
    <w:rsid w:val="001F0F84"/>
    <w:rsid w:val="001F1EDE"/>
    <w:rsid w:val="001F2714"/>
    <w:rsid w:val="001F2E41"/>
    <w:rsid w:val="001F3853"/>
    <w:rsid w:val="001F552A"/>
    <w:rsid w:val="001F5CE2"/>
    <w:rsid w:val="001F5E1D"/>
    <w:rsid w:val="001F6643"/>
    <w:rsid w:val="001F6E49"/>
    <w:rsid w:val="001F7C08"/>
    <w:rsid w:val="00200CCB"/>
    <w:rsid w:val="00201072"/>
    <w:rsid w:val="002014C0"/>
    <w:rsid w:val="00201A2D"/>
    <w:rsid w:val="00201D9D"/>
    <w:rsid w:val="00201FDC"/>
    <w:rsid w:val="002027FE"/>
    <w:rsid w:val="0020429B"/>
    <w:rsid w:val="00204453"/>
    <w:rsid w:val="002047ED"/>
    <w:rsid w:val="002049C2"/>
    <w:rsid w:val="002067BA"/>
    <w:rsid w:val="00206E91"/>
    <w:rsid w:val="002110D5"/>
    <w:rsid w:val="002116D7"/>
    <w:rsid w:val="00211A7F"/>
    <w:rsid w:val="00211BBF"/>
    <w:rsid w:val="0021205A"/>
    <w:rsid w:val="00212944"/>
    <w:rsid w:val="002131D9"/>
    <w:rsid w:val="00214CD9"/>
    <w:rsid w:val="002158C5"/>
    <w:rsid w:val="002165B8"/>
    <w:rsid w:val="0021733F"/>
    <w:rsid w:val="002201B7"/>
    <w:rsid w:val="002206F7"/>
    <w:rsid w:val="002209DE"/>
    <w:rsid w:val="00220AB3"/>
    <w:rsid w:val="00221510"/>
    <w:rsid w:val="00222D0E"/>
    <w:rsid w:val="00223063"/>
    <w:rsid w:val="00223F02"/>
    <w:rsid w:val="00224828"/>
    <w:rsid w:val="00224A31"/>
    <w:rsid w:val="00224A78"/>
    <w:rsid w:val="00224BEB"/>
    <w:rsid w:val="00225019"/>
    <w:rsid w:val="002252F3"/>
    <w:rsid w:val="002261E2"/>
    <w:rsid w:val="00226B35"/>
    <w:rsid w:val="00226BC5"/>
    <w:rsid w:val="00226EC0"/>
    <w:rsid w:val="00227409"/>
    <w:rsid w:val="002279B8"/>
    <w:rsid w:val="00230B39"/>
    <w:rsid w:val="002319FA"/>
    <w:rsid w:val="00231DF9"/>
    <w:rsid w:val="0023236C"/>
    <w:rsid w:val="00234A14"/>
    <w:rsid w:val="00234B10"/>
    <w:rsid w:val="00234DE0"/>
    <w:rsid w:val="0023516F"/>
    <w:rsid w:val="00235EDE"/>
    <w:rsid w:val="00236062"/>
    <w:rsid w:val="00236802"/>
    <w:rsid w:val="00236B81"/>
    <w:rsid w:val="00236B90"/>
    <w:rsid w:val="00237362"/>
    <w:rsid w:val="00237A5E"/>
    <w:rsid w:val="00237C83"/>
    <w:rsid w:val="00240176"/>
    <w:rsid w:val="00240F17"/>
    <w:rsid w:val="00241D6F"/>
    <w:rsid w:val="002427EF"/>
    <w:rsid w:val="00242B2B"/>
    <w:rsid w:val="00242B51"/>
    <w:rsid w:val="00243EF2"/>
    <w:rsid w:val="0024722E"/>
    <w:rsid w:val="002477DF"/>
    <w:rsid w:val="00247F47"/>
    <w:rsid w:val="00250663"/>
    <w:rsid w:val="00250B0A"/>
    <w:rsid w:val="00250F7E"/>
    <w:rsid w:val="00251167"/>
    <w:rsid w:val="00251F5B"/>
    <w:rsid w:val="00253B30"/>
    <w:rsid w:val="00254548"/>
    <w:rsid w:val="00254648"/>
    <w:rsid w:val="00254818"/>
    <w:rsid w:val="00254E78"/>
    <w:rsid w:val="00256649"/>
    <w:rsid w:val="0025764F"/>
    <w:rsid w:val="0026072C"/>
    <w:rsid w:val="0026160A"/>
    <w:rsid w:val="00261B0F"/>
    <w:rsid w:val="0026275C"/>
    <w:rsid w:val="00262947"/>
    <w:rsid w:val="0026385A"/>
    <w:rsid w:val="00264E49"/>
    <w:rsid w:val="0026519C"/>
    <w:rsid w:val="00265255"/>
    <w:rsid w:val="00265794"/>
    <w:rsid w:val="002668EF"/>
    <w:rsid w:val="00267BB5"/>
    <w:rsid w:val="002705EF"/>
    <w:rsid w:val="002707B6"/>
    <w:rsid w:val="002711DC"/>
    <w:rsid w:val="00272212"/>
    <w:rsid w:val="00273FA9"/>
    <w:rsid w:val="002742E5"/>
    <w:rsid w:val="0027444C"/>
    <w:rsid w:val="00275888"/>
    <w:rsid w:val="002767F7"/>
    <w:rsid w:val="00276A1F"/>
    <w:rsid w:val="00276E7E"/>
    <w:rsid w:val="0027735E"/>
    <w:rsid w:val="00280226"/>
    <w:rsid w:val="002802B9"/>
    <w:rsid w:val="0028093D"/>
    <w:rsid w:val="002810CE"/>
    <w:rsid w:val="002816D2"/>
    <w:rsid w:val="002823DB"/>
    <w:rsid w:val="00283198"/>
    <w:rsid w:val="0028374A"/>
    <w:rsid w:val="00283A3A"/>
    <w:rsid w:val="00284959"/>
    <w:rsid w:val="00284A5E"/>
    <w:rsid w:val="00284F16"/>
    <w:rsid w:val="002859A6"/>
    <w:rsid w:val="00286A61"/>
    <w:rsid w:val="00286C46"/>
    <w:rsid w:val="00286F95"/>
    <w:rsid w:val="00287460"/>
    <w:rsid w:val="00290689"/>
    <w:rsid w:val="00290F31"/>
    <w:rsid w:val="00290F9F"/>
    <w:rsid w:val="0029227A"/>
    <w:rsid w:val="0029250E"/>
    <w:rsid w:val="00292EB5"/>
    <w:rsid w:val="00293A1A"/>
    <w:rsid w:val="002945AC"/>
    <w:rsid w:val="00294F08"/>
    <w:rsid w:val="00295EA0"/>
    <w:rsid w:val="00296110"/>
    <w:rsid w:val="00296736"/>
    <w:rsid w:val="00296D4F"/>
    <w:rsid w:val="00297251"/>
    <w:rsid w:val="0029740D"/>
    <w:rsid w:val="00297536"/>
    <w:rsid w:val="00297B05"/>
    <w:rsid w:val="002A0489"/>
    <w:rsid w:val="002A0722"/>
    <w:rsid w:val="002A0BC0"/>
    <w:rsid w:val="002A14FF"/>
    <w:rsid w:val="002A1AEB"/>
    <w:rsid w:val="002A294E"/>
    <w:rsid w:val="002A40B2"/>
    <w:rsid w:val="002A5433"/>
    <w:rsid w:val="002A6282"/>
    <w:rsid w:val="002A77BA"/>
    <w:rsid w:val="002B0071"/>
    <w:rsid w:val="002B040C"/>
    <w:rsid w:val="002B1D9B"/>
    <w:rsid w:val="002B2857"/>
    <w:rsid w:val="002B2BF8"/>
    <w:rsid w:val="002B3083"/>
    <w:rsid w:val="002B33D2"/>
    <w:rsid w:val="002B520C"/>
    <w:rsid w:val="002B5553"/>
    <w:rsid w:val="002B5EE4"/>
    <w:rsid w:val="002B7055"/>
    <w:rsid w:val="002B73A0"/>
    <w:rsid w:val="002B77B6"/>
    <w:rsid w:val="002C0488"/>
    <w:rsid w:val="002C0C5B"/>
    <w:rsid w:val="002C0F79"/>
    <w:rsid w:val="002C1224"/>
    <w:rsid w:val="002C1285"/>
    <w:rsid w:val="002C23EE"/>
    <w:rsid w:val="002C28FD"/>
    <w:rsid w:val="002C2B48"/>
    <w:rsid w:val="002C2E99"/>
    <w:rsid w:val="002C37C4"/>
    <w:rsid w:val="002C45F1"/>
    <w:rsid w:val="002C46C2"/>
    <w:rsid w:val="002C4A83"/>
    <w:rsid w:val="002C5DFD"/>
    <w:rsid w:val="002C670F"/>
    <w:rsid w:val="002C6BC6"/>
    <w:rsid w:val="002C6BF6"/>
    <w:rsid w:val="002C7CDF"/>
    <w:rsid w:val="002D0E23"/>
    <w:rsid w:val="002D0F54"/>
    <w:rsid w:val="002D11B8"/>
    <w:rsid w:val="002D136D"/>
    <w:rsid w:val="002D1700"/>
    <w:rsid w:val="002D22AE"/>
    <w:rsid w:val="002D2470"/>
    <w:rsid w:val="002D2695"/>
    <w:rsid w:val="002D3613"/>
    <w:rsid w:val="002D37C9"/>
    <w:rsid w:val="002D3B7D"/>
    <w:rsid w:val="002D4220"/>
    <w:rsid w:val="002D4A33"/>
    <w:rsid w:val="002D4D60"/>
    <w:rsid w:val="002D4EF9"/>
    <w:rsid w:val="002D5143"/>
    <w:rsid w:val="002D549D"/>
    <w:rsid w:val="002D61D5"/>
    <w:rsid w:val="002D6B35"/>
    <w:rsid w:val="002E04FB"/>
    <w:rsid w:val="002E056D"/>
    <w:rsid w:val="002E05CE"/>
    <w:rsid w:val="002E0719"/>
    <w:rsid w:val="002E1429"/>
    <w:rsid w:val="002E1585"/>
    <w:rsid w:val="002E2B92"/>
    <w:rsid w:val="002E30B1"/>
    <w:rsid w:val="002E31A8"/>
    <w:rsid w:val="002E3768"/>
    <w:rsid w:val="002E4230"/>
    <w:rsid w:val="002E45F8"/>
    <w:rsid w:val="002E462C"/>
    <w:rsid w:val="002E4654"/>
    <w:rsid w:val="002E4F4C"/>
    <w:rsid w:val="002E597B"/>
    <w:rsid w:val="002E5B66"/>
    <w:rsid w:val="002E7084"/>
    <w:rsid w:val="002E72B3"/>
    <w:rsid w:val="002F0034"/>
    <w:rsid w:val="002F06A5"/>
    <w:rsid w:val="002F0C64"/>
    <w:rsid w:val="002F0D0A"/>
    <w:rsid w:val="002F1C0E"/>
    <w:rsid w:val="002F2012"/>
    <w:rsid w:val="002F347A"/>
    <w:rsid w:val="002F3EC0"/>
    <w:rsid w:val="002F4510"/>
    <w:rsid w:val="002F50C9"/>
    <w:rsid w:val="002F58A7"/>
    <w:rsid w:val="002F6030"/>
    <w:rsid w:val="002F61A5"/>
    <w:rsid w:val="002F6306"/>
    <w:rsid w:val="002F65BA"/>
    <w:rsid w:val="002F68CC"/>
    <w:rsid w:val="002F6EAC"/>
    <w:rsid w:val="002F6F0E"/>
    <w:rsid w:val="002F7160"/>
    <w:rsid w:val="002F75E2"/>
    <w:rsid w:val="00301536"/>
    <w:rsid w:val="00302BAE"/>
    <w:rsid w:val="00302EED"/>
    <w:rsid w:val="0030329D"/>
    <w:rsid w:val="00303497"/>
    <w:rsid w:val="00303522"/>
    <w:rsid w:val="003038C8"/>
    <w:rsid w:val="00303BA0"/>
    <w:rsid w:val="00304783"/>
    <w:rsid w:val="00306491"/>
    <w:rsid w:val="003065B1"/>
    <w:rsid w:val="0031138F"/>
    <w:rsid w:val="003118EE"/>
    <w:rsid w:val="0031274F"/>
    <w:rsid w:val="00312F36"/>
    <w:rsid w:val="003132CF"/>
    <w:rsid w:val="00313E81"/>
    <w:rsid w:val="0031416C"/>
    <w:rsid w:val="0031470F"/>
    <w:rsid w:val="003149D3"/>
    <w:rsid w:val="00314F42"/>
    <w:rsid w:val="0031522D"/>
    <w:rsid w:val="003153A4"/>
    <w:rsid w:val="0031565E"/>
    <w:rsid w:val="00315A08"/>
    <w:rsid w:val="00315C49"/>
    <w:rsid w:val="0031619A"/>
    <w:rsid w:val="00316349"/>
    <w:rsid w:val="00320049"/>
    <w:rsid w:val="003213F1"/>
    <w:rsid w:val="00322207"/>
    <w:rsid w:val="00322511"/>
    <w:rsid w:val="0032265B"/>
    <w:rsid w:val="00322763"/>
    <w:rsid w:val="00322DE3"/>
    <w:rsid w:val="00322F2B"/>
    <w:rsid w:val="00323B4B"/>
    <w:rsid w:val="00323C0F"/>
    <w:rsid w:val="00324D4F"/>
    <w:rsid w:val="00324D7E"/>
    <w:rsid w:val="00324D8D"/>
    <w:rsid w:val="00326531"/>
    <w:rsid w:val="00327363"/>
    <w:rsid w:val="003274FC"/>
    <w:rsid w:val="003317E6"/>
    <w:rsid w:val="00332171"/>
    <w:rsid w:val="003322BE"/>
    <w:rsid w:val="00332371"/>
    <w:rsid w:val="0033279E"/>
    <w:rsid w:val="00332916"/>
    <w:rsid w:val="00332B78"/>
    <w:rsid w:val="00333032"/>
    <w:rsid w:val="00333144"/>
    <w:rsid w:val="00333BA4"/>
    <w:rsid w:val="00333D4E"/>
    <w:rsid w:val="00333EE3"/>
    <w:rsid w:val="00334132"/>
    <w:rsid w:val="003345BD"/>
    <w:rsid w:val="003346B3"/>
    <w:rsid w:val="00334882"/>
    <w:rsid w:val="003349BD"/>
    <w:rsid w:val="003353BA"/>
    <w:rsid w:val="0033797E"/>
    <w:rsid w:val="003401C7"/>
    <w:rsid w:val="00340597"/>
    <w:rsid w:val="00341D78"/>
    <w:rsid w:val="00342CCD"/>
    <w:rsid w:val="00343D9A"/>
    <w:rsid w:val="0034592D"/>
    <w:rsid w:val="003459A9"/>
    <w:rsid w:val="00346124"/>
    <w:rsid w:val="00346C7F"/>
    <w:rsid w:val="00347A9E"/>
    <w:rsid w:val="003500FE"/>
    <w:rsid w:val="0035024F"/>
    <w:rsid w:val="0035048B"/>
    <w:rsid w:val="00350A3E"/>
    <w:rsid w:val="00351007"/>
    <w:rsid w:val="00351129"/>
    <w:rsid w:val="00351458"/>
    <w:rsid w:val="00351DC5"/>
    <w:rsid w:val="00353E22"/>
    <w:rsid w:val="003548A8"/>
    <w:rsid w:val="00354DDE"/>
    <w:rsid w:val="00354EC9"/>
    <w:rsid w:val="00355CC3"/>
    <w:rsid w:val="0035636A"/>
    <w:rsid w:val="00356534"/>
    <w:rsid w:val="00356FA8"/>
    <w:rsid w:val="003573EE"/>
    <w:rsid w:val="00357A59"/>
    <w:rsid w:val="00357D67"/>
    <w:rsid w:val="00357FB5"/>
    <w:rsid w:val="0036015A"/>
    <w:rsid w:val="00360ACB"/>
    <w:rsid w:val="00361053"/>
    <w:rsid w:val="00361D09"/>
    <w:rsid w:val="00362FAF"/>
    <w:rsid w:val="003632C4"/>
    <w:rsid w:val="003642EC"/>
    <w:rsid w:val="00364967"/>
    <w:rsid w:val="00364D19"/>
    <w:rsid w:val="003654C6"/>
    <w:rsid w:val="00365FA6"/>
    <w:rsid w:val="0036616B"/>
    <w:rsid w:val="003707EE"/>
    <w:rsid w:val="003708D6"/>
    <w:rsid w:val="0037168D"/>
    <w:rsid w:val="00371E19"/>
    <w:rsid w:val="00371F1B"/>
    <w:rsid w:val="003727C2"/>
    <w:rsid w:val="00373E5F"/>
    <w:rsid w:val="0037487D"/>
    <w:rsid w:val="00375D85"/>
    <w:rsid w:val="00375F92"/>
    <w:rsid w:val="00376155"/>
    <w:rsid w:val="00376246"/>
    <w:rsid w:val="003766E0"/>
    <w:rsid w:val="00376CDE"/>
    <w:rsid w:val="003770E7"/>
    <w:rsid w:val="00377434"/>
    <w:rsid w:val="00380E72"/>
    <w:rsid w:val="00381D0C"/>
    <w:rsid w:val="00381E3D"/>
    <w:rsid w:val="0038242A"/>
    <w:rsid w:val="003838DE"/>
    <w:rsid w:val="003849CD"/>
    <w:rsid w:val="00385DA0"/>
    <w:rsid w:val="003869B9"/>
    <w:rsid w:val="00386ACB"/>
    <w:rsid w:val="0038706B"/>
    <w:rsid w:val="00387C55"/>
    <w:rsid w:val="00391518"/>
    <w:rsid w:val="003918D0"/>
    <w:rsid w:val="00392177"/>
    <w:rsid w:val="00393012"/>
    <w:rsid w:val="00394082"/>
    <w:rsid w:val="003940F5"/>
    <w:rsid w:val="00394413"/>
    <w:rsid w:val="00394C14"/>
    <w:rsid w:val="00394D83"/>
    <w:rsid w:val="0039540F"/>
    <w:rsid w:val="00396700"/>
    <w:rsid w:val="00396F76"/>
    <w:rsid w:val="003A0077"/>
    <w:rsid w:val="003A0283"/>
    <w:rsid w:val="003A0337"/>
    <w:rsid w:val="003A0399"/>
    <w:rsid w:val="003A053E"/>
    <w:rsid w:val="003A062B"/>
    <w:rsid w:val="003A0826"/>
    <w:rsid w:val="003A088F"/>
    <w:rsid w:val="003A10CF"/>
    <w:rsid w:val="003A11ED"/>
    <w:rsid w:val="003A1338"/>
    <w:rsid w:val="003A151C"/>
    <w:rsid w:val="003A15B1"/>
    <w:rsid w:val="003A1666"/>
    <w:rsid w:val="003A2490"/>
    <w:rsid w:val="003A29DF"/>
    <w:rsid w:val="003A2BDE"/>
    <w:rsid w:val="003A2C49"/>
    <w:rsid w:val="003A5A52"/>
    <w:rsid w:val="003A6527"/>
    <w:rsid w:val="003A6756"/>
    <w:rsid w:val="003A6FE9"/>
    <w:rsid w:val="003A7770"/>
    <w:rsid w:val="003A78E0"/>
    <w:rsid w:val="003A7D30"/>
    <w:rsid w:val="003B183D"/>
    <w:rsid w:val="003B1E38"/>
    <w:rsid w:val="003B1E96"/>
    <w:rsid w:val="003B23D4"/>
    <w:rsid w:val="003B24EA"/>
    <w:rsid w:val="003B2AC6"/>
    <w:rsid w:val="003B310E"/>
    <w:rsid w:val="003B35FC"/>
    <w:rsid w:val="003B4035"/>
    <w:rsid w:val="003B4DEC"/>
    <w:rsid w:val="003B53EC"/>
    <w:rsid w:val="003B5BDD"/>
    <w:rsid w:val="003B675B"/>
    <w:rsid w:val="003B69C4"/>
    <w:rsid w:val="003B6C36"/>
    <w:rsid w:val="003B6D39"/>
    <w:rsid w:val="003B7BF1"/>
    <w:rsid w:val="003B7C72"/>
    <w:rsid w:val="003C036C"/>
    <w:rsid w:val="003C055E"/>
    <w:rsid w:val="003C0D89"/>
    <w:rsid w:val="003C1CEB"/>
    <w:rsid w:val="003C37F0"/>
    <w:rsid w:val="003C38D8"/>
    <w:rsid w:val="003C4BD3"/>
    <w:rsid w:val="003C5841"/>
    <w:rsid w:val="003C58A4"/>
    <w:rsid w:val="003C5E03"/>
    <w:rsid w:val="003C6A87"/>
    <w:rsid w:val="003C75D8"/>
    <w:rsid w:val="003C7CD3"/>
    <w:rsid w:val="003C7D64"/>
    <w:rsid w:val="003D0BCF"/>
    <w:rsid w:val="003D15A0"/>
    <w:rsid w:val="003D1966"/>
    <w:rsid w:val="003D2C06"/>
    <w:rsid w:val="003D2D62"/>
    <w:rsid w:val="003D4998"/>
    <w:rsid w:val="003D4F95"/>
    <w:rsid w:val="003D5BCC"/>
    <w:rsid w:val="003D6131"/>
    <w:rsid w:val="003D6368"/>
    <w:rsid w:val="003D7BC2"/>
    <w:rsid w:val="003E1217"/>
    <w:rsid w:val="003E1F26"/>
    <w:rsid w:val="003E3BAC"/>
    <w:rsid w:val="003E3F3B"/>
    <w:rsid w:val="003E40B0"/>
    <w:rsid w:val="003E4153"/>
    <w:rsid w:val="003E476C"/>
    <w:rsid w:val="003E4AE0"/>
    <w:rsid w:val="003E53F1"/>
    <w:rsid w:val="003E54EB"/>
    <w:rsid w:val="003E773D"/>
    <w:rsid w:val="003E7975"/>
    <w:rsid w:val="003E79BD"/>
    <w:rsid w:val="003E7B01"/>
    <w:rsid w:val="003F0F02"/>
    <w:rsid w:val="003F1CE4"/>
    <w:rsid w:val="003F2FF3"/>
    <w:rsid w:val="003F3602"/>
    <w:rsid w:val="003F39D0"/>
    <w:rsid w:val="003F4A5E"/>
    <w:rsid w:val="003F4B56"/>
    <w:rsid w:val="003F4C3F"/>
    <w:rsid w:val="003F5671"/>
    <w:rsid w:val="003F5CF1"/>
    <w:rsid w:val="003F6EAB"/>
    <w:rsid w:val="00400226"/>
    <w:rsid w:val="00400410"/>
    <w:rsid w:val="004006E0"/>
    <w:rsid w:val="004016C0"/>
    <w:rsid w:val="004030C4"/>
    <w:rsid w:val="0040379D"/>
    <w:rsid w:val="0040381C"/>
    <w:rsid w:val="00403BC8"/>
    <w:rsid w:val="004048C0"/>
    <w:rsid w:val="00404D83"/>
    <w:rsid w:val="004054DE"/>
    <w:rsid w:val="004065D6"/>
    <w:rsid w:val="00406998"/>
    <w:rsid w:val="00406AE4"/>
    <w:rsid w:val="00406D07"/>
    <w:rsid w:val="0040731F"/>
    <w:rsid w:val="0041006B"/>
    <w:rsid w:val="00410BE0"/>
    <w:rsid w:val="00410D83"/>
    <w:rsid w:val="00412117"/>
    <w:rsid w:val="004128A4"/>
    <w:rsid w:val="004147C5"/>
    <w:rsid w:val="004164D6"/>
    <w:rsid w:val="00416933"/>
    <w:rsid w:val="00420279"/>
    <w:rsid w:val="00420332"/>
    <w:rsid w:val="00420CD5"/>
    <w:rsid w:val="00420D55"/>
    <w:rsid w:val="00421458"/>
    <w:rsid w:val="00421D48"/>
    <w:rsid w:val="00421EA8"/>
    <w:rsid w:val="00422A16"/>
    <w:rsid w:val="00422BFD"/>
    <w:rsid w:val="00423950"/>
    <w:rsid w:val="00423D10"/>
    <w:rsid w:val="00425536"/>
    <w:rsid w:val="0042561D"/>
    <w:rsid w:val="00425B75"/>
    <w:rsid w:val="00426098"/>
    <w:rsid w:val="00426334"/>
    <w:rsid w:val="00426BF0"/>
    <w:rsid w:val="00426EE5"/>
    <w:rsid w:val="00430D35"/>
    <w:rsid w:val="00430F69"/>
    <w:rsid w:val="004322AC"/>
    <w:rsid w:val="0043235E"/>
    <w:rsid w:val="00432E62"/>
    <w:rsid w:val="00433890"/>
    <w:rsid w:val="004348AD"/>
    <w:rsid w:val="0043491F"/>
    <w:rsid w:val="00434941"/>
    <w:rsid w:val="004349FE"/>
    <w:rsid w:val="00434A7D"/>
    <w:rsid w:val="00435F39"/>
    <w:rsid w:val="00436E32"/>
    <w:rsid w:val="00437696"/>
    <w:rsid w:val="00437C01"/>
    <w:rsid w:val="0044004E"/>
    <w:rsid w:val="00440EA7"/>
    <w:rsid w:val="00441688"/>
    <w:rsid w:val="0044277A"/>
    <w:rsid w:val="00442D00"/>
    <w:rsid w:val="004432B4"/>
    <w:rsid w:val="0044357F"/>
    <w:rsid w:val="00444BD6"/>
    <w:rsid w:val="00444D40"/>
    <w:rsid w:val="004451C7"/>
    <w:rsid w:val="00445499"/>
    <w:rsid w:val="00446505"/>
    <w:rsid w:val="004465D5"/>
    <w:rsid w:val="004465E6"/>
    <w:rsid w:val="00446F98"/>
    <w:rsid w:val="00447950"/>
    <w:rsid w:val="00447B48"/>
    <w:rsid w:val="00450609"/>
    <w:rsid w:val="00452012"/>
    <w:rsid w:val="004527F5"/>
    <w:rsid w:val="00453B0D"/>
    <w:rsid w:val="0045453E"/>
    <w:rsid w:val="00455B17"/>
    <w:rsid w:val="00455B4E"/>
    <w:rsid w:val="0045620A"/>
    <w:rsid w:val="0045638E"/>
    <w:rsid w:val="004614B4"/>
    <w:rsid w:val="00461A61"/>
    <w:rsid w:val="00461C1B"/>
    <w:rsid w:val="00462094"/>
    <w:rsid w:val="00462347"/>
    <w:rsid w:val="00462396"/>
    <w:rsid w:val="00462765"/>
    <w:rsid w:val="00463877"/>
    <w:rsid w:val="004647FF"/>
    <w:rsid w:val="00464953"/>
    <w:rsid w:val="00464A94"/>
    <w:rsid w:val="00465156"/>
    <w:rsid w:val="00465354"/>
    <w:rsid w:val="00465AE8"/>
    <w:rsid w:val="0046692F"/>
    <w:rsid w:val="004675F3"/>
    <w:rsid w:val="00467D53"/>
    <w:rsid w:val="0047005B"/>
    <w:rsid w:val="00470A87"/>
    <w:rsid w:val="00472333"/>
    <w:rsid w:val="00472C9D"/>
    <w:rsid w:val="00472F25"/>
    <w:rsid w:val="00472FFB"/>
    <w:rsid w:val="004746D0"/>
    <w:rsid w:val="00474DDE"/>
    <w:rsid w:val="004756A5"/>
    <w:rsid w:val="00476399"/>
    <w:rsid w:val="004764D3"/>
    <w:rsid w:val="0047708B"/>
    <w:rsid w:val="00477345"/>
    <w:rsid w:val="004806A9"/>
    <w:rsid w:val="00480BFB"/>
    <w:rsid w:val="00481B12"/>
    <w:rsid w:val="0048231D"/>
    <w:rsid w:val="00482BA7"/>
    <w:rsid w:val="0048301D"/>
    <w:rsid w:val="0048314A"/>
    <w:rsid w:val="00483B12"/>
    <w:rsid w:val="00483C7C"/>
    <w:rsid w:val="00483EE1"/>
    <w:rsid w:val="00484F37"/>
    <w:rsid w:val="00487743"/>
    <w:rsid w:val="004877B3"/>
    <w:rsid w:val="00487F70"/>
    <w:rsid w:val="00487FFB"/>
    <w:rsid w:val="00492AF4"/>
    <w:rsid w:val="00494624"/>
    <w:rsid w:val="0049552D"/>
    <w:rsid w:val="00495E70"/>
    <w:rsid w:val="004960E6"/>
    <w:rsid w:val="0049657D"/>
    <w:rsid w:val="0049662E"/>
    <w:rsid w:val="00496725"/>
    <w:rsid w:val="0049707E"/>
    <w:rsid w:val="0049712C"/>
    <w:rsid w:val="00497B7F"/>
    <w:rsid w:val="004A0263"/>
    <w:rsid w:val="004A062E"/>
    <w:rsid w:val="004A0D36"/>
    <w:rsid w:val="004A1053"/>
    <w:rsid w:val="004A1D7D"/>
    <w:rsid w:val="004A3493"/>
    <w:rsid w:val="004A3552"/>
    <w:rsid w:val="004A5705"/>
    <w:rsid w:val="004A592B"/>
    <w:rsid w:val="004A5DFF"/>
    <w:rsid w:val="004A5FCA"/>
    <w:rsid w:val="004A6A60"/>
    <w:rsid w:val="004A6C07"/>
    <w:rsid w:val="004A7D7A"/>
    <w:rsid w:val="004B001C"/>
    <w:rsid w:val="004B1059"/>
    <w:rsid w:val="004B27B7"/>
    <w:rsid w:val="004B390E"/>
    <w:rsid w:val="004B41B6"/>
    <w:rsid w:val="004B4438"/>
    <w:rsid w:val="004B451A"/>
    <w:rsid w:val="004B493E"/>
    <w:rsid w:val="004B4BE7"/>
    <w:rsid w:val="004B4E9E"/>
    <w:rsid w:val="004B5B18"/>
    <w:rsid w:val="004B5C39"/>
    <w:rsid w:val="004B5DE2"/>
    <w:rsid w:val="004B5E29"/>
    <w:rsid w:val="004B6132"/>
    <w:rsid w:val="004B6E7F"/>
    <w:rsid w:val="004B7647"/>
    <w:rsid w:val="004B76DA"/>
    <w:rsid w:val="004C0130"/>
    <w:rsid w:val="004C0CEF"/>
    <w:rsid w:val="004C1949"/>
    <w:rsid w:val="004C1B60"/>
    <w:rsid w:val="004C1D57"/>
    <w:rsid w:val="004C2321"/>
    <w:rsid w:val="004C2866"/>
    <w:rsid w:val="004C2B73"/>
    <w:rsid w:val="004C2D52"/>
    <w:rsid w:val="004C2E3B"/>
    <w:rsid w:val="004C2FEB"/>
    <w:rsid w:val="004C36FF"/>
    <w:rsid w:val="004C4675"/>
    <w:rsid w:val="004C4D63"/>
    <w:rsid w:val="004C4F63"/>
    <w:rsid w:val="004C5246"/>
    <w:rsid w:val="004C5343"/>
    <w:rsid w:val="004C5E5D"/>
    <w:rsid w:val="004C6338"/>
    <w:rsid w:val="004C6DCF"/>
    <w:rsid w:val="004C7EDD"/>
    <w:rsid w:val="004D05C7"/>
    <w:rsid w:val="004D0C70"/>
    <w:rsid w:val="004D16FD"/>
    <w:rsid w:val="004D19BB"/>
    <w:rsid w:val="004D1A2E"/>
    <w:rsid w:val="004D497D"/>
    <w:rsid w:val="004D56FF"/>
    <w:rsid w:val="004D6073"/>
    <w:rsid w:val="004D717B"/>
    <w:rsid w:val="004E0DB9"/>
    <w:rsid w:val="004E10D8"/>
    <w:rsid w:val="004E162B"/>
    <w:rsid w:val="004E19A0"/>
    <w:rsid w:val="004E3405"/>
    <w:rsid w:val="004E3FE8"/>
    <w:rsid w:val="004E4273"/>
    <w:rsid w:val="004E4922"/>
    <w:rsid w:val="004E4928"/>
    <w:rsid w:val="004E5E24"/>
    <w:rsid w:val="004E743F"/>
    <w:rsid w:val="004F0230"/>
    <w:rsid w:val="004F089F"/>
    <w:rsid w:val="004F26EF"/>
    <w:rsid w:val="004F3D80"/>
    <w:rsid w:val="004F4DD7"/>
    <w:rsid w:val="004F50D2"/>
    <w:rsid w:val="004F61D3"/>
    <w:rsid w:val="004F6AFB"/>
    <w:rsid w:val="004F75A5"/>
    <w:rsid w:val="004F7A93"/>
    <w:rsid w:val="00500286"/>
    <w:rsid w:val="00500DDE"/>
    <w:rsid w:val="00501E0D"/>
    <w:rsid w:val="005020B6"/>
    <w:rsid w:val="00503173"/>
    <w:rsid w:val="005031AE"/>
    <w:rsid w:val="00504E94"/>
    <w:rsid w:val="005059DA"/>
    <w:rsid w:val="00505E29"/>
    <w:rsid w:val="00506006"/>
    <w:rsid w:val="005065F1"/>
    <w:rsid w:val="00506641"/>
    <w:rsid w:val="0050790A"/>
    <w:rsid w:val="0051011F"/>
    <w:rsid w:val="0051021B"/>
    <w:rsid w:val="00510ADB"/>
    <w:rsid w:val="00510FB4"/>
    <w:rsid w:val="0051189B"/>
    <w:rsid w:val="00512508"/>
    <w:rsid w:val="00512897"/>
    <w:rsid w:val="0051431F"/>
    <w:rsid w:val="0051456C"/>
    <w:rsid w:val="005149DD"/>
    <w:rsid w:val="0051522D"/>
    <w:rsid w:val="0051589E"/>
    <w:rsid w:val="00515ABC"/>
    <w:rsid w:val="00516117"/>
    <w:rsid w:val="005161AC"/>
    <w:rsid w:val="00516B20"/>
    <w:rsid w:val="00516B86"/>
    <w:rsid w:val="00516C06"/>
    <w:rsid w:val="00516D30"/>
    <w:rsid w:val="005171E2"/>
    <w:rsid w:val="00517293"/>
    <w:rsid w:val="005172A6"/>
    <w:rsid w:val="0051781C"/>
    <w:rsid w:val="00520F92"/>
    <w:rsid w:val="005210EE"/>
    <w:rsid w:val="005216EC"/>
    <w:rsid w:val="00521902"/>
    <w:rsid w:val="00522070"/>
    <w:rsid w:val="005228C2"/>
    <w:rsid w:val="00523CD8"/>
    <w:rsid w:val="00524A08"/>
    <w:rsid w:val="0052539F"/>
    <w:rsid w:val="00525EBC"/>
    <w:rsid w:val="005272B8"/>
    <w:rsid w:val="00527308"/>
    <w:rsid w:val="00530452"/>
    <w:rsid w:val="00531439"/>
    <w:rsid w:val="005337AC"/>
    <w:rsid w:val="005340BA"/>
    <w:rsid w:val="005342FB"/>
    <w:rsid w:val="00535136"/>
    <w:rsid w:val="0053596D"/>
    <w:rsid w:val="00535A00"/>
    <w:rsid w:val="0053619D"/>
    <w:rsid w:val="00536A36"/>
    <w:rsid w:val="005370EA"/>
    <w:rsid w:val="005375E5"/>
    <w:rsid w:val="00540627"/>
    <w:rsid w:val="00540DBE"/>
    <w:rsid w:val="00541163"/>
    <w:rsid w:val="00542F10"/>
    <w:rsid w:val="0054466F"/>
    <w:rsid w:val="00544700"/>
    <w:rsid w:val="0054476A"/>
    <w:rsid w:val="00544E3B"/>
    <w:rsid w:val="00544F77"/>
    <w:rsid w:val="005453F2"/>
    <w:rsid w:val="005467FA"/>
    <w:rsid w:val="00546C5C"/>
    <w:rsid w:val="005471EA"/>
    <w:rsid w:val="005476AD"/>
    <w:rsid w:val="005477E9"/>
    <w:rsid w:val="00547B0D"/>
    <w:rsid w:val="00547CC6"/>
    <w:rsid w:val="00547D4C"/>
    <w:rsid w:val="00547FF6"/>
    <w:rsid w:val="00550B03"/>
    <w:rsid w:val="00551960"/>
    <w:rsid w:val="0055222D"/>
    <w:rsid w:val="0055251D"/>
    <w:rsid w:val="0055268E"/>
    <w:rsid w:val="00552BDC"/>
    <w:rsid w:val="005531B6"/>
    <w:rsid w:val="00553B5D"/>
    <w:rsid w:val="00553EE0"/>
    <w:rsid w:val="00554402"/>
    <w:rsid w:val="0055453D"/>
    <w:rsid w:val="005566C6"/>
    <w:rsid w:val="005566E6"/>
    <w:rsid w:val="00556D6E"/>
    <w:rsid w:val="00560D1F"/>
    <w:rsid w:val="00560E15"/>
    <w:rsid w:val="00562D52"/>
    <w:rsid w:val="00563438"/>
    <w:rsid w:val="00564C90"/>
    <w:rsid w:val="00565751"/>
    <w:rsid w:val="00566B22"/>
    <w:rsid w:val="00566D98"/>
    <w:rsid w:val="00567B5A"/>
    <w:rsid w:val="00567BD6"/>
    <w:rsid w:val="00570FFE"/>
    <w:rsid w:val="00571621"/>
    <w:rsid w:val="00571DA9"/>
    <w:rsid w:val="00571EE3"/>
    <w:rsid w:val="00572AA5"/>
    <w:rsid w:val="005731F2"/>
    <w:rsid w:val="00573485"/>
    <w:rsid w:val="005738AE"/>
    <w:rsid w:val="00573EAD"/>
    <w:rsid w:val="0057474A"/>
    <w:rsid w:val="00576029"/>
    <w:rsid w:val="00576121"/>
    <w:rsid w:val="0057620A"/>
    <w:rsid w:val="005762DB"/>
    <w:rsid w:val="00577725"/>
    <w:rsid w:val="00577BAE"/>
    <w:rsid w:val="005809D9"/>
    <w:rsid w:val="00580E2E"/>
    <w:rsid w:val="00581E68"/>
    <w:rsid w:val="00582035"/>
    <w:rsid w:val="005834F8"/>
    <w:rsid w:val="00583886"/>
    <w:rsid w:val="005838C9"/>
    <w:rsid w:val="005852AF"/>
    <w:rsid w:val="0058531D"/>
    <w:rsid w:val="005858D4"/>
    <w:rsid w:val="0058623A"/>
    <w:rsid w:val="005871C5"/>
    <w:rsid w:val="005876CA"/>
    <w:rsid w:val="00590077"/>
    <w:rsid w:val="005928F2"/>
    <w:rsid w:val="00593C9D"/>
    <w:rsid w:val="00594F14"/>
    <w:rsid w:val="00595DBB"/>
    <w:rsid w:val="005961A5"/>
    <w:rsid w:val="0059689D"/>
    <w:rsid w:val="00596B85"/>
    <w:rsid w:val="0059754B"/>
    <w:rsid w:val="00597D32"/>
    <w:rsid w:val="005A0418"/>
    <w:rsid w:val="005A1719"/>
    <w:rsid w:val="005A1B53"/>
    <w:rsid w:val="005A306F"/>
    <w:rsid w:val="005A3592"/>
    <w:rsid w:val="005A3F24"/>
    <w:rsid w:val="005A5C0F"/>
    <w:rsid w:val="005A681F"/>
    <w:rsid w:val="005A6C83"/>
    <w:rsid w:val="005A76EE"/>
    <w:rsid w:val="005A7FB5"/>
    <w:rsid w:val="005B0F61"/>
    <w:rsid w:val="005B13C2"/>
    <w:rsid w:val="005B2FD8"/>
    <w:rsid w:val="005B41BE"/>
    <w:rsid w:val="005B4525"/>
    <w:rsid w:val="005B566A"/>
    <w:rsid w:val="005B593F"/>
    <w:rsid w:val="005B59F2"/>
    <w:rsid w:val="005B5A9A"/>
    <w:rsid w:val="005B5D50"/>
    <w:rsid w:val="005B62F3"/>
    <w:rsid w:val="005B6428"/>
    <w:rsid w:val="005B666C"/>
    <w:rsid w:val="005B6906"/>
    <w:rsid w:val="005C11EB"/>
    <w:rsid w:val="005C20E5"/>
    <w:rsid w:val="005C59C0"/>
    <w:rsid w:val="005C5F38"/>
    <w:rsid w:val="005C7401"/>
    <w:rsid w:val="005C7615"/>
    <w:rsid w:val="005C77AB"/>
    <w:rsid w:val="005C7BC3"/>
    <w:rsid w:val="005D1CF5"/>
    <w:rsid w:val="005D2D99"/>
    <w:rsid w:val="005D38D2"/>
    <w:rsid w:val="005D3A91"/>
    <w:rsid w:val="005D479C"/>
    <w:rsid w:val="005D49C3"/>
    <w:rsid w:val="005D50D3"/>
    <w:rsid w:val="005D5D89"/>
    <w:rsid w:val="005D6231"/>
    <w:rsid w:val="005D68C3"/>
    <w:rsid w:val="005D71CD"/>
    <w:rsid w:val="005D721D"/>
    <w:rsid w:val="005D76E8"/>
    <w:rsid w:val="005D7A18"/>
    <w:rsid w:val="005D7AC6"/>
    <w:rsid w:val="005E036A"/>
    <w:rsid w:val="005E0DBA"/>
    <w:rsid w:val="005E4070"/>
    <w:rsid w:val="005E409F"/>
    <w:rsid w:val="005E57FA"/>
    <w:rsid w:val="005E634C"/>
    <w:rsid w:val="005E6636"/>
    <w:rsid w:val="005E72F1"/>
    <w:rsid w:val="005E776A"/>
    <w:rsid w:val="005F015C"/>
    <w:rsid w:val="005F057D"/>
    <w:rsid w:val="005F0619"/>
    <w:rsid w:val="005F0B04"/>
    <w:rsid w:val="005F17F5"/>
    <w:rsid w:val="005F1A8E"/>
    <w:rsid w:val="005F1B29"/>
    <w:rsid w:val="005F203A"/>
    <w:rsid w:val="005F2C42"/>
    <w:rsid w:val="005F2F12"/>
    <w:rsid w:val="005F318F"/>
    <w:rsid w:val="005F4064"/>
    <w:rsid w:val="005F469D"/>
    <w:rsid w:val="005F4791"/>
    <w:rsid w:val="005F56FF"/>
    <w:rsid w:val="005F57FB"/>
    <w:rsid w:val="005F5CAA"/>
    <w:rsid w:val="005F6215"/>
    <w:rsid w:val="005F633D"/>
    <w:rsid w:val="00600641"/>
    <w:rsid w:val="00600989"/>
    <w:rsid w:val="00600D01"/>
    <w:rsid w:val="00600FB0"/>
    <w:rsid w:val="00601017"/>
    <w:rsid w:val="00601BBD"/>
    <w:rsid w:val="006039A6"/>
    <w:rsid w:val="00603D52"/>
    <w:rsid w:val="00604F22"/>
    <w:rsid w:val="006055D5"/>
    <w:rsid w:val="00607F87"/>
    <w:rsid w:val="00612792"/>
    <w:rsid w:val="00613926"/>
    <w:rsid w:val="0061398D"/>
    <w:rsid w:val="00613E62"/>
    <w:rsid w:val="00614044"/>
    <w:rsid w:val="00614D7E"/>
    <w:rsid w:val="00614E3C"/>
    <w:rsid w:val="00615916"/>
    <w:rsid w:val="00616CD3"/>
    <w:rsid w:val="0061743D"/>
    <w:rsid w:val="006174CB"/>
    <w:rsid w:val="006177C9"/>
    <w:rsid w:val="006202FB"/>
    <w:rsid w:val="00621255"/>
    <w:rsid w:val="0062192D"/>
    <w:rsid w:val="00622240"/>
    <w:rsid w:val="0062266F"/>
    <w:rsid w:val="006234D8"/>
    <w:rsid w:val="00623EB0"/>
    <w:rsid w:val="00624354"/>
    <w:rsid w:val="00624DFA"/>
    <w:rsid w:val="006252DD"/>
    <w:rsid w:val="00626E07"/>
    <w:rsid w:val="00627CF7"/>
    <w:rsid w:val="00627DB0"/>
    <w:rsid w:val="00630F24"/>
    <w:rsid w:val="00631486"/>
    <w:rsid w:val="00631B27"/>
    <w:rsid w:val="00632157"/>
    <w:rsid w:val="0063324F"/>
    <w:rsid w:val="00633E33"/>
    <w:rsid w:val="00634042"/>
    <w:rsid w:val="006341AE"/>
    <w:rsid w:val="0063428B"/>
    <w:rsid w:val="00634402"/>
    <w:rsid w:val="006349D5"/>
    <w:rsid w:val="006352B5"/>
    <w:rsid w:val="00635D0C"/>
    <w:rsid w:val="00635F03"/>
    <w:rsid w:val="0063615E"/>
    <w:rsid w:val="0063679F"/>
    <w:rsid w:val="00636FEF"/>
    <w:rsid w:val="0063736E"/>
    <w:rsid w:val="00640F8A"/>
    <w:rsid w:val="00641695"/>
    <w:rsid w:val="00641E04"/>
    <w:rsid w:val="006429A6"/>
    <w:rsid w:val="00642BBC"/>
    <w:rsid w:val="00642FFC"/>
    <w:rsid w:val="0064344C"/>
    <w:rsid w:val="00643588"/>
    <w:rsid w:val="006442E7"/>
    <w:rsid w:val="00644F4E"/>
    <w:rsid w:val="00646216"/>
    <w:rsid w:val="00646B31"/>
    <w:rsid w:val="00646C21"/>
    <w:rsid w:val="00646FA3"/>
    <w:rsid w:val="0064744D"/>
    <w:rsid w:val="00650854"/>
    <w:rsid w:val="00650FD8"/>
    <w:rsid w:val="0065173E"/>
    <w:rsid w:val="00651CC3"/>
    <w:rsid w:val="00652855"/>
    <w:rsid w:val="006531B9"/>
    <w:rsid w:val="006538CC"/>
    <w:rsid w:val="00653A9E"/>
    <w:rsid w:val="00653EB7"/>
    <w:rsid w:val="00653F9B"/>
    <w:rsid w:val="006548FC"/>
    <w:rsid w:val="0065498B"/>
    <w:rsid w:val="00654ADD"/>
    <w:rsid w:val="006559D1"/>
    <w:rsid w:val="0065742E"/>
    <w:rsid w:val="006576AD"/>
    <w:rsid w:val="00657BDB"/>
    <w:rsid w:val="00661151"/>
    <w:rsid w:val="00661C3E"/>
    <w:rsid w:val="0066361F"/>
    <w:rsid w:val="00663BED"/>
    <w:rsid w:val="00663C8D"/>
    <w:rsid w:val="00664F02"/>
    <w:rsid w:val="00665A10"/>
    <w:rsid w:val="00665A54"/>
    <w:rsid w:val="00666EF8"/>
    <w:rsid w:val="0066714B"/>
    <w:rsid w:val="006705AE"/>
    <w:rsid w:val="00670D08"/>
    <w:rsid w:val="00671451"/>
    <w:rsid w:val="00671537"/>
    <w:rsid w:val="006725FD"/>
    <w:rsid w:val="0067269E"/>
    <w:rsid w:val="00672858"/>
    <w:rsid w:val="006738FA"/>
    <w:rsid w:val="006740FD"/>
    <w:rsid w:val="0067428E"/>
    <w:rsid w:val="006742D0"/>
    <w:rsid w:val="00674510"/>
    <w:rsid w:val="00674FCE"/>
    <w:rsid w:val="006752C0"/>
    <w:rsid w:val="00675613"/>
    <w:rsid w:val="0067611C"/>
    <w:rsid w:val="00676318"/>
    <w:rsid w:val="00676A06"/>
    <w:rsid w:val="0067708B"/>
    <w:rsid w:val="00677C1E"/>
    <w:rsid w:val="006800E3"/>
    <w:rsid w:val="00680780"/>
    <w:rsid w:val="00680A3A"/>
    <w:rsid w:val="00680FF5"/>
    <w:rsid w:val="0068115C"/>
    <w:rsid w:val="0068119D"/>
    <w:rsid w:val="0068145B"/>
    <w:rsid w:val="006814B3"/>
    <w:rsid w:val="00681BDC"/>
    <w:rsid w:val="00681FA5"/>
    <w:rsid w:val="0068200A"/>
    <w:rsid w:val="006822C3"/>
    <w:rsid w:val="0068260B"/>
    <w:rsid w:val="00682CE4"/>
    <w:rsid w:val="00683639"/>
    <w:rsid w:val="00683AAA"/>
    <w:rsid w:val="006843F2"/>
    <w:rsid w:val="00684644"/>
    <w:rsid w:val="00684B24"/>
    <w:rsid w:val="006852DD"/>
    <w:rsid w:val="006861A7"/>
    <w:rsid w:val="00687436"/>
    <w:rsid w:val="00687F06"/>
    <w:rsid w:val="00690014"/>
    <w:rsid w:val="006902CD"/>
    <w:rsid w:val="00690616"/>
    <w:rsid w:val="00690A4F"/>
    <w:rsid w:val="006919D4"/>
    <w:rsid w:val="006919E3"/>
    <w:rsid w:val="006921FB"/>
    <w:rsid w:val="00693065"/>
    <w:rsid w:val="0069330E"/>
    <w:rsid w:val="006937C8"/>
    <w:rsid w:val="00693A5D"/>
    <w:rsid w:val="00693F41"/>
    <w:rsid w:val="00694744"/>
    <w:rsid w:val="00694F26"/>
    <w:rsid w:val="00695607"/>
    <w:rsid w:val="00695E12"/>
    <w:rsid w:val="00695E15"/>
    <w:rsid w:val="00696B26"/>
    <w:rsid w:val="00697838"/>
    <w:rsid w:val="00697AFB"/>
    <w:rsid w:val="006A012D"/>
    <w:rsid w:val="006A0832"/>
    <w:rsid w:val="006A0BAC"/>
    <w:rsid w:val="006A10FD"/>
    <w:rsid w:val="006A1FE3"/>
    <w:rsid w:val="006A20F7"/>
    <w:rsid w:val="006A20FF"/>
    <w:rsid w:val="006A24F2"/>
    <w:rsid w:val="006A3B2C"/>
    <w:rsid w:val="006A450B"/>
    <w:rsid w:val="006A52D0"/>
    <w:rsid w:val="006A53D5"/>
    <w:rsid w:val="006A55B5"/>
    <w:rsid w:val="006A5893"/>
    <w:rsid w:val="006A5CF4"/>
    <w:rsid w:val="006A6191"/>
    <w:rsid w:val="006A66CF"/>
    <w:rsid w:val="006A77DD"/>
    <w:rsid w:val="006B0966"/>
    <w:rsid w:val="006B1183"/>
    <w:rsid w:val="006B1CBF"/>
    <w:rsid w:val="006B2A75"/>
    <w:rsid w:val="006B2C8D"/>
    <w:rsid w:val="006B336E"/>
    <w:rsid w:val="006B3CFB"/>
    <w:rsid w:val="006B4708"/>
    <w:rsid w:val="006B4E3E"/>
    <w:rsid w:val="006B56B6"/>
    <w:rsid w:val="006B594E"/>
    <w:rsid w:val="006B596D"/>
    <w:rsid w:val="006B664B"/>
    <w:rsid w:val="006B6DDF"/>
    <w:rsid w:val="006B6FC5"/>
    <w:rsid w:val="006B7E3A"/>
    <w:rsid w:val="006B7F2D"/>
    <w:rsid w:val="006C1C7C"/>
    <w:rsid w:val="006C21DA"/>
    <w:rsid w:val="006C3B96"/>
    <w:rsid w:val="006C59BB"/>
    <w:rsid w:val="006C5B87"/>
    <w:rsid w:val="006C5FCD"/>
    <w:rsid w:val="006C614C"/>
    <w:rsid w:val="006C6691"/>
    <w:rsid w:val="006C75D9"/>
    <w:rsid w:val="006D01A2"/>
    <w:rsid w:val="006D0ECF"/>
    <w:rsid w:val="006D1D12"/>
    <w:rsid w:val="006D2D40"/>
    <w:rsid w:val="006D39EC"/>
    <w:rsid w:val="006D414F"/>
    <w:rsid w:val="006D46D2"/>
    <w:rsid w:val="006D69ED"/>
    <w:rsid w:val="006D79C2"/>
    <w:rsid w:val="006D7FF3"/>
    <w:rsid w:val="006E089C"/>
    <w:rsid w:val="006E0A44"/>
    <w:rsid w:val="006E1F2A"/>
    <w:rsid w:val="006E3F3B"/>
    <w:rsid w:val="006E4AE5"/>
    <w:rsid w:val="006E5EB5"/>
    <w:rsid w:val="006E6873"/>
    <w:rsid w:val="006E7A78"/>
    <w:rsid w:val="006E7F0F"/>
    <w:rsid w:val="006E7F3C"/>
    <w:rsid w:val="006F1718"/>
    <w:rsid w:val="006F1CE4"/>
    <w:rsid w:val="006F1F2B"/>
    <w:rsid w:val="006F209A"/>
    <w:rsid w:val="006F29A6"/>
    <w:rsid w:val="006F2E97"/>
    <w:rsid w:val="006F2FBF"/>
    <w:rsid w:val="006F32D0"/>
    <w:rsid w:val="006F378B"/>
    <w:rsid w:val="006F46E0"/>
    <w:rsid w:val="006F4732"/>
    <w:rsid w:val="006F5659"/>
    <w:rsid w:val="006F59AC"/>
    <w:rsid w:val="006F6187"/>
    <w:rsid w:val="006F62B2"/>
    <w:rsid w:val="006F6616"/>
    <w:rsid w:val="006F6A4B"/>
    <w:rsid w:val="007000FB"/>
    <w:rsid w:val="007005BC"/>
    <w:rsid w:val="007008F6"/>
    <w:rsid w:val="00700A5F"/>
    <w:rsid w:val="00700D69"/>
    <w:rsid w:val="007036A2"/>
    <w:rsid w:val="00704367"/>
    <w:rsid w:val="00704E03"/>
    <w:rsid w:val="00704E29"/>
    <w:rsid w:val="00705662"/>
    <w:rsid w:val="00710870"/>
    <w:rsid w:val="00711504"/>
    <w:rsid w:val="007116CC"/>
    <w:rsid w:val="00712441"/>
    <w:rsid w:val="0071246A"/>
    <w:rsid w:val="007129E6"/>
    <w:rsid w:val="00712CB8"/>
    <w:rsid w:val="0071466E"/>
    <w:rsid w:val="00714C23"/>
    <w:rsid w:val="0071564F"/>
    <w:rsid w:val="00715815"/>
    <w:rsid w:val="00715C21"/>
    <w:rsid w:val="007161D8"/>
    <w:rsid w:val="007176FB"/>
    <w:rsid w:val="00717971"/>
    <w:rsid w:val="0072024C"/>
    <w:rsid w:val="00720675"/>
    <w:rsid w:val="00720B33"/>
    <w:rsid w:val="00721836"/>
    <w:rsid w:val="007226B8"/>
    <w:rsid w:val="00722DCC"/>
    <w:rsid w:val="007240F8"/>
    <w:rsid w:val="007245BB"/>
    <w:rsid w:val="007256DD"/>
    <w:rsid w:val="007257E6"/>
    <w:rsid w:val="00725908"/>
    <w:rsid w:val="00726E0E"/>
    <w:rsid w:val="0072740F"/>
    <w:rsid w:val="007279DF"/>
    <w:rsid w:val="007302FD"/>
    <w:rsid w:val="00730350"/>
    <w:rsid w:val="00731E1B"/>
    <w:rsid w:val="007322A5"/>
    <w:rsid w:val="00732C05"/>
    <w:rsid w:val="007341F4"/>
    <w:rsid w:val="0073425A"/>
    <w:rsid w:val="0073427E"/>
    <w:rsid w:val="0073464B"/>
    <w:rsid w:val="00734672"/>
    <w:rsid w:val="00735400"/>
    <w:rsid w:val="00735410"/>
    <w:rsid w:val="00736271"/>
    <w:rsid w:val="00736290"/>
    <w:rsid w:val="007363A6"/>
    <w:rsid w:val="00736973"/>
    <w:rsid w:val="00736DEC"/>
    <w:rsid w:val="00736F97"/>
    <w:rsid w:val="00737499"/>
    <w:rsid w:val="00737EC8"/>
    <w:rsid w:val="007408EF"/>
    <w:rsid w:val="00740C13"/>
    <w:rsid w:val="00742943"/>
    <w:rsid w:val="0074294B"/>
    <w:rsid w:val="00742DC6"/>
    <w:rsid w:val="00742FF6"/>
    <w:rsid w:val="007434C9"/>
    <w:rsid w:val="00745B41"/>
    <w:rsid w:val="007465C8"/>
    <w:rsid w:val="007467E7"/>
    <w:rsid w:val="00746F92"/>
    <w:rsid w:val="00747B21"/>
    <w:rsid w:val="00747D77"/>
    <w:rsid w:val="00747E18"/>
    <w:rsid w:val="00750359"/>
    <w:rsid w:val="007509F0"/>
    <w:rsid w:val="0075162E"/>
    <w:rsid w:val="0075186D"/>
    <w:rsid w:val="00751B1D"/>
    <w:rsid w:val="00751EC1"/>
    <w:rsid w:val="0075221D"/>
    <w:rsid w:val="007524D2"/>
    <w:rsid w:val="00752585"/>
    <w:rsid w:val="007528AC"/>
    <w:rsid w:val="00753107"/>
    <w:rsid w:val="007547CE"/>
    <w:rsid w:val="00754DF6"/>
    <w:rsid w:val="00755171"/>
    <w:rsid w:val="00755216"/>
    <w:rsid w:val="00755312"/>
    <w:rsid w:val="00755764"/>
    <w:rsid w:val="00755A53"/>
    <w:rsid w:val="00756373"/>
    <w:rsid w:val="00756E04"/>
    <w:rsid w:val="00756EA0"/>
    <w:rsid w:val="007574B9"/>
    <w:rsid w:val="00757581"/>
    <w:rsid w:val="00757EA7"/>
    <w:rsid w:val="0076040F"/>
    <w:rsid w:val="00760611"/>
    <w:rsid w:val="00761376"/>
    <w:rsid w:val="00761531"/>
    <w:rsid w:val="00761F49"/>
    <w:rsid w:val="00763536"/>
    <w:rsid w:val="0076355B"/>
    <w:rsid w:val="0076426E"/>
    <w:rsid w:val="00764B19"/>
    <w:rsid w:val="00764CF3"/>
    <w:rsid w:val="00765F28"/>
    <w:rsid w:val="007661C8"/>
    <w:rsid w:val="0076676B"/>
    <w:rsid w:val="00766E01"/>
    <w:rsid w:val="0076783A"/>
    <w:rsid w:val="007710EA"/>
    <w:rsid w:val="0077145C"/>
    <w:rsid w:val="007714B0"/>
    <w:rsid w:val="00772339"/>
    <w:rsid w:val="0077243B"/>
    <w:rsid w:val="007725A9"/>
    <w:rsid w:val="007732E5"/>
    <w:rsid w:val="007739F4"/>
    <w:rsid w:val="00774012"/>
    <w:rsid w:val="0077465E"/>
    <w:rsid w:val="00774C31"/>
    <w:rsid w:val="00775715"/>
    <w:rsid w:val="007761FA"/>
    <w:rsid w:val="00776681"/>
    <w:rsid w:val="00776812"/>
    <w:rsid w:val="0077688D"/>
    <w:rsid w:val="00776FEF"/>
    <w:rsid w:val="00777021"/>
    <w:rsid w:val="00777805"/>
    <w:rsid w:val="00777812"/>
    <w:rsid w:val="00780356"/>
    <w:rsid w:val="00780923"/>
    <w:rsid w:val="00780BA8"/>
    <w:rsid w:val="0078128A"/>
    <w:rsid w:val="007817B1"/>
    <w:rsid w:val="00782213"/>
    <w:rsid w:val="00782A37"/>
    <w:rsid w:val="007849C2"/>
    <w:rsid w:val="00784BE5"/>
    <w:rsid w:val="00786843"/>
    <w:rsid w:val="00787EE3"/>
    <w:rsid w:val="0079029C"/>
    <w:rsid w:val="0079079F"/>
    <w:rsid w:val="007915E2"/>
    <w:rsid w:val="00791D5D"/>
    <w:rsid w:val="00792CC2"/>
    <w:rsid w:val="007930DD"/>
    <w:rsid w:val="00793137"/>
    <w:rsid w:val="007936CE"/>
    <w:rsid w:val="00794945"/>
    <w:rsid w:val="00795C74"/>
    <w:rsid w:val="00797171"/>
    <w:rsid w:val="0079749D"/>
    <w:rsid w:val="0079757F"/>
    <w:rsid w:val="00797E4C"/>
    <w:rsid w:val="00797F89"/>
    <w:rsid w:val="007A1FE8"/>
    <w:rsid w:val="007A287A"/>
    <w:rsid w:val="007A29DD"/>
    <w:rsid w:val="007A2AC5"/>
    <w:rsid w:val="007A2C77"/>
    <w:rsid w:val="007A2C99"/>
    <w:rsid w:val="007A30B5"/>
    <w:rsid w:val="007A36B6"/>
    <w:rsid w:val="007A3B59"/>
    <w:rsid w:val="007A3BC1"/>
    <w:rsid w:val="007A4C00"/>
    <w:rsid w:val="007A4F33"/>
    <w:rsid w:val="007A5F2C"/>
    <w:rsid w:val="007A6256"/>
    <w:rsid w:val="007A6660"/>
    <w:rsid w:val="007A6B8B"/>
    <w:rsid w:val="007A7A3B"/>
    <w:rsid w:val="007B0C2F"/>
    <w:rsid w:val="007B168E"/>
    <w:rsid w:val="007B2195"/>
    <w:rsid w:val="007B21DC"/>
    <w:rsid w:val="007B3320"/>
    <w:rsid w:val="007B364F"/>
    <w:rsid w:val="007B3D0D"/>
    <w:rsid w:val="007B42BA"/>
    <w:rsid w:val="007B4E5A"/>
    <w:rsid w:val="007B4E96"/>
    <w:rsid w:val="007B509A"/>
    <w:rsid w:val="007B5806"/>
    <w:rsid w:val="007B5BFE"/>
    <w:rsid w:val="007B660F"/>
    <w:rsid w:val="007B6792"/>
    <w:rsid w:val="007B6C4D"/>
    <w:rsid w:val="007B7232"/>
    <w:rsid w:val="007B72FC"/>
    <w:rsid w:val="007B7308"/>
    <w:rsid w:val="007B760E"/>
    <w:rsid w:val="007B76A9"/>
    <w:rsid w:val="007B7E21"/>
    <w:rsid w:val="007C1155"/>
    <w:rsid w:val="007C152B"/>
    <w:rsid w:val="007C1A2B"/>
    <w:rsid w:val="007C1A9A"/>
    <w:rsid w:val="007C1D1E"/>
    <w:rsid w:val="007C2634"/>
    <w:rsid w:val="007C2747"/>
    <w:rsid w:val="007C281F"/>
    <w:rsid w:val="007C2DF2"/>
    <w:rsid w:val="007C3142"/>
    <w:rsid w:val="007C3A0A"/>
    <w:rsid w:val="007C55B0"/>
    <w:rsid w:val="007C5706"/>
    <w:rsid w:val="007C59A1"/>
    <w:rsid w:val="007C6BA3"/>
    <w:rsid w:val="007C7033"/>
    <w:rsid w:val="007C7510"/>
    <w:rsid w:val="007C7795"/>
    <w:rsid w:val="007D0460"/>
    <w:rsid w:val="007D119A"/>
    <w:rsid w:val="007D245B"/>
    <w:rsid w:val="007D3A71"/>
    <w:rsid w:val="007D63C0"/>
    <w:rsid w:val="007D77B0"/>
    <w:rsid w:val="007D7C3C"/>
    <w:rsid w:val="007E01B7"/>
    <w:rsid w:val="007E07AA"/>
    <w:rsid w:val="007E0CBF"/>
    <w:rsid w:val="007E1661"/>
    <w:rsid w:val="007E1B9F"/>
    <w:rsid w:val="007E26A5"/>
    <w:rsid w:val="007E2D98"/>
    <w:rsid w:val="007E2FD7"/>
    <w:rsid w:val="007E3220"/>
    <w:rsid w:val="007E4C2B"/>
    <w:rsid w:val="007E5371"/>
    <w:rsid w:val="007E559F"/>
    <w:rsid w:val="007E56F6"/>
    <w:rsid w:val="007E57A2"/>
    <w:rsid w:val="007E57BF"/>
    <w:rsid w:val="007E7B02"/>
    <w:rsid w:val="007F0074"/>
    <w:rsid w:val="007F16B9"/>
    <w:rsid w:val="007F1E44"/>
    <w:rsid w:val="007F475D"/>
    <w:rsid w:val="007F4E97"/>
    <w:rsid w:val="007F5254"/>
    <w:rsid w:val="007F53FF"/>
    <w:rsid w:val="007F5A08"/>
    <w:rsid w:val="007F6ED8"/>
    <w:rsid w:val="007F6F98"/>
    <w:rsid w:val="007F7198"/>
    <w:rsid w:val="007F7288"/>
    <w:rsid w:val="007F7320"/>
    <w:rsid w:val="0080056D"/>
    <w:rsid w:val="00800807"/>
    <w:rsid w:val="0080184C"/>
    <w:rsid w:val="0080188E"/>
    <w:rsid w:val="008021E5"/>
    <w:rsid w:val="00802B69"/>
    <w:rsid w:val="00803266"/>
    <w:rsid w:val="0080344E"/>
    <w:rsid w:val="008035E0"/>
    <w:rsid w:val="00803A1D"/>
    <w:rsid w:val="00803CFE"/>
    <w:rsid w:val="00805215"/>
    <w:rsid w:val="008063DF"/>
    <w:rsid w:val="008070B8"/>
    <w:rsid w:val="00807C80"/>
    <w:rsid w:val="00807D92"/>
    <w:rsid w:val="0081000B"/>
    <w:rsid w:val="0081012B"/>
    <w:rsid w:val="00811D3C"/>
    <w:rsid w:val="00812096"/>
    <w:rsid w:val="008122E1"/>
    <w:rsid w:val="00812F55"/>
    <w:rsid w:val="008140A7"/>
    <w:rsid w:val="00814BE6"/>
    <w:rsid w:val="00815166"/>
    <w:rsid w:val="0081543B"/>
    <w:rsid w:val="0081546F"/>
    <w:rsid w:val="0081552B"/>
    <w:rsid w:val="0081569E"/>
    <w:rsid w:val="00816A9C"/>
    <w:rsid w:val="00817A93"/>
    <w:rsid w:val="00817B0A"/>
    <w:rsid w:val="00817E55"/>
    <w:rsid w:val="00820017"/>
    <w:rsid w:val="00820086"/>
    <w:rsid w:val="008207DB"/>
    <w:rsid w:val="00820B9E"/>
    <w:rsid w:val="00820F0C"/>
    <w:rsid w:val="00822DF7"/>
    <w:rsid w:val="00822E00"/>
    <w:rsid w:val="008231EF"/>
    <w:rsid w:val="008249EA"/>
    <w:rsid w:val="00825C14"/>
    <w:rsid w:val="008278C8"/>
    <w:rsid w:val="008279B5"/>
    <w:rsid w:val="00831B78"/>
    <w:rsid w:val="00831EC7"/>
    <w:rsid w:val="0083239E"/>
    <w:rsid w:val="00832D66"/>
    <w:rsid w:val="00832D93"/>
    <w:rsid w:val="00833055"/>
    <w:rsid w:val="008348A5"/>
    <w:rsid w:val="008348D8"/>
    <w:rsid w:val="00834E3E"/>
    <w:rsid w:val="008353F1"/>
    <w:rsid w:val="00836692"/>
    <w:rsid w:val="00836B4D"/>
    <w:rsid w:val="00836DBB"/>
    <w:rsid w:val="00837292"/>
    <w:rsid w:val="008376DB"/>
    <w:rsid w:val="008378D9"/>
    <w:rsid w:val="00837DA3"/>
    <w:rsid w:val="0084115B"/>
    <w:rsid w:val="00841A40"/>
    <w:rsid w:val="00841CAE"/>
    <w:rsid w:val="008424F0"/>
    <w:rsid w:val="00842AD0"/>
    <w:rsid w:val="00842C41"/>
    <w:rsid w:val="00842FB2"/>
    <w:rsid w:val="008436B4"/>
    <w:rsid w:val="00843AC1"/>
    <w:rsid w:val="00843C3A"/>
    <w:rsid w:val="0084408F"/>
    <w:rsid w:val="0084496C"/>
    <w:rsid w:val="008449A9"/>
    <w:rsid w:val="00844A88"/>
    <w:rsid w:val="00844B16"/>
    <w:rsid w:val="00845914"/>
    <w:rsid w:val="00845966"/>
    <w:rsid w:val="00845F70"/>
    <w:rsid w:val="00846020"/>
    <w:rsid w:val="00846E19"/>
    <w:rsid w:val="00846FCA"/>
    <w:rsid w:val="008475CD"/>
    <w:rsid w:val="0084785A"/>
    <w:rsid w:val="00847C2B"/>
    <w:rsid w:val="00847F4E"/>
    <w:rsid w:val="0085013F"/>
    <w:rsid w:val="0085324D"/>
    <w:rsid w:val="008534EC"/>
    <w:rsid w:val="00854B11"/>
    <w:rsid w:val="0085740C"/>
    <w:rsid w:val="008578F3"/>
    <w:rsid w:val="00857FEE"/>
    <w:rsid w:val="00861417"/>
    <w:rsid w:val="00861ECB"/>
    <w:rsid w:val="00862274"/>
    <w:rsid w:val="00863298"/>
    <w:rsid w:val="00863339"/>
    <w:rsid w:val="00864448"/>
    <w:rsid w:val="008645FD"/>
    <w:rsid w:val="00865E9D"/>
    <w:rsid w:val="008660D2"/>
    <w:rsid w:val="008664F3"/>
    <w:rsid w:val="00866A6F"/>
    <w:rsid w:val="00866C4B"/>
    <w:rsid w:val="00866EF2"/>
    <w:rsid w:val="008679BF"/>
    <w:rsid w:val="00871EA8"/>
    <w:rsid w:val="00872795"/>
    <w:rsid w:val="00874391"/>
    <w:rsid w:val="0087472A"/>
    <w:rsid w:val="0087486E"/>
    <w:rsid w:val="00874C77"/>
    <w:rsid w:val="00875702"/>
    <w:rsid w:val="00875D83"/>
    <w:rsid w:val="00877046"/>
    <w:rsid w:val="0087717F"/>
    <w:rsid w:val="0087719C"/>
    <w:rsid w:val="008801EF"/>
    <w:rsid w:val="00880E73"/>
    <w:rsid w:val="00882051"/>
    <w:rsid w:val="00882841"/>
    <w:rsid w:val="00883109"/>
    <w:rsid w:val="008838DD"/>
    <w:rsid w:val="008840AB"/>
    <w:rsid w:val="00884F57"/>
    <w:rsid w:val="00885211"/>
    <w:rsid w:val="00885C97"/>
    <w:rsid w:val="00886485"/>
    <w:rsid w:val="00886FFC"/>
    <w:rsid w:val="00887334"/>
    <w:rsid w:val="0088777F"/>
    <w:rsid w:val="00887AB8"/>
    <w:rsid w:val="008903AC"/>
    <w:rsid w:val="008905C6"/>
    <w:rsid w:val="008906BA"/>
    <w:rsid w:val="0089090A"/>
    <w:rsid w:val="00890D9E"/>
    <w:rsid w:val="00890DF8"/>
    <w:rsid w:val="00890FAA"/>
    <w:rsid w:val="008911A4"/>
    <w:rsid w:val="00891982"/>
    <w:rsid w:val="00891BB9"/>
    <w:rsid w:val="00891F0B"/>
    <w:rsid w:val="00894D1E"/>
    <w:rsid w:val="008956ED"/>
    <w:rsid w:val="00895A1C"/>
    <w:rsid w:val="00895C2B"/>
    <w:rsid w:val="00896792"/>
    <w:rsid w:val="00896D7E"/>
    <w:rsid w:val="00896DBF"/>
    <w:rsid w:val="00897328"/>
    <w:rsid w:val="0089737A"/>
    <w:rsid w:val="008976B3"/>
    <w:rsid w:val="008A1B53"/>
    <w:rsid w:val="008A1C42"/>
    <w:rsid w:val="008A1E77"/>
    <w:rsid w:val="008A3553"/>
    <w:rsid w:val="008A398F"/>
    <w:rsid w:val="008A3EFB"/>
    <w:rsid w:val="008A4C83"/>
    <w:rsid w:val="008A4CD9"/>
    <w:rsid w:val="008A5683"/>
    <w:rsid w:val="008A57DB"/>
    <w:rsid w:val="008A59D8"/>
    <w:rsid w:val="008A7124"/>
    <w:rsid w:val="008A7303"/>
    <w:rsid w:val="008A799E"/>
    <w:rsid w:val="008B08FF"/>
    <w:rsid w:val="008B0B77"/>
    <w:rsid w:val="008B1822"/>
    <w:rsid w:val="008B1B02"/>
    <w:rsid w:val="008B235B"/>
    <w:rsid w:val="008B2584"/>
    <w:rsid w:val="008B477B"/>
    <w:rsid w:val="008B579D"/>
    <w:rsid w:val="008B57B1"/>
    <w:rsid w:val="008B6AC6"/>
    <w:rsid w:val="008B7B0E"/>
    <w:rsid w:val="008C1202"/>
    <w:rsid w:val="008C19B4"/>
    <w:rsid w:val="008C1D0D"/>
    <w:rsid w:val="008C2497"/>
    <w:rsid w:val="008C3730"/>
    <w:rsid w:val="008C3A85"/>
    <w:rsid w:val="008C450D"/>
    <w:rsid w:val="008C4718"/>
    <w:rsid w:val="008C5405"/>
    <w:rsid w:val="008C5B74"/>
    <w:rsid w:val="008C5F4C"/>
    <w:rsid w:val="008C6987"/>
    <w:rsid w:val="008C6E0A"/>
    <w:rsid w:val="008C7E9E"/>
    <w:rsid w:val="008D21A2"/>
    <w:rsid w:val="008D3282"/>
    <w:rsid w:val="008D357C"/>
    <w:rsid w:val="008D374C"/>
    <w:rsid w:val="008D39F1"/>
    <w:rsid w:val="008D5591"/>
    <w:rsid w:val="008D595E"/>
    <w:rsid w:val="008D601D"/>
    <w:rsid w:val="008D64D9"/>
    <w:rsid w:val="008D78AC"/>
    <w:rsid w:val="008D792D"/>
    <w:rsid w:val="008E0C36"/>
    <w:rsid w:val="008E10BE"/>
    <w:rsid w:val="008E1C04"/>
    <w:rsid w:val="008E1C9D"/>
    <w:rsid w:val="008E23E6"/>
    <w:rsid w:val="008E2533"/>
    <w:rsid w:val="008E2E11"/>
    <w:rsid w:val="008E2FC7"/>
    <w:rsid w:val="008E326F"/>
    <w:rsid w:val="008E3D11"/>
    <w:rsid w:val="008E424E"/>
    <w:rsid w:val="008E471F"/>
    <w:rsid w:val="008E5B7F"/>
    <w:rsid w:val="008E64A4"/>
    <w:rsid w:val="008E68F5"/>
    <w:rsid w:val="008E6A81"/>
    <w:rsid w:val="008E7441"/>
    <w:rsid w:val="008F157B"/>
    <w:rsid w:val="008F1E2F"/>
    <w:rsid w:val="008F21B2"/>
    <w:rsid w:val="008F26D2"/>
    <w:rsid w:val="008F2886"/>
    <w:rsid w:val="008F3060"/>
    <w:rsid w:val="008F3297"/>
    <w:rsid w:val="008F4CD3"/>
    <w:rsid w:val="008F4F0B"/>
    <w:rsid w:val="008F569F"/>
    <w:rsid w:val="008F5CEB"/>
    <w:rsid w:val="008F5F23"/>
    <w:rsid w:val="008F636A"/>
    <w:rsid w:val="008F674C"/>
    <w:rsid w:val="008F6879"/>
    <w:rsid w:val="008F77B1"/>
    <w:rsid w:val="008F7F77"/>
    <w:rsid w:val="0090107E"/>
    <w:rsid w:val="00901357"/>
    <w:rsid w:val="00901991"/>
    <w:rsid w:val="00901EF4"/>
    <w:rsid w:val="0090256D"/>
    <w:rsid w:val="009028EA"/>
    <w:rsid w:val="00903576"/>
    <w:rsid w:val="00903799"/>
    <w:rsid w:val="00903D74"/>
    <w:rsid w:val="00904077"/>
    <w:rsid w:val="009062EA"/>
    <w:rsid w:val="00906983"/>
    <w:rsid w:val="00906C8D"/>
    <w:rsid w:val="0090717F"/>
    <w:rsid w:val="009077E3"/>
    <w:rsid w:val="009078E6"/>
    <w:rsid w:val="0091020B"/>
    <w:rsid w:val="00911A51"/>
    <w:rsid w:val="00911EA7"/>
    <w:rsid w:val="009121D9"/>
    <w:rsid w:val="00912328"/>
    <w:rsid w:val="00912794"/>
    <w:rsid w:val="00912FBF"/>
    <w:rsid w:val="009133BB"/>
    <w:rsid w:val="00913524"/>
    <w:rsid w:val="00914B8C"/>
    <w:rsid w:val="00914BB6"/>
    <w:rsid w:val="00914F5A"/>
    <w:rsid w:val="00916E78"/>
    <w:rsid w:val="0092043E"/>
    <w:rsid w:val="009204B6"/>
    <w:rsid w:val="009204CB"/>
    <w:rsid w:val="0092077A"/>
    <w:rsid w:val="00920E1B"/>
    <w:rsid w:val="009211ED"/>
    <w:rsid w:val="0092204C"/>
    <w:rsid w:val="00922083"/>
    <w:rsid w:val="009226C2"/>
    <w:rsid w:val="00923376"/>
    <w:rsid w:val="00924979"/>
    <w:rsid w:val="00924AB4"/>
    <w:rsid w:val="00925044"/>
    <w:rsid w:val="0092537C"/>
    <w:rsid w:val="00925BFD"/>
    <w:rsid w:val="00926BBC"/>
    <w:rsid w:val="00927383"/>
    <w:rsid w:val="00927D58"/>
    <w:rsid w:val="0093015B"/>
    <w:rsid w:val="00930A81"/>
    <w:rsid w:val="00930CBF"/>
    <w:rsid w:val="0093138C"/>
    <w:rsid w:val="0093172C"/>
    <w:rsid w:val="009318D8"/>
    <w:rsid w:val="00932172"/>
    <w:rsid w:val="009328AE"/>
    <w:rsid w:val="00932A0F"/>
    <w:rsid w:val="00932DED"/>
    <w:rsid w:val="00933396"/>
    <w:rsid w:val="00933487"/>
    <w:rsid w:val="00933642"/>
    <w:rsid w:val="009337A5"/>
    <w:rsid w:val="00933809"/>
    <w:rsid w:val="00934053"/>
    <w:rsid w:val="00934081"/>
    <w:rsid w:val="009340B8"/>
    <w:rsid w:val="00934843"/>
    <w:rsid w:val="00934997"/>
    <w:rsid w:val="00935545"/>
    <w:rsid w:val="009368AC"/>
    <w:rsid w:val="009372CC"/>
    <w:rsid w:val="00940AD4"/>
    <w:rsid w:val="00941085"/>
    <w:rsid w:val="009418A6"/>
    <w:rsid w:val="00941D04"/>
    <w:rsid w:val="009449C9"/>
    <w:rsid w:val="00945BD0"/>
    <w:rsid w:val="00947073"/>
    <w:rsid w:val="009476EC"/>
    <w:rsid w:val="00950484"/>
    <w:rsid w:val="00950524"/>
    <w:rsid w:val="00951A36"/>
    <w:rsid w:val="00951CEC"/>
    <w:rsid w:val="009527CE"/>
    <w:rsid w:val="009528FE"/>
    <w:rsid w:val="00953985"/>
    <w:rsid w:val="0095413A"/>
    <w:rsid w:val="00955B55"/>
    <w:rsid w:val="00955B7B"/>
    <w:rsid w:val="00955D21"/>
    <w:rsid w:val="00960671"/>
    <w:rsid w:val="00960E3F"/>
    <w:rsid w:val="00960F09"/>
    <w:rsid w:val="009613FB"/>
    <w:rsid w:val="00962D91"/>
    <w:rsid w:val="00963537"/>
    <w:rsid w:val="0096363A"/>
    <w:rsid w:val="00963FAF"/>
    <w:rsid w:val="009648BA"/>
    <w:rsid w:val="009659F7"/>
    <w:rsid w:val="00966380"/>
    <w:rsid w:val="00966859"/>
    <w:rsid w:val="00967E64"/>
    <w:rsid w:val="00970304"/>
    <w:rsid w:val="009703E8"/>
    <w:rsid w:val="0097123B"/>
    <w:rsid w:val="0097248B"/>
    <w:rsid w:val="0097253A"/>
    <w:rsid w:val="00972A47"/>
    <w:rsid w:val="00972D39"/>
    <w:rsid w:val="009739EA"/>
    <w:rsid w:val="00973E9E"/>
    <w:rsid w:val="00973F5D"/>
    <w:rsid w:val="00974D07"/>
    <w:rsid w:val="00974D30"/>
    <w:rsid w:val="00975ACD"/>
    <w:rsid w:val="00975C3A"/>
    <w:rsid w:val="0097647D"/>
    <w:rsid w:val="00976557"/>
    <w:rsid w:val="00977ECA"/>
    <w:rsid w:val="009808CB"/>
    <w:rsid w:val="00981456"/>
    <w:rsid w:val="0098271B"/>
    <w:rsid w:val="00983361"/>
    <w:rsid w:val="00983669"/>
    <w:rsid w:val="009839B3"/>
    <w:rsid w:val="00983A49"/>
    <w:rsid w:val="00983B77"/>
    <w:rsid w:val="00984382"/>
    <w:rsid w:val="00985AFF"/>
    <w:rsid w:val="00985D8D"/>
    <w:rsid w:val="00986049"/>
    <w:rsid w:val="009864C6"/>
    <w:rsid w:val="00986616"/>
    <w:rsid w:val="009867FE"/>
    <w:rsid w:val="00986D3C"/>
    <w:rsid w:val="00987829"/>
    <w:rsid w:val="0098792D"/>
    <w:rsid w:val="009879BA"/>
    <w:rsid w:val="00987C37"/>
    <w:rsid w:val="00990A5C"/>
    <w:rsid w:val="00990D75"/>
    <w:rsid w:val="00992178"/>
    <w:rsid w:val="00992417"/>
    <w:rsid w:val="0099268F"/>
    <w:rsid w:val="00992AC6"/>
    <w:rsid w:val="00992E51"/>
    <w:rsid w:val="00993467"/>
    <w:rsid w:val="009934D1"/>
    <w:rsid w:val="00993AF0"/>
    <w:rsid w:val="009940A7"/>
    <w:rsid w:val="00994613"/>
    <w:rsid w:val="009950D1"/>
    <w:rsid w:val="00995E32"/>
    <w:rsid w:val="00996672"/>
    <w:rsid w:val="00996F53"/>
    <w:rsid w:val="0099785D"/>
    <w:rsid w:val="009A00AF"/>
    <w:rsid w:val="009A047D"/>
    <w:rsid w:val="009A1072"/>
    <w:rsid w:val="009A115C"/>
    <w:rsid w:val="009A1946"/>
    <w:rsid w:val="009A20AE"/>
    <w:rsid w:val="009A2A4A"/>
    <w:rsid w:val="009A2BC9"/>
    <w:rsid w:val="009A2EEA"/>
    <w:rsid w:val="009A318D"/>
    <w:rsid w:val="009A41D6"/>
    <w:rsid w:val="009A545B"/>
    <w:rsid w:val="009A5493"/>
    <w:rsid w:val="009A5921"/>
    <w:rsid w:val="009A69F0"/>
    <w:rsid w:val="009B03E5"/>
    <w:rsid w:val="009B068F"/>
    <w:rsid w:val="009B1EC1"/>
    <w:rsid w:val="009B2D56"/>
    <w:rsid w:val="009B40D1"/>
    <w:rsid w:val="009B4BB0"/>
    <w:rsid w:val="009B4DEF"/>
    <w:rsid w:val="009B4F95"/>
    <w:rsid w:val="009B53FE"/>
    <w:rsid w:val="009B5B5B"/>
    <w:rsid w:val="009B6922"/>
    <w:rsid w:val="009B6E24"/>
    <w:rsid w:val="009B7F41"/>
    <w:rsid w:val="009C020B"/>
    <w:rsid w:val="009C02F2"/>
    <w:rsid w:val="009C0499"/>
    <w:rsid w:val="009C0A46"/>
    <w:rsid w:val="009C183A"/>
    <w:rsid w:val="009C1C22"/>
    <w:rsid w:val="009C2B71"/>
    <w:rsid w:val="009C2C21"/>
    <w:rsid w:val="009C442D"/>
    <w:rsid w:val="009C45A6"/>
    <w:rsid w:val="009C48C3"/>
    <w:rsid w:val="009C4AB7"/>
    <w:rsid w:val="009C4EFB"/>
    <w:rsid w:val="009C55A9"/>
    <w:rsid w:val="009C64FC"/>
    <w:rsid w:val="009C657C"/>
    <w:rsid w:val="009C7515"/>
    <w:rsid w:val="009C75BA"/>
    <w:rsid w:val="009C778B"/>
    <w:rsid w:val="009C7B37"/>
    <w:rsid w:val="009C7D20"/>
    <w:rsid w:val="009D00DA"/>
    <w:rsid w:val="009D158C"/>
    <w:rsid w:val="009D18DE"/>
    <w:rsid w:val="009D1E6C"/>
    <w:rsid w:val="009D220D"/>
    <w:rsid w:val="009D234A"/>
    <w:rsid w:val="009D23EF"/>
    <w:rsid w:val="009D2B01"/>
    <w:rsid w:val="009D3769"/>
    <w:rsid w:val="009D3A8C"/>
    <w:rsid w:val="009D3F11"/>
    <w:rsid w:val="009D4A1A"/>
    <w:rsid w:val="009D4B81"/>
    <w:rsid w:val="009D4E07"/>
    <w:rsid w:val="009D573F"/>
    <w:rsid w:val="009D67C0"/>
    <w:rsid w:val="009D7783"/>
    <w:rsid w:val="009D7922"/>
    <w:rsid w:val="009E1010"/>
    <w:rsid w:val="009E13C3"/>
    <w:rsid w:val="009E3B80"/>
    <w:rsid w:val="009E4689"/>
    <w:rsid w:val="009E4CEC"/>
    <w:rsid w:val="009E4D24"/>
    <w:rsid w:val="009E5822"/>
    <w:rsid w:val="009E661D"/>
    <w:rsid w:val="009E6E2D"/>
    <w:rsid w:val="009E7E44"/>
    <w:rsid w:val="009F0396"/>
    <w:rsid w:val="009F127A"/>
    <w:rsid w:val="009F13CC"/>
    <w:rsid w:val="009F18CE"/>
    <w:rsid w:val="009F1F3A"/>
    <w:rsid w:val="009F29C0"/>
    <w:rsid w:val="009F36D6"/>
    <w:rsid w:val="009F4A30"/>
    <w:rsid w:val="009F5164"/>
    <w:rsid w:val="009F585C"/>
    <w:rsid w:val="009F5B2C"/>
    <w:rsid w:val="009F5C5B"/>
    <w:rsid w:val="009F634A"/>
    <w:rsid w:val="009F6637"/>
    <w:rsid w:val="009F7419"/>
    <w:rsid w:val="009F74A7"/>
    <w:rsid w:val="009F7D92"/>
    <w:rsid w:val="00A002F5"/>
    <w:rsid w:val="00A00D38"/>
    <w:rsid w:val="00A02126"/>
    <w:rsid w:val="00A02523"/>
    <w:rsid w:val="00A032B7"/>
    <w:rsid w:val="00A03725"/>
    <w:rsid w:val="00A0432F"/>
    <w:rsid w:val="00A054BA"/>
    <w:rsid w:val="00A0556F"/>
    <w:rsid w:val="00A068CE"/>
    <w:rsid w:val="00A070A1"/>
    <w:rsid w:val="00A10CB5"/>
    <w:rsid w:val="00A1136F"/>
    <w:rsid w:val="00A11630"/>
    <w:rsid w:val="00A12B20"/>
    <w:rsid w:val="00A12FF4"/>
    <w:rsid w:val="00A132E0"/>
    <w:rsid w:val="00A135E8"/>
    <w:rsid w:val="00A142FA"/>
    <w:rsid w:val="00A1458B"/>
    <w:rsid w:val="00A14C4F"/>
    <w:rsid w:val="00A14E2B"/>
    <w:rsid w:val="00A155C6"/>
    <w:rsid w:val="00A155D3"/>
    <w:rsid w:val="00A15B89"/>
    <w:rsid w:val="00A165B8"/>
    <w:rsid w:val="00A169CD"/>
    <w:rsid w:val="00A16BB2"/>
    <w:rsid w:val="00A16D2B"/>
    <w:rsid w:val="00A16D2E"/>
    <w:rsid w:val="00A16DD8"/>
    <w:rsid w:val="00A173E7"/>
    <w:rsid w:val="00A1793C"/>
    <w:rsid w:val="00A17DE1"/>
    <w:rsid w:val="00A2096D"/>
    <w:rsid w:val="00A20C44"/>
    <w:rsid w:val="00A210D6"/>
    <w:rsid w:val="00A24264"/>
    <w:rsid w:val="00A245C3"/>
    <w:rsid w:val="00A24FE0"/>
    <w:rsid w:val="00A258BF"/>
    <w:rsid w:val="00A258D7"/>
    <w:rsid w:val="00A26455"/>
    <w:rsid w:val="00A26840"/>
    <w:rsid w:val="00A272DC"/>
    <w:rsid w:val="00A27977"/>
    <w:rsid w:val="00A300DE"/>
    <w:rsid w:val="00A3078D"/>
    <w:rsid w:val="00A31777"/>
    <w:rsid w:val="00A324C7"/>
    <w:rsid w:val="00A32A18"/>
    <w:rsid w:val="00A34DE4"/>
    <w:rsid w:val="00A34DF8"/>
    <w:rsid w:val="00A35702"/>
    <w:rsid w:val="00A358D2"/>
    <w:rsid w:val="00A35BEE"/>
    <w:rsid w:val="00A37350"/>
    <w:rsid w:val="00A37B0A"/>
    <w:rsid w:val="00A37C4C"/>
    <w:rsid w:val="00A37E29"/>
    <w:rsid w:val="00A37F3C"/>
    <w:rsid w:val="00A4020A"/>
    <w:rsid w:val="00A41108"/>
    <w:rsid w:val="00A4196C"/>
    <w:rsid w:val="00A421F9"/>
    <w:rsid w:val="00A42228"/>
    <w:rsid w:val="00A4361C"/>
    <w:rsid w:val="00A439E3"/>
    <w:rsid w:val="00A43BF5"/>
    <w:rsid w:val="00A43FDA"/>
    <w:rsid w:val="00A44652"/>
    <w:rsid w:val="00A4476B"/>
    <w:rsid w:val="00A461B1"/>
    <w:rsid w:val="00A4661A"/>
    <w:rsid w:val="00A46769"/>
    <w:rsid w:val="00A4685E"/>
    <w:rsid w:val="00A46C8E"/>
    <w:rsid w:val="00A46E7A"/>
    <w:rsid w:val="00A47160"/>
    <w:rsid w:val="00A47711"/>
    <w:rsid w:val="00A4795B"/>
    <w:rsid w:val="00A504C6"/>
    <w:rsid w:val="00A513A8"/>
    <w:rsid w:val="00A5149E"/>
    <w:rsid w:val="00A51B04"/>
    <w:rsid w:val="00A5285F"/>
    <w:rsid w:val="00A530AB"/>
    <w:rsid w:val="00A537C1"/>
    <w:rsid w:val="00A5438E"/>
    <w:rsid w:val="00A55A24"/>
    <w:rsid w:val="00A55E2F"/>
    <w:rsid w:val="00A56415"/>
    <w:rsid w:val="00A5655D"/>
    <w:rsid w:val="00A57D7F"/>
    <w:rsid w:val="00A602B5"/>
    <w:rsid w:val="00A604CB"/>
    <w:rsid w:val="00A608F9"/>
    <w:rsid w:val="00A6097C"/>
    <w:rsid w:val="00A64A9A"/>
    <w:rsid w:val="00A64D5A"/>
    <w:rsid w:val="00A64D7D"/>
    <w:rsid w:val="00A65CD1"/>
    <w:rsid w:val="00A6739F"/>
    <w:rsid w:val="00A6757E"/>
    <w:rsid w:val="00A67939"/>
    <w:rsid w:val="00A701BD"/>
    <w:rsid w:val="00A70623"/>
    <w:rsid w:val="00A70CE7"/>
    <w:rsid w:val="00A71886"/>
    <w:rsid w:val="00A718AF"/>
    <w:rsid w:val="00A71A88"/>
    <w:rsid w:val="00A71FDD"/>
    <w:rsid w:val="00A72154"/>
    <w:rsid w:val="00A72E86"/>
    <w:rsid w:val="00A74EE5"/>
    <w:rsid w:val="00A7596F"/>
    <w:rsid w:val="00A75BC7"/>
    <w:rsid w:val="00A75F6B"/>
    <w:rsid w:val="00A767CE"/>
    <w:rsid w:val="00A77167"/>
    <w:rsid w:val="00A77636"/>
    <w:rsid w:val="00A777F4"/>
    <w:rsid w:val="00A800BF"/>
    <w:rsid w:val="00A8017D"/>
    <w:rsid w:val="00A815A1"/>
    <w:rsid w:val="00A81A0D"/>
    <w:rsid w:val="00A81A97"/>
    <w:rsid w:val="00A8287D"/>
    <w:rsid w:val="00A82B2B"/>
    <w:rsid w:val="00A82D74"/>
    <w:rsid w:val="00A82F98"/>
    <w:rsid w:val="00A83AE0"/>
    <w:rsid w:val="00A84318"/>
    <w:rsid w:val="00A848B6"/>
    <w:rsid w:val="00A84FEE"/>
    <w:rsid w:val="00A8513A"/>
    <w:rsid w:val="00A85D12"/>
    <w:rsid w:val="00A861C5"/>
    <w:rsid w:val="00A86284"/>
    <w:rsid w:val="00A8713C"/>
    <w:rsid w:val="00A876F4"/>
    <w:rsid w:val="00A87B8E"/>
    <w:rsid w:val="00A87D05"/>
    <w:rsid w:val="00A906E3"/>
    <w:rsid w:val="00A90C08"/>
    <w:rsid w:val="00A92424"/>
    <w:rsid w:val="00A92C5F"/>
    <w:rsid w:val="00A93A88"/>
    <w:rsid w:val="00A93EB2"/>
    <w:rsid w:val="00A941D8"/>
    <w:rsid w:val="00A95958"/>
    <w:rsid w:val="00A960B0"/>
    <w:rsid w:val="00A968C7"/>
    <w:rsid w:val="00A96EEC"/>
    <w:rsid w:val="00A97174"/>
    <w:rsid w:val="00A97283"/>
    <w:rsid w:val="00A97719"/>
    <w:rsid w:val="00AA056F"/>
    <w:rsid w:val="00AA0B1F"/>
    <w:rsid w:val="00AA0B4F"/>
    <w:rsid w:val="00AA1843"/>
    <w:rsid w:val="00AA2888"/>
    <w:rsid w:val="00AA2B14"/>
    <w:rsid w:val="00AA4085"/>
    <w:rsid w:val="00AA59CE"/>
    <w:rsid w:val="00AA655A"/>
    <w:rsid w:val="00AA6588"/>
    <w:rsid w:val="00AA6D99"/>
    <w:rsid w:val="00AA7172"/>
    <w:rsid w:val="00AA780E"/>
    <w:rsid w:val="00AA78F3"/>
    <w:rsid w:val="00AB24A5"/>
    <w:rsid w:val="00AB2EBC"/>
    <w:rsid w:val="00AB3E12"/>
    <w:rsid w:val="00AB4758"/>
    <w:rsid w:val="00AB48F6"/>
    <w:rsid w:val="00AB4C18"/>
    <w:rsid w:val="00AB5B38"/>
    <w:rsid w:val="00AB6158"/>
    <w:rsid w:val="00AB67F4"/>
    <w:rsid w:val="00AB6A40"/>
    <w:rsid w:val="00AB6D86"/>
    <w:rsid w:val="00AB75CE"/>
    <w:rsid w:val="00AB7AD8"/>
    <w:rsid w:val="00AC0232"/>
    <w:rsid w:val="00AC0C07"/>
    <w:rsid w:val="00AC1625"/>
    <w:rsid w:val="00AC1F29"/>
    <w:rsid w:val="00AC2598"/>
    <w:rsid w:val="00AC3D0F"/>
    <w:rsid w:val="00AC40CC"/>
    <w:rsid w:val="00AC4105"/>
    <w:rsid w:val="00AC4571"/>
    <w:rsid w:val="00AC45AE"/>
    <w:rsid w:val="00AC5164"/>
    <w:rsid w:val="00AC5331"/>
    <w:rsid w:val="00AC5EE2"/>
    <w:rsid w:val="00AC644C"/>
    <w:rsid w:val="00AC6C18"/>
    <w:rsid w:val="00AC6E74"/>
    <w:rsid w:val="00AC7264"/>
    <w:rsid w:val="00AC730D"/>
    <w:rsid w:val="00AC785C"/>
    <w:rsid w:val="00AC7C8B"/>
    <w:rsid w:val="00AC7D49"/>
    <w:rsid w:val="00AD1541"/>
    <w:rsid w:val="00AD1AA0"/>
    <w:rsid w:val="00AD255A"/>
    <w:rsid w:val="00AD3583"/>
    <w:rsid w:val="00AD3982"/>
    <w:rsid w:val="00AD401A"/>
    <w:rsid w:val="00AD4A14"/>
    <w:rsid w:val="00AD540A"/>
    <w:rsid w:val="00AD55C1"/>
    <w:rsid w:val="00AD643D"/>
    <w:rsid w:val="00AD78CE"/>
    <w:rsid w:val="00AD7925"/>
    <w:rsid w:val="00AE0A17"/>
    <w:rsid w:val="00AE0A43"/>
    <w:rsid w:val="00AE1A2E"/>
    <w:rsid w:val="00AE1F9A"/>
    <w:rsid w:val="00AE2175"/>
    <w:rsid w:val="00AE2838"/>
    <w:rsid w:val="00AE3B6A"/>
    <w:rsid w:val="00AE3BEB"/>
    <w:rsid w:val="00AE3BEE"/>
    <w:rsid w:val="00AE46B1"/>
    <w:rsid w:val="00AE4708"/>
    <w:rsid w:val="00AE4A5C"/>
    <w:rsid w:val="00AE5DFB"/>
    <w:rsid w:val="00AE623A"/>
    <w:rsid w:val="00AE62C1"/>
    <w:rsid w:val="00AE6CEE"/>
    <w:rsid w:val="00AE717D"/>
    <w:rsid w:val="00AE71A2"/>
    <w:rsid w:val="00AE77FE"/>
    <w:rsid w:val="00AF04DE"/>
    <w:rsid w:val="00AF074D"/>
    <w:rsid w:val="00AF090F"/>
    <w:rsid w:val="00AF1AFA"/>
    <w:rsid w:val="00AF266F"/>
    <w:rsid w:val="00AF4875"/>
    <w:rsid w:val="00AF52E2"/>
    <w:rsid w:val="00AF53AE"/>
    <w:rsid w:val="00AF55F4"/>
    <w:rsid w:val="00AF5CC9"/>
    <w:rsid w:val="00AF62AF"/>
    <w:rsid w:val="00AF6817"/>
    <w:rsid w:val="00AF68D6"/>
    <w:rsid w:val="00AF6E97"/>
    <w:rsid w:val="00AF7FA9"/>
    <w:rsid w:val="00B00820"/>
    <w:rsid w:val="00B010BF"/>
    <w:rsid w:val="00B014C3"/>
    <w:rsid w:val="00B0190B"/>
    <w:rsid w:val="00B0372C"/>
    <w:rsid w:val="00B03EE0"/>
    <w:rsid w:val="00B041F4"/>
    <w:rsid w:val="00B04478"/>
    <w:rsid w:val="00B04C6E"/>
    <w:rsid w:val="00B05BB9"/>
    <w:rsid w:val="00B0748B"/>
    <w:rsid w:val="00B07FCA"/>
    <w:rsid w:val="00B158B9"/>
    <w:rsid w:val="00B1657B"/>
    <w:rsid w:val="00B20073"/>
    <w:rsid w:val="00B219F6"/>
    <w:rsid w:val="00B21DDC"/>
    <w:rsid w:val="00B24C6E"/>
    <w:rsid w:val="00B24F35"/>
    <w:rsid w:val="00B24F5B"/>
    <w:rsid w:val="00B24FB2"/>
    <w:rsid w:val="00B25F4F"/>
    <w:rsid w:val="00B27EEE"/>
    <w:rsid w:val="00B311CA"/>
    <w:rsid w:val="00B324F4"/>
    <w:rsid w:val="00B3306D"/>
    <w:rsid w:val="00B335A8"/>
    <w:rsid w:val="00B33A19"/>
    <w:rsid w:val="00B33A5A"/>
    <w:rsid w:val="00B33DA9"/>
    <w:rsid w:val="00B34598"/>
    <w:rsid w:val="00B34B1E"/>
    <w:rsid w:val="00B35319"/>
    <w:rsid w:val="00B35742"/>
    <w:rsid w:val="00B35ED6"/>
    <w:rsid w:val="00B366CE"/>
    <w:rsid w:val="00B36710"/>
    <w:rsid w:val="00B36738"/>
    <w:rsid w:val="00B371E3"/>
    <w:rsid w:val="00B37A41"/>
    <w:rsid w:val="00B37BCF"/>
    <w:rsid w:val="00B404BF"/>
    <w:rsid w:val="00B41569"/>
    <w:rsid w:val="00B41D17"/>
    <w:rsid w:val="00B43EDD"/>
    <w:rsid w:val="00B44D41"/>
    <w:rsid w:val="00B45456"/>
    <w:rsid w:val="00B45C31"/>
    <w:rsid w:val="00B4685F"/>
    <w:rsid w:val="00B47033"/>
    <w:rsid w:val="00B478B6"/>
    <w:rsid w:val="00B47F5F"/>
    <w:rsid w:val="00B50E34"/>
    <w:rsid w:val="00B50FAA"/>
    <w:rsid w:val="00B515BB"/>
    <w:rsid w:val="00B51A17"/>
    <w:rsid w:val="00B51A79"/>
    <w:rsid w:val="00B51B61"/>
    <w:rsid w:val="00B5295E"/>
    <w:rsid w:val="00B533A6"/>
    <w:rsid w:val="00B5374E"/>
    <w:rsid w:val="00B54AB9"/>
    <w:rsid w:val="00B54EA0"/>
    <w:rsid w:val="00B55BF2"/>
    <w:rsid w:val="00B561EE"/>
    <w:rsid w:val="00B56F56"/>
    <w:rsid w:val="00B56F79"/>
    <w:rsid w:val="00B56FB9"/>
    <w:rsid w:val="00B573E2"/>
    <w:rsid w:val="00B60BFF"/>
    <w:rsid w:val="00B61827"/>
    <w:rsid w:val="00B62783"/>
    <w:rsid w:val="00B63051"/>
    <w:rsid w:val="00B645C3"/>
    <w:rsid w:val="00B6489A"/>
    <w:rsid w:val="00B64B9B"/>
    <w:rsid w:val="00B64E32"/>
    <w:rsid w:val="00B65616"/>
    <w:rsid w:val="00B65B7E"/>
    <w:rsid w:val="00B65B91"/>
    <w:rsid w:val="00B6631E"/>
    <w:rsid w:val="00B66ADA"/>
    <w:rsid w:val="00B67543"/>
    <w:rsid w:val="00B67B90"/>
    <w:rsid w:val="00B70BF9"/>
    <w:rsid w:val="00B710B7"/>
    <w:rsid w:val="00B71FE2"/>
    <w:rsid w:val="00B720E4"/>
    <w:rsid w:val="00B726A1"/>
    <w:rsid w:val="00B72898"/>
    <w:rsid w:val="00B72916"/>
    <w:rsid w:val="00B72A71"/>
    <w:rsid w:val="00B744D5"/>
    <w:rsid w:val="00B74D6A"/>
    <w:rsid w:val="00B75441"/>
    <w:rsid w:val="00B76022"/>
    <w:rsid w:val="00B76858"/>
    <w:rsid w:val="00B76B3F"/>
    <w:rsid w:val="00B76FA4"/>
    <w:rsid w:val="00B773E2"/>
    <w:rsid w:val="00B7762E"/>
    <w:rsid w:val="00B8063A"/>
    <w:rsid w:val="00B8244D"/>
    <w:rsid w:val="00B8504C"/>
    <w:rsid w:val="00B861F9"/>
    <w:rsid w:val="00B8661C"/>
    <w:rsid w:val="00B8662D"/>
    <w:rsid w:val="00B866D6"/>
    <w:rsid w:val="00B86933"/>
    <w:rsid w:val="00B900A9"/>
    <w:rsid w:val="00B901D3"/>
    <w:rsid w:val="00B9031C"/>
    <w:rsid w:val="00B9081C"/>
    <w:rsid w:val="00B90841"/>
    <w:rsid w:val="00B92AFC"/>
    <w:rsid w:val="00B92FB4"/>
    <w:rsid w:val="00B930A5"/>
    <w:rsid w:val="00B93455"/>
    <w:rsid w:val="00B93AC6"/>
    <w:rsid w:val="00B93B5B"/>
    <w:rsid w:val="00B93BAB"/>
    <w:rsid w:val="00B944F4"/>
    <w:rsid w:val="00B94CB1"/>
    <w:rsid w:val="00B94FD7"/>
    <w:rsid w:val="00B96006"/>
    <w:rsid w:val="00B961D4"/>
    <w:rsid w:val="00B9692B"/>
    <w:rsid w:val="00B96F02"/>
    <w:rsid w:val="00B96F43"/>
    <w:rsid w:val="00B9796E"/>
    <w:rsid w:val="00BA04DA"/>
    <w:rsid w:val="00BA0E49"/>
    <w:rsid w:val="00BA16E7"/>
    <w:rsid w:val="00BA17B3"/>
    <w:rsid w:val="00BA23D5"/>
    <w:rsid w:val="00BA272F"/>
    <w:rsid w:val="00BA2CAC"/>
    <w:rsid w:val="00BA3180"/>
    <w:rsid w:val="00BA3663"/>
    <w:rsid w:val="00BA3FBB"/>
    <w:rsid w:val="00BA5CC9"/>
    <w:rsid w:val="00BA5D44"/>
    <w:rsid w:val="00BA6454"/>
    <w:rsid w:val="00BA67CA"/>
    <w:rsid w:val="00BA6CEC"/>
    <w:rsid w:val="00BA72E8"/>
    <w:rsid w:val="00BA7383"/>
    <w:rsid w:val="00BB065D"/>
    <w:rsid w:val="00BB338D"/>
    <w:rsid w:val="00BB3DF2"/>
    <w:rsid w:val="00BB4876"/>
    <w:rsid w:val="00BB5759"/>
    <w:rsid w:val="00BB5FB4"/>
    <w:rsid w:val="00BB6B15"/>
    <w:rsid w:val="00BB737B"/>
    <w:rsid w:val="00BC04F5"/>
    <w:rsid w:val="00BC0528"/>
    <w:rsid w:val="00BC071D"/>
    <w:rsid w:val="00BC08B3"/>
    <w:rsid w:val="00BC08E6"/>
    <w:rsid w:val="00BC1215"/>
    <w:rsid w:val="00BC16F2"/>
    <w:rsid w:val="00BC1F94"/>
    <w:rsid w:val="00BC237F"/>
    <w:rsid w:val="00BC2408"/>
    <w:rsid w:val="00BC2ADA"/>
    <w:rsid w:val="00BC2C06"/>
    <w:rsid w:val="00BC3EE8"/>
    <w:rsid w:val="00BC4F45"/>
    <w:rsid w:val="00BC5035"/>
    <w:rsid w:val="00BC5A5A"/>
    <w:rsid w:val="00BC5BF0"/>
    <w:rsid w:val="00BC63E9"/>
    <w:rsid w:val="00BC6513"/>
    <w:rsid w:val="00BC65CD"/>
    <w:rsid w:val="00BC6748"/>
    <w:rsid w:val="00BC72AA"/>
    <w:rsid w:val="00BC74F0"/>
    <w:rsid w:val="00BD045C"/>
    <w:rsid w:val="00BD0641"/>
    <w:rsid w:val="00BD0CC3"/>
    <w:rsid w:val="00BD1B43"/>
    <w:rsid w:val="00BD2A2D"/>
    <w:rsid w:val="00BD413D"/>
    <w:rsid w:val="00BD465C"/>
    <w:rsid w:val="00BD5047"/>
    <w:rsid w:val="00BD5544"/>
    <w:rsid w:val="00BD6877"/>
    <w:rsid w:val="00BD6D74"/>
    <w:rsid w:val="00BD6E39"/>
    <w:rsid w:val="00BD714E"/>
    <w:rsid w:val="00BE0EA8"/>
    <w:rsid w:val="00BE2BC5"/>
    <w:rsid w:val="00BE33C5"/>
    <w:rsid w:val="00BE3E10"/>
    <w:rsid w:val="00BE4154"/>
    <w:rsid w:val="00BE4C96"/>
    <w:rsid w:val="00BE5361"/>
    <w:rsid w:val="00BE68A1"/>
    <w:rsid w:val="00BE7BC5"/>
    <w:rsid w:val="00BF0F57"/>
    <w:rsid w:val="00BF19BA"/>
    <w:rsid w:val="00BF31E9"/>
    <w:rsid w:val="00BF4829"/>
    <w:rsid w:val="00BF4C6F"/>
    <w:rsid w:val="00BF520C"/>
    <w:rsid w:val="00BF58B6"/>
    <w:rsid w:val="00BF6706"/>
    <w:rsid w:val="00BF6A84"/>
    <w:rsid w:val="00C002D7"/>
    <w:rsid w:val="00C00C45"/>
    <w:rsid w:val="00C00F87"/>
    <w:rsid w:val="00C019D2"/>
    <w:rsid w:val="00C01E58"/>
    <w:rsid w:val="00C02268"/>
    <w:rsid w:val="00C02464"/>
    <w:rsid w:val="00C04051"/>
    <w:rsid w:val="00C06D3F"/>
    <w:rsid w:val="00C07375"/>
    <w:rsid w:val="00C11517"/>
    <w:rsid w:val="00C11DBA"/>
    <w:rsid w:val="00C11EA9"/>
    <w:rsid w:val="00C12F51"/>
    <w:rsid w:val="00C14DA3"/>
    <w:rsid w:val="00C15229"/>
    <w:rsid w:val="00C1550D"/>
    <w:rsid w:val="00C161BE"/>
    <w:rsid w:val="00C16492"/>
    <w:rsid w:val="00C164B0"/>
    <w:rsid w:val="00C164D3"/>
    <w:rsid w:val="00C16551"/>
    <w:rsid w:val="00C16C84"/>
    <w:rsid w:val="00C16F0B"/>
    <w:rsid w:val="00C16F10"/>
    <w:rsid w:val="00C17968"/>
    <w:rsid w:val="00C17A91"/>
    <w:rsid w:val="00C21AAA"/>
    <w:rsid w:val="00C22184"/>
    <w:rsid w:val="00C22198"/>
    <w:rsid w:val="00C22859"/>
    <w:rsid w:val="00C22F79"/>
    <w:rsid w:val="00C2390C"/>
    <w:rsid w:val="00C239D7"/>
    <w:rsid w:val="00C254EF"/>
    <w:rsid w:val="00C25774"/>
    <w:rsid w:val="00C25808"/>
    <w:rsid w:val="00C25DFE"/>
    <w:rsid w:val="00C2668B"/>
    <w:rsid w:val="00C27004"/>
    <w:rsid w:val="00C275EA"/>
    <w:rsid w:val="00C2788D"/>
    <w:rsid w:val="00C301AE"/>
    <w:rsid w:val="00C30A4A"/>
    <w:rsid w:val="00C30A66"/>
    <w:rsid w:val="00C31479"/>
    <w:rsid w:val="00C3150C"/>
    <w:rsid w:val="00C3213A"/>
    <w:rsid w:val="00C34842"/>
    <w:rsid w:val="00C34AED"/>
    <w:rsid w:val="00C34D3B"/>
    <w:rsid w:val="00C361A1"/>
    <w:rsid w:val="00C36C7B"/>
    <w:rsid w:val="00C36D3F"/>
    <w:rsid w:val="00C37596"/>
    <w:rsid w:val="00C378A3"/>
    <w:rsid w:val="00C37AF7"/>
    <w:rsid w:val="00C37F1C"/>
    <w:rsid w:val="00C406FC"/>
    <w:rsid w:val="00C40928"/>
    <w:rsid w:val="00C4117C"/>
    <w:rsid w:val="00C412F4"/>
    <w:rsid w:val="00C41495"/>
    <w:rsid w:val="00C418DB"/>
    <w:rsid w:val="00C42652"/>
    <w:rsid w:val="00C42C5C"/>
    <w:rsid w:val="00C43679"/>
    <w:rsid w:val="00C43785"/>
    <w:rsid w:val="00C437A8"/>
    <w:rsid w:val="00C437B2"/>
    <w:rsid w:val="00C43C15"/>
    <w:rsid w:val="00C43CAE"/>
    <w:rsid w:val="00C44303"/>
    <w:rsid w:val="00C44D51"/>
    <w:rsid w:val="00C4743B"/>
    <w:rsid w:val="00C476EE"/>
    <w:rsid w:val="00C47EA0"/>
    <w:rsid w:val="00C47FDB"/>
    <w:rsid w:val="00C50196"/>
    <w:rsid w:val="00C5093E"/>
    <w:rsid w:val="00C50F70"/>
    <w:rsid w:val="00C51B31"/>
    <w:rsid w:val="00C51C62"/>
    <w:rsid w:val="00C51FA4"/>
    <w:rsid w:val="00C5210B"/>
    <w:rsid w:val="00C5217D"/>
    <w:rsid w:val="00C532CC"/>
    <w:rsid w:val="00C53389"/>
    <w:rsid w:val="00C53C18"/>
    <w:rsid w:val="00C53C2C"/>
    <w:rsid w:val="00C53C78"/>
    <w:rsid w:val="00C53C9F"/>
    <w:rsid w:val="00C53F9D"/>
    <w:rsid w:val="00C541CD"/>
    <w:rsid w:val="00C54EFC"/>
    <w:rsid w:val="00C55F47"/>
    <w:rsid w:val="00C565B5"/>
    <w:rsid w:val="00C56AFC"/>
    <w:rsid w:val="00C57420"/>
    <w:rsid w:val="00C62207"/>
    <w:rsid w:val="00C62B81"/>
    <w:rsid w:val="00C62D0B"/>
    <w:rsid w:val="00C62DD9"/>
    <w:rsid w:val="00C63410"/>
    <w:rsid w:val="00C64592"/>
    <w:rsid w:val="00C64E7B"/>
    <w:rsid w:val="00C64FD6"/>
    <w:rsid w:val="00C65A05"/>
    <w:rsid w:val="00C66CB6"/>
    <w:rsid w:val="00C6762E"/>
    <w:rsid w:val="00C70993"/>
    <w:rsid w:val="00C70A0C"/>
    <w:rsid w:val="00C73714"/>
    <w:rsid w:val="00C73C43"/>
    <w:rsid w:val="00C73F50"/>
    <w:rsid w:val="00C7433D"/>
    <w:rsid w:val="00C7477C"/>
    <w:rsid w:val="00C75497"/>
    <w:rsid w:val="00C75C3F"/>
    <w:rsid w:val="00C75D3E"/>
    <w:rsid w:val="00C762CB"/>
    <w:rsid w:val="00C76C33"/>
    <w:rsid w:val="00C77133"/>
    <w:rsid w:val="00C80618"/>
    <w:rsid w:val="00C80F8A"/>
    <w:rsid w:val="00C810DD"/>
    <w:rsid w:val="00C81645"/>
    <w:rsid w:val="00C81857"/>
    <w:rsid w:val="00C82A2C"/>
    <w:rsid w:val="00C82F33"/>
    <w:rsid w:val="00C8502B"/>
    <w:rsid w:val="00C853A3"/>
    <w:rsid w:val="00C865D1"/>
    <w:rsid w:val="00C86E13"/>
    <w:rsid w:val="00C90581"/>
    <w:rsid w:val="00C90AA8"/>
    <w:rsid w:val="00C90D33"/>
    <w:rsid w:val="00C90DAC"/>
    <w:rsid w:val="00C90FAE"/>
    <w:rsid w:val="00C917DC"/>
    <w:rsid w:val="00C91D92"/>
    <w:rsid w:val="00C91F22"/>
    <w:rsid w:val="00C92DD4"/>
    <w:rsid w:val="00C93A77"/>
    <w:rsid w:val="00C9480B"/>
    <w:rsid w:val="00C95929"/>
    <w:rsid w:val="00C96938"/>
    <w:rsid w:val="00C969E0"/>
    <w:rsid w:val="00C978A1"/>
    <w:rsid w:val="00C97B39"/>
    <w:rsid w:val="00C97FC9"/>
    <w:rsid w:val="00CA115F"/>
    <w:rsid w:val="00CA153D"/>
    <w:rsid w:val="00CA2E38"/>
    <w:rsid w:val="00CA3139"/>
    <w:rsid w:val="00CA3631"/>
    <w:rsid w:val="00CA3A96"/>
    <w:rsid w:val="00CA3B8E"/>
    <w:rsid w:val="00CA3C8D"/>
    <w:rsid w:val="00CA4129"/>
    <w:rsid w:val="00CA4892"/>
    <w:rsid w:val="00CA497F"/>
    <w:rsid w:val="00CA4FA7"/>
    <w:rsid w:val="00CA5183"/>
    <w:rsid w:val="00CA53AB"/>
    <w:rsid w:val="00CA5AEA"/>
    <w:rsid w:val="00CA631E"/>
    <w:rsid w:val="00CA68F0"/>
    <w:rsid w:val="00CA6932"/>
    <w:rsid w:val="00CB13BB"/>
    <w:rsid w:val="00CB2B13"/>
    <w:rsid w:val="00CB32AA"/>
    <w:rsid w:val="00CB3454"/>
    <w:rsid w:val="00CB4ACB"/>
    <w:rsid w:val="00CB4D7E"/>
    <w:rsid w:val="00CB58D9"/>
    <w:rsid w:val="00CB5BA9"/>
    <w:rsid w:val="00CB5C53"/>
    <w:rsid w:val="00CB6958"/>
    <w:rsid w:val="00CB6A8B"/>
    <w:rsid w:val="00CB7072"/>
    <w:rsid w:val="00CB7C84"/>
    <w:rsid w:val="00CC0643"/>
    <w:rsid w:val="00CC16F9"/>
    <w:rsid w:val="00CC29D3"/>
    <w:rsid w:val="00CC2B56"/>
    <w:rsid w:val="00CC2FE2"/>
    <w:rsid w:val="00CC3221"/>
    <w:rsid w:val="00CC361D"/>
    <w:rsid w:val="00CC47DF"/>
    <w:rsid w:val="00CC536C"/>
    <w:rsid w:val="00CC6AC8"/>
    <w:rsid w:val="00CC6CBC"/>
    <w:rsid w:val="00CC7F3D"/>
    <w:rsid w:val="00CD0421"/>
    <w:rsid w:val="00CD05BB"/>
    <w:rsid w:val="00CD0812"/>
    <w:rsid w:val="00CD12D8"/>
    <w:rsid w:val="00CD2080"/>
    <w:rsid w:val="00CD2760"/>
    <w:rsid w:val="00CD28FA"/>
    <w:rsid w:val="00CD3360"/>
    <w:rsid w:val="00CD393C"/>
    <w:rsid w:val="00CD3FD6"/>
    <w:rsid w:val="00CD4028"/>
    <w:rsid w:val="00CD4ECF"/>
    <w:rsid w:val="00CD59FB"/>
    <w:rsid w:val="00CD691B"/>
    <w:rsid w:val="00CD692C"/>
    <w:rsid w:val="00CD6A17"/>
    <w:rsid w:val="00CD6A86"/>
    <w:rsid w:val="00CD6C16"/>
    <w:rsid w:val="00CD757D"/>
    <w:rsid w:val="00CD7932"/>
    <w:rsid w:val="00CE01F7"/>
    <w:rsid w:val="00CE1284"/>
    <w:rsid w:val="00CE16A6"/>
    <w:rsid w:val="00CE2B6A"/>
    <w:rsid w:val="00CE3A9E"/>
    <w:rsid w:val="00CE40C0"/>
    <w:rsid w:val="00CE457D"/>
    <w:rsid w:val="00CE5961"/>
    <w:rsid w:val="00CE6440"/>
    <w:rsid w:val="00CE663E"/>
    <w:rsid w:val="00CE71EF"/>
    <w:rsid w:val="00CF00E4"/>
    <w:rsid w:val="00CF0721"/>
    <w:rsid w:val="00CF08C7"/>
    <w:rsid w:val="00CF0A4F"/>
    <w:rsid w:val="00CF0FFF"/>
    <w:rsid w:val="00CF166B"/>
    <w:rsid w:val="00CF205D"/>
    <w:rsid w:val="00CF237F"/>
    <w:rsid w:val="00CF285E"/>
    <w:rsid w:val="00CF337A"/>
    <w:rsid w:val="00CF33E4"/>
    <w:rsid w:val="00CF389E"/>
    <w:rsid w:val="00CF449C"/>
    <w:rsid w:val="00CF4B9D"/>
    <w:rsid w:val="00CF52DB"/>
    <w:rsid w:val="00CF6514"/>
    <w:rsid w:val="00CF6575"/>
    <w:rsid w:val="00CF6C78"/>
    <w:rsid w:val="00CF6E05"/>
    <w:rsid w:val="00CF7484"/>
    <w:rsid w:val="00D0008A"/>
    <w:rsid w:val="00D01189"/>
    <w:rsid w:val="00D016E9"/>
    <w:rsid w:val="00D019B2"/>
    <w:rsid w:val="00D024CB"/>
    <w:rsid w:val="00D03186"/>
    <w:rsid w:val="00D032B9"/>
    <w:rsid w:val="00D037F1"/>
    <w:rsid w:val="00D03F0E"/>
    <w:rsid w:val="00D048CA"/>
    <w:rsid w:val="00D04A9F"/>
    <w:rsid w:val="00D052D0"/>
    <w:rsid w:val="00D0530A"/>
    <w:rsid w:val="00D05D1B"/>
    <w:rsid w:val="00D063FE"/>
    <w:rsid w:val="00D072E7"/>
    <w:rsid w:val="00D07316"/>
    <w:rsid w:val="00D07455"/>
    <w:rsid w:val="00D074D5"/>
    <w:rsid w:val="00D07C91"/>
    <w:rsid w:val="00D10687"/>
    <w:rsid w:val="00D10E1E"/>
    <w:rsid w:val="00D113C6"/>
    <w:rsid w:val="00D11FD9"/>
    <w:rsid w:val="00D122BD"/>
    <w:rsid w:val="00D133B5"/>
    <w:rsid w:val="00D13571"/>
    <w:rsid w:val="00D1397B"/>
    <w:rsid w:val="00D13AF2"/>
    <w:rsid w:val="00D144D6"/>
    <w:rsid w:val="00D15786"/>
    <w:rsid w:val="00D16F82"/>
    <w:rsid w:val="00D174F4"/>
    <w:rsid w:val="00D176B1"/>
    <w:rsid w:val="00D177C0"/>
    <w:rsid w:val="00D17FE7"/>
    <w:rsid w:val="00D20198"/>
    <w:rsid w:val="00D21889"/>
    <w:rsid w:val="00D21C5A"/>
    <w:rsid w:val="00D21E37"/>
    <w:rsid w:val="00D22DD2"/>
    <w:rsid w:val="00D23121"/>
    <w:rsid w:val="00D24C43"/>
    <w:rsid w:val="00D2529A"/>
    <w:rsid w:val="00D25C6A"/>
    <w:rsid w:val="00D25D5E"/>
    <w:rsid w:val="00D25F7D"/>
    <w:rsid w:val="00D260A2"/>
    <w:rsid w:val="00D2630F"/>
    <w:rsid w:val="00D267A0"/>
    <w:rsid w:val="00D26BAC"/>
    <w:rsid w:val="00D2770D"/>
    <w:rsid w:val="00D27A42"/>
    <w:rsid w:val="00D30647"/>
    <w:rsid w:val="00D30703"/>
    <w:rsid w:val="00D30E58"/>
    <w:rsid w:val="00D32349"/>
    <w:rsid w:val="00D32529"/>
    <w:rsid w:val="00D32664"/>
    <w:rsid w:val="00D32792"/>
    <w:rsid w:val="00D32FB5"/>
    <w:rsid w:val="00D33970"/>
    <w:rsid w:val="00D33A44"/>
    <w:rsid w:val="00D33A7E"/>
    <w:rsid w:val="00D33F50"/>
    <w:rsid w:val="00D34785"/>
    <w:rsid w:val="00D361BE"/>
    <w:rsid w:val="00D36288"/>
    <w:rsid w:val="00D367DE"/>
    <w:rsid w:val="00D36A87"/>
    <w:rsid w:val="00D37BA1"/>
    <w:rsid w:val="00D401BD"/>
    <w:rsid w:val="00D40909"/>
    <w:rsid w:val="00D40A80"/>
    <w:rsid w:val="00D4120F"/>
    <w:rsid w:val="00D412EC"/>
    <w:rsid w:val="00D42FA0"/>
    <w:rsid w:val="00D430DB"/>
    <w:rsid w:val="00D43DEC"/>
    <w:rsid w:val="00D442BD"/>
    <w:rsid w:val="00D44B4E"/>
    <w:rsid w:val="00D44E18"/>
    <w:rsid w:val="00D45132"/>
    <w:rsid w:val="00D456E7"/>
    <w:rsid w:val="00D4622C"/>
    <w:rsid w:val="00D46DA6"/>
    <w:rsid w:val="00D474B0"/>
    <w:rsid w:val="00D4797B"/>
    <w:rsid w:val="00D509D1"/>
    <w:rsid w:val="00D50A48"/>
    <w:rsid w:val="00D51FCD"/>
    <w:rsid w:val="00D52364"/>
    <w:rsid w:val="00D5246E"/>
    <w:rsid w:val="00D531D3"/>
    <w:rsid w:val="00D53E5E"/>
    <w:rsid w:val="00D55DCD"/>
    <w:rsid w:val="00D56B3D"/>
    <w:rsid w:val="00D56BB8"/>
    <w:rsid w:val="00D56E93"/>
    <w:rsid w:val="00D573D7"/>
    <w:rsid w:val="00D57558"/>
    <w:rsid w:val="00D576FE"/>
    <w:rsid w:val="00D57AE6"/>
    <w:rsid w:val="00D6033E"/>
    <w:rsid w:val="00D60699"/>
    <w:rsid w:val="00D60C6C"/>
    <w:rsid w:val="00D61101"/>
    <w:rsid w:val="00D61255"/>
    <w:rsid w:val="00D6181B"/>
    <w:rsid w:val="00D61EEC"/>
    <w:rsid w:val="00D62B8F"/>
    <w:rsid w:val="00D645C5"/>
    <w:rsid w:val="00D6531B"/>
    <w:rsid w:val="00D6537E"/>
    <w:rsid w:val="00D66171"/>
    <w:rsid w:val="00D6677F"/>
    <w:rsid w:val="00D67675"/>
    <w:rsid w:val="00D70A2E"/>
    <w:rsid w:val="00D70E60"/>
    <w:rsid w:val="00D71D7C"/>
    <w:rsid w:val="00D7264F"/>
    <w:rsid w:val="00D72FED"/>
    <w:rsid w:val="00D732A7"/>
    <w:rsid w:val="00D733A0"/>
    <w:rsid w:val="00D73723"/>
    <w:rsid w:val="00D73ED1"/>
    <w:rsid w:val="00D74926"/>
    <w:rsid w:val="00D74A4F"/>
    <w:rsid w:val="00D74AEC"/>
    <w:rsid w:val="00D74C41"/>
    <w:rsid w:val="00D767FC"/>
    <w:rsid w:val="00D77902"/>
    <w:rsid w:val="00D77C2A"/>
    <w:rsid w:val="00D8054C"/>
    <w:rsid w:val="00D8060B"/>
    <w:rsid w:val="00D824A1"/>
    <w:rsid w:val="00D825A0"/>
    <w:rsid w:val="00D828D7"/>
    <w:rsid w:val="00D83A80"/>
    <w:rsid w:val="00D84B89"/>
    <w:rsid w:val="00D85048"/>
    <w:rsid w:val="00D852B5"/>
    <w:rsid w:val="00D8686A"/>
    <w:rsid w:val="00D86E3B"/>
    <w:rsid w:val="00D87001"/>
    <w:rsid w:val="00D902DA"/>
    <w:rsid w:val="00D92049"/>
    <w:rsid w:val="00D92266"/>
    <w:rsid w:val="00D92F1D"/>
    <w:rsid w:val="00D93115"/>
    <w:rsid w:val="00D944D6"/>
    <w:rsid w:val="00D9452F"/>
    <w:rsid w:val="00D95338"/>
    <w:rsid w:val="00D96443"/>
    <w:rsid w:val="00D97645"/>
    <w:rsid w:val="00D97EF6"/>
    <w:rsid w:val="00DA0DF3"/>
    <w:rsid w:val="00DA19E1"/>
    <w:rsid w:val="00DA20CE"/>
    <w:rsid w:val="00DA25B1"/>
    <w:rsid w:val="00DA31B3"/>
    <w:rsid w:val="00DA4207"/>
    <w:rsid w:val="00DA429B"/>
    <w:rsid w:val="00DA4881"/>
    <w:rsid w:val="00DA52D6"/>
    <w:rsid w:val="00DA544D"/>
    <w:rsid w:val="00DA5837"/>
    <w:rsid w:val="00DA5A7F"/>
    <w:rsid w:val="00DA6B18"/>
    <w:rsid w:val="00DA7527"/>
    <w:rsid w:val="00DB1377"/>
    <w:rsid w:val="00DB1CAC"/>
    <w:rsid w:val="00DB1F9D"/>
    <w:rsid w:val="00DB2BBF"/>
    <w:rsid w:val="00DB3D6A"/>
    <w:rsid w:val="00DB3F53"/>
    <w:rsid w:val="00DB5535"/>
    <w:rsid w:val="00DB5E2D"/>
    <w:rsid w:val="00DB630B"/>
    <w:rsid w:val="00DB6934"/>
    <w:rsid w:val="00DB6E22"/>
    <w:rsid w:val="00DC0176"/>
    <w:rsid w:val="00DC091D"/>
    <w:rsid w:val="00DC0936"/>
    <w:rsid w:val="00DC0E13"/>
    <w:rsid w:val="00DC0FBF"/>
    <w:rsid w:val="00DC1051"/>
    <w:rsid w:val="00DC206E"/>
    <w:rsid w:val="00DC21CF"/>
    <w:rsid w:val="00DC24CC"/>
    <w:rsid w:val="00DC37B3"/>
    <w:rsid w:val="00DC3A9F"/>
    <w:rsid w:val="00DC464F"/>
    <w:rsid w:val="00DC4D15"/>
    <w:rsid w:val="00DC5A1F"/>
    <w:rsid w:val="00DC7238"/>
    <w:rsid w:val="00DC78AC"/>
    <w:rsid w:val="00DC7A2B"/>
    <w:rsid w:val="00DC7BE2"/>
    <w:rsid w:val="00DD0588"/>
    <w:rsid w:val="00DD084E"/>
    <w:rsid w:val="00DD0ED8"/>
    <w:rsid w:val="00DD16CB"/>
    <w:rsid w:val="00DD1F29"/>
    <w:rsid w:val="00DD20DC"/>
    <w:rsid w:val="00DD2F02"/>
    <w:rsid w:val="00DD324D"/>
    <w:rsid w:val="00DD3F09"/>
    <w:rsid w:val="00DD3F87"/>
    <w:rsid w:val="00DD5639"/>
    <w:rsid w:val="00DD575B"/>
    <w:rsid w:val="00DD5F89"/>
    <w:rsid w:val="00DD6D9F"/>
    <w:rsid w:val="00DD768E"/>
    <w:rsid w:val="00DE0493"/>
    <w:rsid w:val="00DE0F46"/>
    <w:rsid w:val="00DE1852"/>
    <w:rsid w:val="00DE3D92"/>
    <w:rsid w:val="00DE4FD1"/>
    <w:rsid w:val="00DE5CBE"/>
    <w:rsid w:val="00DE5DB4"/>
    <w:rsid w:val="00DE679E"/>
    <w:rsid w:val="00DE6C06"/>
    <w:rsid w:val="00DF216A"/>
    <w:rsid w:val="00DF2D20"/>
    <w:rsid w:val="00DF3541"/>
    <w:rsid w:val="00DF358D"/>
    <w:rsid w:val="00DF41F7"/>
    <w:rsid w:val="00DF456B"/>
    <w:rsid w:val="00DF45E7"/>
    <w:rsid w:val="00DF6305"/>
    <w:rsid w:val="00DF663C"/>
    <w:rsid w:val="00DF67CE"/>
    <w:rsid w:val="00DF7337"/>
    <w:rsid w:val="00DF7D57"/>
    <w:rsid w:val="00E01078"/>
    <w:rsid w:val="00E0197E"/>
    <w:rsid w:val="00E025E9"/>
    <w:rsid w:val="00E032BC"/>
    <w:rsid w:val="00E03CDB"/>
    <w:rsid w:val="00E03D7A"/>
    <w:rsid w:val="00E059CD"/>
    <w:rsid w:val="00E07AF0"/>
    <w:rsid w:val="00E07B30"/>
    <w:rsid w:val="00E117EA"/>
    <w:rsid w:val="00E11BE5"/>
    <w:rsid w:val="00E1370C"/>
    <w:rsid w:val="00E13717"/>
    <w:rsid w:val="00E13C94"/>
    <w:rsid w:val="00E14343"/>
    <w:rsid w:val="00E14C87"/>
    <w:rsid w:val="00E15EF2"/>
    <w:rsid w:val="00E162D1"/>
    <w:rsid w:val="00E16BDA"/>
    <w:rsid w:val="00E17087"/>
    <w:rsid w:val="00E171AB"/>
    <w:rsid w:val="00E20ADA"/>
    <w:rsid w:val="00E20B40"/>
    <w:rsid w:val="00E20C23"/>
    <w:rsid w:val="00E212E1"/>
    <w:rsid w:val="00E2197A"/>
    <w:rsid w:val="00E2338D"/>
    <w:rsid w:val="00E235A9"/>
    <w:rsid w:val="00E244C8"/>
    <w:rsid w:val="00E2489A"/>
    <w:rsid w:val="00E256CD"/>
    <w:rsid w:val="00E25E5A"/>
    <w:rsid w:val="00E265D9"/>
    <w:rsid w:val="00E278DD"/>
    <w:rsid w:val="00E27DD2"/>
    <w:rsid w:val="00E30156"/>
    <w:rsid w:val="00E3189A"/>
    <w:rsid w:val="00E3190B"/>
    <w:rsid w:val="00E31FDB"/>
    <w:rsid w:val="00E31FFF"/>
    <w:rsid w:val="00E333BB"/>
    <w:rsid w:val="00E33DC0"/>
    <w:rsid w:val="00E33EC5"/>
    <w:rsid w:val="00E3439A"/>
    <w:rsid w:val="00E34704"/>
    <w:rsid w:val="00E37436"/>
    <w:rsid w:val="00E378DE"/>
    <w:rsid w:val="00E4080D"/>
    <w:rsid w:val="00E40981"/>
    <w:rsid w:val="00E40B3F"/>
    <w:rsid w:val="00E41245"/>
    <w:rsid w:val="00E41749"/>
    <w:rsid w:val="00E41DCA"/>
    <w:rsid w:val="00E4237F"/>
    <w:rsid w:val="00E42E2D"/>
    <w:rsid w:val="00E4385A"/>
    <w:rsid w:val="00E438CF"/>
    <w:rsid w:val="00E439A3"/>
    <w:rsid w:val="00E439DC"/>
    <w:rsid w:val="00E44C15"/>
    <w:rsid w:val="00E4511F"/>
    <w:rsid w:val="00E4514B"/>
    <w:rsid w:val="00E451BE"/>
    <w:rsid w:val="00E45264"/>
    <w:rsid w:val="00E46FE8"/>
    <w:rsid w:val="00E50071"/>
    <w:rsid w:val="00E50AEA"/>
    <w:rsid w:val="00E51D92"/>
    <w:rsid w:val="00E52578"/>
    <w:rsid w:val="00E53679"/>
    <w:rsid w:val="00E536A5"/>
    <w:rsid w:val="00E5438B"/>
    <w:rsid w:val="00E54E8B"/>
    <w:rsid w:val="00E5512B"/>
    <w:rsid w:val="00E5528F"/>
    <w:rsid w:val="00E55305"/>
    <w:rsid w:val="00E55453"/>
    <w:rsid w:val="00E55491"/>
    <w:rsid w:val="00E56F43"/>
    <w:rsid w:val="00E57191"/>
    <w:rsid w:val="00E579C4"/>
    <w:rsid w:val="00E605A9"/>
    <w:rsid w:val="00E60F92"/>
    <w:rsid w:val="00E61331"/>
    <w:rsid w:val="00E61403"/>
    <w:rsid w:val="00E6174F"/>
    <w:rsid w:val="00E61C89"/>
    <w:rsid w:val="00E61D69"/>
    <w:rsid w:val="00E61E4A"/>
    <w:rsid w:val="00E62F3C"/>
    <w:rsid w:val="00E63561"/>
    <w:rsid w:val="00E636F9"/>
    <w:rsid w:val="00E63C1C"/>
    <w:rsid w:val="00E63DF7"/>
    <w:rsid w:val="00E65284"/>
    <w:rsid w:val="00E65338"/>
    <w:rsid w:val="00E65C21"/>
    <w:rsid w:val="00E66027"/>
    <w:rsid w:val="00E66610"/>
    <w:rsid w:val="00E671FD"/>
    <w:rsid w:val="00E678AC"/>
    <w:rsid w:val="00E67AA4"/>
    <w:rsid w:val="00E70ABD"/>
    <w:rsid w:val="00E70EF4"/>
    <w:rsid w:val="00E71031"/>
    <w:rsid w:val="00E71200"/>
    <w:rsid w:val="00E71214"/>
    <w:rsid w:val="00E71586"/>
    <w:rsid w:val="00E717AC"/>
    <w:rsid w:val="00E71FB4"/>
    <w:rsid w:val="00E72E2F"/>
    <w:rsid w:val="00E734D7"/>
    <w:rsid w:val="00E737A4"/>
    <w:rsid w:val="00E737A8"/>
    <w:rsid w:val="00E74517"/>
    <w:rsid w:val="00E74619"/>
    <w:rsid w:val="00E74CEF"/>
    <w:rsid w:val="00E75F64"/>
    <w:rsid w:val="00E76551"/>
    <w:rsid w:val="00E77A18"/>
    <w:rsid w:val="00E80C9E"/>
    <w:rsid w:val="00E80F65"/>
    <w:rsid w:val="00E83774"/>
    <w:rsid w:val="00E83CDA"/>
    <w:rsid w:val="00E84344"/>
    <w:rsid w:val="00E85F88"/>
    <w:rsid w:val="00E860ED"/>
    <w:rsid w:val="00E866A1"/>
    <w:rsid w:val="00E900DF"/>
    <w:rsid w:val="00E901BE"/>
    <w:rsid w:val="00E90CB0"/>
    <w:rsid w:val="00E91002"/>
    <w:rsid w:val="00E91574"/>
    <w:rsid w:val="00E918B6"/>
    <w:rsid w:val="00E927FC"/>
    <w:rsid w:val="00E92D8B"/>
    <w:rsid w:val="00E92F62"/>
    <w:rsid w:val="00E95B8D"/>
    <w:rsid w:val="00E96055"/>
    <w:rsid w:val="00E96361"/>
    <w:rsid w:val="00E96795"/>
    <w:rsid w:val="00EA0735"/>
    <w:rsid w:val="00EA0BA0"/>
    <w:rsid w:val="00EA0D53"/>
    <w:rsid w:val="00EA1406"/>
    <w:rsid w:val="00EA2E11"/>
    <w:rsid w:val="00EA33E6"/>
    <w:rsid w:val="00EA3FAB"/>
    <w:rsid w:val="00EA44F5"/>
    <w:rsid w:val="00EA5DAC"/>
    <w:rsid w:val="00EA61B3"/>
    <w:rsid w:val="00EA64CB"/>
    <w:rsid w:val="00EA7D9A"/>
    <w:rsid w:val="00EA7DF6"/>
    <w:rsid w:val="00EB167C"/>
    <w:rsid w:val="00EB25BE"/>
    <w:rsid w:val="00EB2ADE"/>
    <w:rsid w:val="00EB382E"/>
    <w:rsid w:val="00EB5A56"/>
    <w:rsid w:val="00EB5DD6"/>
    <w:rsid w:val="00EB62E9"/>
    <w:rsid w:val="00EB682A"/>
    <w:rsid w:val="00EB717C"/>
    <w:rsid w:val="00EB7801"/>
    <w:rsid w:val="00EB7E9A"/>
    <w:rsid w:val="00EC01A1"/>
    <w:rsid w:val="00EC175D"/>
    <w:rsid w:val="00EC17C9"/>
    <w:rsid w:val="00EC1D69"/>
    <w:rsid w:val="00EC2636"/>
    <w:rsid w:val="00EC2BB8"/>
    <w:rsid w:val="00EC4E42"/>
    <w:rsid w:val="00EC592D"/>
    <w:rsid w:val="00EC712C"/>
    <w:rsid w:val="00EC78A7"/>
    <w:rsid w:val="00EC790D"/>
    <w:rsid w:val="00ED194F"/>
    <w:rsid w:val="00ED2DCE"/>
    <w:rsid w:val="00ED3865"/>
    <w:rsid w:val="00ED4CE3"/>
    <w:rsid w:val="00ED5392"/>
    <w:rsid w:val="00ED54B0"/>
    <w:rsid w:val="00ED62A7"/>
    <w:rsid w:val="00ED7653"/>
    <w:rsid w:val="00ED77A2"/>
    <w:rsid w:val="00EE2137"/>
    <w:rsid w:val="00EE2344"/>
    <w:rsid w:val="00EE2585"/>
    <w:rsid w:val="00EE258A"/>
    <w:rsid w:val="00EE3570"/>
    <w:rsid w:val="00EE366C"/>
    <w:rsid w:val="00EE3CCB"/>
    <w:rsid w:val="00EE43EF"/>
    <w:rsid w:val="00EE5002"/>
    <w:rsid w:val="00EE6145"/>
    <w:rsid w:val="00EE67BB"/>
    <w:rsid w:val="00EE7BC3"/>
    <w:rsid w:val="00EF03DD"/>
    <w:rsid w:val="00EF08F1"/>
    <w:rsid w:val="00EF0E6E"/>
    <w:rsid w:val="00EF1B2C"/>
    <w:rsid w:val="00EF267F"/>
    <w:rsid w:val="00EF33AD"/>
    <w:rsid w:val="00EF4983"/>
    <w:rsid w:val="00EF4C2C"/>
    <w:rsid w:val="00EF5821"/>
    <w:rsid w:val="00EF6C12"/>
    <w:rsid w:val="00EF6C91"/>
    <w:rsid w:val="00EF6E9A"/>
    <w:rsid w:val="00EF71DB"/>
    <w:rsid w:val="00EF7693"/>
    <w:rsid w:val="00F008C9"/>
    <w:rsid w:val="00F029F3"/>
    <w:rsid w:val="00F02A17"/>
    <w:rsid w:val="00F02B9A"/>
    <w:rsid w:val="00F03275"/>
    <w:rsid w:val="00F033E8"/>
    <w:rsid w:val="00F03534"/>
    <w:rsid w:val="00F0459F"/>
    <w:rsid w:val="00F06FC6"/>
    <w:rsid w:val="00F07C69"/>
    <w:rsid w:val="00F07E80"/>
    <w:rsid w:val="00F10107"/>
    <w:rsid w:val="00F1107E"/>
    <w:rsid w:val="00F114E8"/>
    <w:rsid w:val="00F11C41"/>
    <w:rsid w:val="00F11E89"/>
    <w:rsid w:val="00F11FB7"/>
    <w:rsid w:val="00F12031"/>
    <w:rsid w:val="00F12041"/>
    <w:rsid w:val="00F13443"/>
    <w:rsid w:val="00F14130"/>
    <w:rsid w:val="00F14DE3"/>
    <w:rsid w:val="00F153D7"/>
    <w:rsid w:val="00F15489"/>
    <w:rsid w:val="00F16009"/>
    <w:rsid w:val="00F16BCB"/>
    <w:rsid w:val="00F16E30"/>
    <w:rsid w:val="00F17782"/>
    <w:rsid w:val="00F177D8"/>
    <w:rsid w:val="00F20DA0"/>
    <w:rsid w:val="00F2184F"/>
    <w:rsid w:val="00F22421"/>
    <w:rsid w:val="00F23844"/>
    <w:rsid w:val="00F24874"/>
    <w:rsid w:val="00F24A14"/>
    <w:rsid w:val="00F259FB"/>
    <w:rsid w:val="00F25DD7"/>
    <w:rsid w:val="00F25FA4"/>
    <w:rsid w:val="00F260A2"/>
    <w:rsid w:val="00F268DB"/>
    <w:rsid w:val="00F27493"/>
    <w:rsid w:val="00F3096F"/>
    <w:rsid w:val="00F30A06"/>
    <w:rsid w:val="00F30AF1"/>
    <w:rsid w:val="00F3154D"/>
    <w:rsid w:val="00F3195B"/>
    <w:rsid w:val="00F31F53"/>
    <w:rsid w:val="00F31FBF"/>
    <w:rsid w:val="00F324AB"/>
    <w:rsid w:val="00F33552"/>
    <w:rsid w:val="00F337C7"/>
    <w:rsid w:val="00F34EDE"/>
    <w:rsid w:val="00F35BA0"/>
    <w:rsid w:val="00F35E38"/>
    <w:rsid w:val="00F36F55"/>
    <w:rsid w:val="00F405CA"/>
    <w:rsid w:val="00F409A1"/>
    <w:rsid w:val="00F41051"/>
    <w:rsid w:val="00F41EFC"/>
    <w:rsid w:val="00F4241D"/>
    <w:rsid w:val="00F42CB6"/>
    <w:rsid w:val="00F43B98"/>
    <w:rsid w:val="00F4492A"/>
    <w:rsid w:val="00F45549"/>
    <w:rsid w:val="00F456B2"/>
    <w:rsid w:val="00F459F3"/>
    <w:rsid w:val="00F45CCA"/>
    <w:rsid w:val="00F46229"/>
    <w:rsid w:val="00F46333"/>
    <w:rsid w:val="00F4658E"/>
    <w:rsid w:val="00F46E62"/>
    <w:rsid w:val="00F47240"/>
    <w:rsid w:val="00F47799"/>
    <w:rsid w:val="00F47C47"/>
    <w:rsid w:val="00F500E5"/>
    <w:rsid w:val="00F50462"/>
    <w:rsid w:val="00F50979"/>
    <w:rsid w:val="00F515CA"/>
    <w:rsid w:val="00F517F5"/>
    <w:rsid w:val="00F51BD5"/>
    <w:rsid w:val="00F526A4"/>
    <w:rsid w:val="00F5288F"/>
    <w:rsid w:val="00F538CB"/>
    <w:rsid w:val="00F54594"/>
    <w:rsid w:val="00F54FBF"/>
    <w:rsid w:val="00F5542A"/>
    <w:rsid w:val="00F555ED"/>
    <w:rsid w:val="00F556F3"/>
    <w:rsid w:val="00F55A51"/>
    <w:rsid w:val="00F55F02"/>
    <w:rsid w:val="00F562FE"/>
    <w:rsid w:val="00F567AF"/>
    <w:rsid w:val="00F56892"/>
    <w:rsid w:val="00F570A4"/>
    <w:rsid w:val="00F57266"/>
    <w:rsid w:val="00F601F4"/>
    <w:rsid w:val="00F60DD8"/>
    <w:rsid w:val="00F618C9"/>
    <w:rsid w:val="00F61B82"/>
    <w:rsid w:val="00F61DED"/>
    <w:rsid w:val="00F633F6"/>
    <w:rsid w:val="00F63756"/>
    <w:rsid w:val="00F64661"/>
    <w:rsid w:val="00F64D19"/>
    <w:rsid w:val="00F66608"/>
    <w:rsid w:val="00F66EC6"/>
    <w:rsid w:val="00F67D76"/>
    <w:rsid w:val="00F700F9"/>
    <w:rsid w:val="00F70AB5"/>
    <w:rsid w:val="00F71266"/>
    <w:rsid w:val="00F71682"/>
    <w:rsid w:val="00F724FE"/>
    <w:rsid w:val="00F72814"/>
    <w:rsid w:val="00F73DDF"/>
    <w:rsid w:val="00F73DF2"/>
    <w:rsid w:val="00F74EF2"/>
    <w:rsid w:val="00F756F2"/>
    <w:rsid w:val="00F75C05"/>
    <w:rsid w:val="00F75FEE"/>
    <w:rsid w:val="00F7647B"/>
    <w:rsid w:val="00F77F76"/>
    <w:rsid w:val="00F80AD2"/>
    <w:rsid w:val="00F80C4D"/>
    <w:rsid w:val="00F816E2"/>
    <w:rsid w:val="00F8188B"/>
    <w:rsid w:val="00F81930"/>
    <w:rsid w:val="00F819DB"/>
    <w:rsid w:val="00F8223C"/>
    <w:rsid w:val="00F82384"/>
    <w:rsid w:val="00F82F98"/>
    <w:rsid w:val="00F83641"/>
    <w:rsid w:val="00F8372D"/>
    <w:rsid w:val="00F83865"/>
    <w:rsid w:val="00F83FAE"/>
    <w:rsid w:val="00F8452F"/>
    <w:rsid w:val="00F8555E"/>
    <w:rsid w:val="00F85CDA"/>
    <w:rsid w:val="00F85E57"/>
    <w:rsid w:val="00F86278"/>
    <w:rsid w:val="00F8692D"/>
    <w:rsid w:val="00F869F6"/>
    <w:rsid w:val="00F86C88"/>
    <w:rsid w:val="00F86FB5"/>
    <w:rsid w:val="00F874F3"/>
    <w:rsid w:val="00F90509"/>
    <w:rsid w:val="00F91909"/>
    <w:rsid w:val="00F91B73"/>
    <w:rsid w:val="00F91F99"/>
    <w:rsid w:val="00F92002"/>
    <w:rsid w:val="00F92DF1"/>
    <w:rsid w:val="00F92E05"/>
    <w:rsid w:val="00F9329D"/>
    <w:rsid w:val="00F93B4B"/>
    <w:rsid w:val="00F94961"/>
    <w:rsid w:val="00F94D72"/>
    <w:rsid w:val="00F96E25"/>
    <w:rsid w:val="00F97806"/>
    <w:rsid w:val="00F97A67"/>
    <w:rsid w:val="00FA08A5"/>
    <w:rsid w:val="00FA0D34"/>
    <w:rsid w:val="00FA0E6C"/>
    <w:rsid w:val="00FA14CF"/>
    <w:rsid w:val="00FA23A4"/>
    <w:rsid w:val="00FA55CD"/>
    <w:rsid w:val="00FA60E1"/>
    <w:rsid w:val="00FA63E3"/>
    <w:rsid w:val="00FA75C8"/>
    <w:rsid w:val="00FB0A59"/>
    <w:rsid w:val="00FB0A66"/>
    <w:rsid w:val="00FB3DAA"/>
    <w:rsid w:val="00FB5AFE"/>
    <w:rsid w:val="00FB626B"/>
    <w:rsid w:val="00FB6567"/>
    <w:rsid w:val="00FB6B04"/>
    <w:rsid w:val="00FB7388"/>
    <w:rsid w:val="00FB7820"/>
    <w:rsid w:val="00FC2342"/>
    <w:rsid w:val="00FC2DDB"/>
    <w:rsid w:val="00FC3283"/>
    <w:rsid w:val="00FC3BA7"/>
    <w:rsid w:val="00FC434E"/>
    <w:rsid w:val="00FC4815"/>
    <w:rsid w:val="00FC60D5"/>
    <w:rsid w:val="00FC60D9"/>
    <w:rsid w:val="00FC6F38"/>
    <w:rsid w:val="00FC77ED"/>
    <w:rsid w:val="00FC7D57"/>
    <w:rsid w:val="00FC7EB3"/>
    <w:rsid w:val="00FC7EF2"/>
    <w:rsid w:val="00FD015D"/>
    <w:rsid w:val="00FD05E1"/>
    <w:rsid w:val="00FD0B0B"/>
    <w:rsid w:val="00FD1488"/>
    <w:rsid w:val="00FD1EC5"/>
    <w:rsid w:val="00FD26FF"/>
    <w:rsid w:val="00FD278F"/>
    <w:rsid w:val="00FD2CAA"/>
    <w:rsid w:val="00FD325B"/>
    <w:rsid w:val="00FD471B"/>
    <w:rsid w:val="00FD4DD0"/>
    <w:rsid w:val="00FD5BCC"/>
    <w:rsid w:val="00FD5F6B"/>
    <w:rsid w:val="00FD6492"/>
    <w:rsid w:val="00FD7BBC"/>
    <w:rsid w:val="00FD7D7C"/>
    <w:rsid w:val="00FE0332"/>
    <w:rsid w:val="00FE0A1B"/>
    <w:rsid w:val="00FE10CC"/>
    <w:rsid w:val="00FE13A0"/>
    <w:rsid w:val="00FE13EE"/>
    <w:rsid w:val="00FE1D8C"/>
    <w:rsid w:val="00FE28D8"/>
    <w:rsid w:val="00FE2A83"/>
    <w:rsid w:val="00FE38A3"/>
    <w:rsid w:val="00FE395C"/>
    <w:rsid w:val="00FE438C"/>
    <w:rsid w:val="00FE51EC"/>
    <w:rsid w:val="00FE65B3"/>
    <w:rsid w:val="00FE6848"/>
    <w:rsid w:val="00FE6CF6"/>
    <w:rsid w:val="00FE74BF"/>
    <w:rsid w:val="00FE7A7D"/>
    <w:rsid w:val="00FF00E3"/>
    <w:rsid w:val="00FF03BD"/>
    <w:rsid w:val="00FF083D"/>
    <w:rsid w:val="00FF0A7C"/>
    <w:rsid w:val="00FF14A3"/>
    <w:rsid w:val="00FF157A"/>
    <w:rsid w:val="00FF252F"/>
    <w:rsid w:val="00FF2739"/>
    <w:rsid w:val="00FF34EF"/>
    <w:rsid w:val="00FF4291"/>
    <w:rsid w:val="00FF4A20"/>
    <w:rsid w:val="00FF4EAD"/>
    <w:rsid w:val="00FF503B"/>
    <w:rsid w:val="00FF5C33"/>
    <w:rsid w:val="00FF7096"/>
    <w:rsid w:val="00FF76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569726"/>
  <w15:docId w15:val="{5961448D-C698-4228-82E3-2A82B469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bidi/>
        <w:spacing w:after="120" w:line="264" w:lineRule="auto"/>
        <w:jc w:val="righ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D59"/>
  </w:style>
  <w:style w:type="paragraph" w:styleId="Heading1">
    <w:name w:val="heading 1"/>
    <w:basedOn w:val="Heading3"/>
    <w:next w:val="Normal"/>
    <w:link w:val="Heading1Char"/>
    <w:uiPriority w:val="9"/>
    <w:qFormat/>
    <w:rsid w:val="004E3FE8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FE8"/>
    <w:pPr>
      <w:shd w:val="clear" w:color="auto" w:fill="FFFFFF"/>
      <w:bidi w:val="0"/>
      <w:spacing w:after="0" w:line="240" w:lineRule="auto"/>
      <w:jc w:val="both"/>
      <w:outlineLvl w:val="1"/>
    </w:pPr>
    <w:rPr>
      <w:rFonts w:asciiTheme="majorBidi" w:hAnsiTheme="majorBidi" w:cstheme="majorBidi"/>
      <w:b/>
      <w:bCs/>
      <w:sz w:val="24"/>
      <w:szCs w:val="24"/>
      <w:u w:val="single"/>
      <w:lang w:bidi="ar-E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3FE8"/>
    <w:pPr>
      <w:bidi w:val="0"/>
      <w:spacing w:line="276" w:lineRule="auto"/>
      <w:jc w:val="both"/>
      <w:outlineLvl w:val="2"/>
    </w:pPr>
    <w:rPr>
      <w:rFonts w:asciiTheme="majorBidi" w:hAnsiTheme="majorBidi" w:cstheme="majorBidi"/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72A"/>
    <w:pPr>
      <w:bidi w:val="0"/>
      <w:spacing w:line="276" w:lineRule="auto"/>
      <w:jc w:val="both"/>
      <w:outlineLvl w:val="3"/>
    </w:pPr>
    <w:rPr>
      <w:rFonts w:asciiTheme="majorBidi" w:hAnsiTheme="majorBidi" w:cstheme="majorBidi"/>
      <w:sz w:val="20"/>
      <w:szCs w:val="20"/>
      <w:lang w:bidi="ar-E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CF5"/>
    <w:pPr>
      <w:keepNext/>
      <w:keepLines/>
      <w:bidi w:val="0"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CF5"/>
    <w:pPr>
      <w:keepNext/>
      <w:keepLines/>
      <w:bidi w:val="0"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CF5"/>
    <w:pPr>
      <w:keepNext/>
      <w:keepLines/>
      <w:bidi w:val="0"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CF5"/>
    <w:pPr>
      <w:keepNext/>
      <w:keepLines/>
      <w:bidi w:val="0"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CF5"/>
    <w:pPr>
      <w:keepNext/>
      <w:keepLines/>
      <w:bidi w:val="0"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6C9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66C98"/>
  </w:style>
  <w:style w:type="character" w:customStyle="1" w:styleId="Heading1Char">
    <w:name w:val="Heading 1 Char"/>
    <w:basedOn w:val="DefaultParagraphFont"/>
    <w:link w:val="Heading1"/>
    <w:uiPriority w:val="9"/>
    <w:rsid w:val="004E3FE8"/>
    <w:rPr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B6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64B"/>
  </w:style>
  <w:style w:type="paragraph" w:styleId="Footer">
    <w:name w:val="footer"/>
    <w:basedOn w:val="Normal"/>
    <w:link w:val="FooterChar"/>
    <w:uiPriority w:val="99"/>
    <w:unhideWhenUsed/>
    <w:rsid w:val="006B6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64B"/>
  </w:style>
  <w:style w:type="character" w:styleId="Emphasis">
    <w:name w:val="Emphasis"/>
    <w:basedOn w:val="DefaultParagraphFont"/>
    <w:uiPriority w:val="20"/>
    <w:qFormat/>
    <w:rsid w:val="005D1CF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E3FE8"/>
    <w:rPr>
      <w:rFonts w:asciiTheme="majorBidi" w:hAnsiTheme="majorBidi" w:cstheme="majorBidi"/>
      <w:b/>
      <w:sz w:val="20"/>
      <w:szCs w:val="20"/>
    </w:rPr>
  </w:style>
  <w:style w:type="paragraph" w:styleId="NoSpacing">
    <w:name w:val="No Spacing"/>
    <w:uiPriority w:val="1"/>
    <w:qFormat/>
    <w:rsid w:val="005D1C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96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6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62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F0230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A6A6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E3FE8"/>
    <w:rPr>
      <w:rFonts w:asciiTheme="majorBidi" w:hAnsiTheme="majorBidi" w:cstheme="majorBidi"/>
      <w:b/>
      <w:bCs/>
      <w:sz w:val="24"/>
      <w:szCs w:val="24"/>
      <w:u w:val="single"/>
      <w:shd w:val="clear" w:color="auto" w:fill="FFFFFF"/>
      <w:lang w:bidi="ar-EG"/>
    </w:rPr>
  </w:style>
  <w:style w:type="table" w:styleId="TableGrid">
    <w:name w:val="Table Grid"/>
    <w:basedOn w:val="TableNormal"/>
    <w:uiPriority w:val="39"/>
    <w:rsid w:val="00B07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2D52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D52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4C2D52"/>
    <w:pPr>
      <w:spacing w:line="240" w:lineRule="auto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C2D52"/>
    <w:rPr>
      <w:rFonts w:ascii="Calibri" w:hAnsi="Calibri" w:cs="Calibri"/>
      <w:noProof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7472A"/>
    <w:rPr>
      <w:rFonts w:asciiTheme="majorBidi" w:hAnsiTheme="majorBidi" w:cstheme="majorBidi"/>
      <w:sz w:val="20"/>
      <w:szCs w:val="20"/>
      <w:lang w:bidi="ar-E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CF5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CF5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CF5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CF5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CF5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unhideWhenUsed/>
    <w:qFormat/>
    <w:rsid w:val="005D1CF5"/>
    <w:pPr>
      <w:bidi w:val="0"/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D1CF5"/>
    <w:pPr>
      <w:bidi w:val="0"/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5D1CF5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783"/>
    <w:pPr>
      <w:bidi w:val="0"/>
      <w:spacing w:after="0"/>
      <w:jc w:val="both"/>
    </w:pPr>
    <w:rPr>
      <w:rFonts w:asciiTheme="majorBidi" w:eastAsia="Times New Roman" w:hAnsiTheme="majorBidi" w:cstheme="majorBidi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62783"/>
    <w:rPr>
      <w:rFonts w:asciiTheme="majorBidi" w:eastAsia="Times New Roman" w:hAnsiTheme="majorBid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5D1CF5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5D1CF5"/>
    <w:pPr>
      <w:bidi w:val="0"/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D1CF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CF5"/>
    <w:pPr>
      <w:bidi w:val="0"/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CF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D1CF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D1CF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D1CF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5D1CF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5D1CF5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CF5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6AC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35A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439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2A75"/>
    <w:rPr>
      <w:color w:val="605E5C"/>
      <w:shd w:val="clear" w:color="auto" w:fill="E1DFDD"/>
    </w:rPr>
  </w:style>
  <w:style w:type="paragraph" w:customStyle="1" w:styleId="yiv4892032179msonormal">
    <w:name w:val="yiv4892032179msonormal"/>
    <w:basedOn w:val="Normal"/>
    <w:rsid w:val="007E2D9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4892032179gmail-msolistparagraph">
    <w:name w:val="yiv4892032179gmail-msolistparagraph"/>
    <w:basedOn w:val="Normal"/>
    <w:rsid w:val="007E2D9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4D7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0664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CB3454"/>
    <w:pPr>
      <w:spacing w:before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CB3454"/>
  </w:style>
  <w:style w:type="paragraph" w:customStyle="1" w:styleId="EndNoteCategoryTitle">
    <w:name w:val="EndNote Category Title"/>
    <w:basedOn w:val="Normal"/>
    <w:link w:val="EndNoteCategoryTitleChar"/>
    <w:rsid w:val="00CB3454"/>
    <w:pPr>
      <w:spacing w:before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CB3454"/>
  </w:style>
  <w:style w:type="table" w:customStyle="1" w:styleId="GridTable1Light1">
    <w:name w:val="Grid Table 1 Light1"/>
    <w:basedOn w:val="TableNormal"/>
    <w:next w:val="GridTable1Light"/>
    <w:uiPriority w:val="46"/>
    <w:rsid w:val="00447B48"/>
    <w:pPr>
      <w:spacing w:after="0" w:line="240" w:lineRule="auto"/>
    </w:pPr>
    <w:rPr>
      <w:rFonts w:eastAsia="Calibr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47B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nchor-text">
    <w:name w:val="anchor-text"/>
    <w:basedOn w:val="DefaultParagraphFont"/>
    <w:rsid w:val="00F10107"/>
  </w:style>
  <w:style w:type="character" w:customStyle="1" w:styleId="ref-lnk">
    <w:name w:val="ref-lnk"/>
    <w:basedOn w:val="DefaultParagraphFont"/>
    <w:rsid w:val="008B579D"/>
  </w:style>
  <w:style w:type="character" w:customStyle="1" w:styleId="off-screen">
    <w:name w:val="off-screen"/>
    <w:basedOn w:val="DefaultParagraphFont"/>
    <w:rsid w:val="008B579D"/>
  </w:style>
  <w:style w:type="paragraph" w:customStyle="1" w:styleId="Default">
    <w:name w:val="Default"/>
    <w:rsid w:val="00D073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CE2B6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8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2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8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478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63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8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3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3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1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3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5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6029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9090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5568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1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7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1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0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5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hmed.fathi@pharma.cu.edu.e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B1415-224C-4EE9-B408-48CBA0942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3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Menna Osama</cp:lastModifiedBy>
  <cp:revision>53</cp:revision>
  <dcterms:created xsi:type="dcterms:W3CDTF">2025-01-30T11:09:00Z</dcterms:created>
  <dcterms:modified xsi:type="dcterms:W3CDTF">2025-03-23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ra.emad@pharma.asu.edu.eg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europharmacology</vt:lpwstr>
  </property>
  <property fmtid="{D5CDD505-2E9C-101B-9397-08002B2CF9AE}" pid="22" name="Mendeley Recent Style Name 8_1">
    <vt:lpwstr>Neuropharmacology</vt:lpwstr>
  </property>
  <property fmtid="{D5CDD505-2E9C-101B-9397-08002B2CF9AE}" pid="23" name="Mendeley Recent Style Id 9_1">
    <vt:lpwstr>http://www.zotero.org/styles/toxicology</vt:lpwstr>
  </property>
  <property fmtid="{D5CDD505-2E9C-101B-9397-08002B2CF9AE}" pid="24" name="Mendeley Recent Style Name 9_1">
    <vt:lpwstr>Toxicology</vt:lpwstr>
  </property>
  <property fmtid="{D5CDD505-2E9C-101B-9397-08002B2CF9AE}" pid="25" name="GrammarlyDocumentId">
    <vt:lpwstr>b33f1aa0599f53901097b8abbf3cc7446debc82cbdcd96d97322accc417abf95</vt:lpwstr>
  </property>
</Properties>
</file>